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5FE165" w14:textId="19DD0F0F" w:rsidR="00DD4178" w:rsidRPr="00D968E2" w:rsidRDefault="00D64868" w:rsidP="00803416">
      <w:pPr>
        <w:pStyle w:val="Title"/>
      </w:pPr>
      <w:r w:rsidRPr="00D968E2">
        <w:t>Additional File 1</w:t>
      </w:r>
    </w:p>
    <w:sdt>
      <w:sdtPr>
        <w:rPr>
          <w:rFonts w:ascii="Times New Roman" w:eastAsia="Arial" w:hAnsi="Times New Roman" w:cs="Times New Roman"/>
          <w:color w:val="auto"/>
          <w:sz w:val="24"/>
          <w:szCs w:val="24"/>
          <w:lang w:val="en-CA"/>
        </w:rPr>
        <w:id w:val="164577147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607C746" w14:textId="6374A809" w:rsidR="001D04A0" w:rsidRPr="00D968E2" w:rsidRDefault="00803416" w:rsidP="001D04A0">
          <w:pPr>
            <w:pStyle w:val="TOCHeading"/>
            <w:spacing w:line="240" w:lineRule="auto"/>
            <w:rPr>
              <w:color w:val="auto"/>
            </w:rPr>
          </w:pPr>
          <w:r w:rsidRPr="00D968E2">
            <w:rPr>
              <w:color w:val="auto"/>
            </w:rPr>
            <w:t>Table of Contents</w:t>
          </w:r>
        </w:p>
        <w:p w14:paraId="7C9E38B5" w14:textId="1AB3E662" w:rsidR="004610EC" w:rsidRPr="00D968E2" w:rsidRDefault="00803416">
          <w:pPr>
            <w:pStyle w:val="TOC2"/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r w:rsidRPr="00D968E2">
            <w:fldChar w:fldCharType="begin"/>
          </w:r>
          <w:r w:rsidRPr="00D968E2">
            <w:instrText xml:space="preserve"> TOC \o "1-3" \h \z \u </w:instrText>
          </w:r>
          <w:r w:rsidRPr="00D968E2">
            <w:fldChar w:fldCharType="separate"/>
          </w:r>
          <w:hyperlink w:anchor="_Toc121125948" w:history="1">
            <w:r w:rsidR="004610EC" w:rsidRPr="00D968E2">
              <w:rPr>
                <w:rStyle w:val="Hyperlink"/>
                <w:noProof/>
                <w:color w:val="auto"/>
              </w:rPr>
              <w:t>List of selected empowerment studies using DHS data</w:t>
            </w:r>
            <w:r w:rsidR="004610EC" w:rsidRPr="00D968E2">
              <w:rPr>
                <w:noProof/>
                <w:webHidden/>
              </w:rPr>
              <w:tab/>
            </w:r>
            <w:r w:rsidR="004610EC" w:rsidRPr="00D968E2">
              <w:rPr>
                <w:noProof/>
                <w:webHidden/>
              </w:rPr>
              <w:fldChar w:fldCharType="begin"/>
            </w:r>
            <w:r w:rsidR="004610EC" w:rsidRPr="00D968E2">
              <w:rPr>
                <w:noProof/>
                <w:webHidden/>
              </w:rPr>
              <w:instrText xml:space="preserve"> PAGEREF _Toc121125948 \h </w:instrText>
            </w:r>
            <w:r w:rsidR="004610EC" w:rsidRPr="00D968E2">
              <w:rPr>
                <w:noProof/>
                <w:webHidden/>
              </w:rPr>
            </w:r>
            <w:r w:rsidR="004610EC" w:rsidRPr="00D968E2">
              <w:rPr>
                <w:noProof/>
                <w:webHidden/>
              </w:rPr>
              <w:fldChar w:fldCharType="separate"/>
            </w:r>
            <w:r w:rsidR="004610EC" w:rsidRPr="00D968E2">
              <w:rPr>
                <w:noProof/>
                <w:webHidden/>
              </w:rPr>
              <w:t>2</w:t>
            </w:r>
            <w:r w:rsidR="004610EC" w:rsidRPr="00D968E2">
              <w:rPr>
                <w:noProof/>
                <w:webHidden/>
              </w:rPr>
              <w:fldChar w:fldCharType="end"/>
            </w:r>
          </w:hyperlink>
        </w:p>
        <w:p w14:paraId="5CF27615" w14:textId="047C081A" w:rsidR="004610EC" w:rsidRPr="00D968E2" w:rsidRDefault="00000000">
          <w:pPr>
            <w:pStyle w:val="TOC2"/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21125949" w:history="1">
            <w:r w:rsidR="004610EC" w:rsidRPr="00D968E2">
              <w:rPr>
                <w:rStyle w:val="Hyperlink"/>
                <w:noProof/>
                <w:color w:val="auto"/>
              </w:rPr>
              <w:t>Table A1. Model indicator descriptions and coding.</w:t>
            </w:r>
            <w:r w:rsidR="004610EC" w:rsidRPr="00D968E2">
              <w:rPr>
                <w:noProof/>
                <w:webHidden/>
              </w:rPr>
              <w:tab/>
            </w:r>
            <w:r w:rsidR="004610EC" w:rsidRPr="00D968E2">
              <w:rPr>
                <w:noProof/>
                <w:webHidden/>
              </w:rPr>
              <w:fldChar w:fldCharType="begin"/>
            </w:r>
            <w:r w:rsidR="004610EC" w:rsidRPr="00D968E2">
              <w:rPr>
                <w:noProof/>
                <w:webHidden/>
              </w:rPr>
              <w:instrText xml:space="preserve"> PAGEREF _Toc121125949 \h </w:instrText>
            </w:r>
            <w:r w:rsidR="004610EC" w:rsidRPr="00D968E2">
              <w:rPr>
                <w:noProof/>
                <w:webHidden/>
              </w:rPr>
            </w:r>
            <w:r w:rsidR="004610EC" w:rsidRPr="00D968E2">
              <w:rPr>
                <w:noProof/>
                <w:webHidden/>
              </w:rPr>
              <w:fldChar w:fldCharType="separate"/>
            </w:r>
            <w:r w:rsidR="004610EC" w:rsidRPr="00D968E2">
              <w:rPr>
                <w:noProof/>
                <w:webHidden/>
              </w:rPr>
              <w:t>4</w:t>
            </w:r>
            <w:r w:rsidR="004610EC" w:rsidRPr="00D968E2">
              <w:rPr>
                <w:noProof/>
                <w:webHidden/>
              </w:rPr>
              <w:fldChar w:fldCharType="end"/>
            </w:r>
          </w:hyperlink>
        </w:p>
        <w:p w14:paraId="5CA8E70F" w14:textId="32E54222" w:rsidR="004610EC" w:rsidRPr="00D968E2" w:rsidRDefault="00000000">
          <w:pPr>
            <w:pStyle w:val="TOC2"/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21125950" w:history="1">
            <w:r w:rsidR="004610EC" w:rsidRPr="00D968E2">
              <w:rPr>
                <w:rStyle w:val="Hyperlink"/>
                <w:noProof/>
                <w:color w:val="auto"/>
              </w:rPr>
              <w:t>Table A2. Unstandardized path coefficients with 95% confidence intervals for nutrition outcomes by empowerment dimension.</w:t>
            </w:r>
            <w:r w:rsidR="004610EC" w:rsidRPr="00D968E2">
              <w:rPr>
                <w:noProof/>
                <w:webHidden/>
              </w:rPr>
              <w:tab/>
            </w:r>
            <w:r w:rsidR="004610EC" w:rsidRPr="00D968E2">
              <w:rPr>
                <w:noProof/>
                <w:webHidden/>
              </w:rPr>
              <w:fldChar w:fldCharType="begin"/>
            </w:r>
            <w:r w:rsidR="004610EC" w:rsidRPr="00D968E2">
              <w:rPr>
                <w:noProof/>
                <w:webHidden/>
              </w:rPr>
              <w:instrText xml:space="preserve"> PAGEREF _Toc121125950 \h </w:instrText>
            </w:r>
            <w:r w:rsidR="004610EC" w:rsidRPr="00D968E2">
              <w:rPr>
                <w:noProof/>
                <w:webHidden/>
              </w:rPr>
            </w:r>
            <w:r w:rsidR="004610EC" w:rsidRPr="00D968E2">
              <w:rPr>
                <w:noProof/>
                <w:webHidden/>
              </w:rPr>
              <w:fldChar w:fldCharType="separate"/>
            </w:r>
            <w:r w:rsidR="004610EC" w:rsidRPr="00D968E2">
              <w:rPr>
                <w:noProof/>
                <w:webHidden/>
              </w:rPr>
              <w:t>10</w:t>
            </w:r>
            <w:r w:rsidR="004610EC" w:rsidRPr="00D968E2">
              <w:rPr>
                <w:noProof/>
                <w:webHidden/>
              </w:rPr>
              <w:fldChar w:fldCharType="end"/>
            </w:r>
          </w:hyperlink>
        </w:p>
        <w:p w14:paraId="56B505B6" w14:textId="5D8192D5" w:rsidR="004610EC" w:rsidRPr="00D968E2" w:rsidRDefault="00000000">
          <w:pPr>
            <w:pStyle w:val="TOC2"/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21125951" w:history="1">
            <w:r w:rsidR="004610EC" w:rsidRPr="00D968E2">
              <w:rPr>
                <w:rStyle w:val="Hyperlink"/>
                <w:noProof/>
                <w:color w:val="auto"/>
              </w:rPr>
              <w:t>Table A3. Standardized path coefficients with 95% confidence intervals for nutrition outcomes by empowerment dimension.</w:t>
            </w:r>
            <w:r w:rsidR="004610EC" w:rsidRPr="00D968E2">
              <w:rPr>
                <w:noProof/>
                <w:webHidden/>
              </w:rPr>
              <w:tab/>
            </w:r>
            <w:r w:rsidR="004610EC" w:rsidRPr="00D968E2">
              <w:rPr>
                <w:noProof/>
                <w:webHidden/>
              </w:rPr>
              <w:fldChar w:fldCharType="begin"/>
            </w:r>
            <w:r w:rsidR="004610EC" w:rsidRPr="00D968E2">
              <w:rPr>
                <w:noProof/>
                <w:webHidden/>
              </w:rPr>
              <w:instrText xml:space="preserve"> PAGEREF _Toc121125951 \h </w:instrText>
            </w:r>
            <w:r w:rsidR="004610EC" w:rsidRPr="00D968E2">
              <w:rPr>
                <w:noProof/>
                <w:webHidden/>
              </w:rPr>
            </w:r>
            <w:r w:rsidR="004610EC" w:rsidRPr="00D968E2">
              <w:rPr>
                <w:noProof/>
                <w:webHidden/>
              </w:rPr>
              <w:fldChar w:fldCharType="separate"/>
            </w:r>
            <w:r w:rsidR="004610EC" w:rsidRPr="00D968E2">
              <w:rPr>
                <w:noProof/>
                <w:webHidden/>
              </w:rPr>
              <w:t>11</w:t>
            </w:r>
            <w:r w:rsidR="004610EC" w:rsidRPr="00D968E2">
              <w:rPr>
                <w:noProof/>
                <w:webHidden/>
              </w:rPr>
              <w:fldChar w:fldCharType="end"/>
            </w:r>
          </w:hyperlink>
        </w:p>
        <w:p w14:paraId="79A8FA18" w14:textId="248A9B4E" w:rsidR="004610EC" w:rsidRPr="00D968E2" w:rsidRDefault="00000000">
          <w:pPr>
            <w:pStyle w:val="TOC2"/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21125952" w:history="1">
            <w:r w:rsidR="004610EC" w:rsidRPr="00D968E2">
              <w:rPr>
                <w:rStyle w:val="Hyperlink"/>
                <w:noProof/>
                <w:color w:val="auto"/>
              </w:rPr>
              <w:t>Table A4. Model fit results.</w:t>
            </w:r>
            <w:r w:rsidR="004610EC" w:rsidRPr="00D968E2">
              <w:rPr>
                <w:noProof/>
                <w:webHidden/>
              </w:rPr>
              <w:tab/>
            </w:r>
            <w:r w:rsidR="004610EC" w:rsidRPr="00D968E2">
              <w:rPr>
                <w:noProof/>
                <w:webHidden/>
              </w:rPr>
              <w:fldChar w:fldCharType="begin"/>
            </w:r>
            <w:r w:rsidR="004610EC" w:rsidRPr="00D968E2">
              <w:rPr>
                <w:noProof/>
                <w:webHidden/>
              </w:rPr>
              <w:instrText xml:space="preserve"> PAGEREF _Toc121125952 \h </w:instrText>
            </w:r>
            <w:r w:rsidR="004610EC" w:rsidRPr="00D968E2">
              <w:rPr>
                <w:noProof/>
                <w:webHidden/>
              </w:rPr>
            </w:r>
            <w:r w:rsidR="004610EC" w:rsidRPr="00D968E2">
              <w:rPr>
                <w:noProof/>
                <w:webHidden/>
              </w:rPr>
              <w:fldChar w:fldCharType="separate"/>
            </w:r>
            <w:r w:rsidR="004610EC" w:rsidRPr="00D968E2">
              <w:rPr>
                <w:noProof/>
                <w:webHidden/>
              </w:rPr>
              <w:t>12</w:t>
            </w:r>
            <w:r w:rsidR="004610EC" w:rsidRPr="00D968E2">
              <w:rPr>
                <w:noProof/>
                <w:webHidden/>
              </w:rPr>
              <w:fldChar w:fldCharType="end"/>
            </w:r>
          </w:hyperlink>
        </w:p>
        <w:p w14:paraId="628F68E5" w14:textId="0A1BAE69" w:rsidR="004610EC" w:rsidRPr="00D968E2" w:rsidRDefault="00000000">
          <w:pPr>
            <w:pStyle w:val="TOC2"/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21125953" w:history="1">
            <w:r w:rsidR="004610EC" w:rsidRPr="00D968E2">
              <w:rPr>
                <w:rStyle w:val="Hyperlink"/>
                <w:noProof/>
                <w:color w:val="auto"/>
              </w:rPr>
              <w:t>Table A5. Standardized path coefficients and 95% confidence intervals for nutrition outcomes by empowerment domain for models including additional covariates</w:t>
            </w:r>
            <w:r w:rsidR="004610EC" w:rsidRPr="00D968E2">
              <w:rPr>
                <w:noProof/>
                <w:webHidden/>
              </w:rPr>
              <w:tab/>
            </w:r>
            <w:r w:rsidR="004610EC" w:rsidRPr="00D968E2">
              <w:rPr>
                <w:noProof/>
                <w:webHidden/>
              </w:rPr>
              <w:fldChar w:fldCharType="begin"/>
            </w:r>
            <w:r w:rsidR="004610EC" w:rsidRPr="00D968E2">
              <w:rPr>
                <w:noProof/>
                <w:webHidden/>
              </w:rPr>
              <w:instrText xml:space="preserve"> PAGEREF _Toc121125953 \h </w:instrText>
            </w:r>
            <w:r w:rsidR="004610EC" w:rsidRPr="00D968E2">
              <w:rPr>
                <w:noProof/>
                <w:webHidden/>
              </w:rPr>
            </w:r>
            <w:r w:rsidR="004610EC" w:rsidRPr="00D968E2">
              <w:rPr>
                <w:noProof/>
                <w:webHidden/>
              </w:rPr>
              <w:fldChar w:fldCharType="separate"/>
            </w:r>
            <w:r w:rsidR="004610EC" w:rsidRPr="00D968E2">
              <w:rPr>
                <w:noProof/>
                <w:webHidden/>
              </w:rPr>
              <w:t>13</w:t>
            </w:r>
            <w:r w:rsidR="004610EC" w:rsidRPr="00D968E2">
              <w:rPr>
                <w:noProof/>
                <w:webHidden/>
              </w:rPr>
              <w:fldChar w:fldCharType="end"/>
            </w:r>
          </w:hyperlink>
        </w:p>
        <w:p w14:paraId="32B814E6" w14:textId="2949B9C2" w:rsidR="004610EC" w:rsidRPr="00D968E2" w:rsidRDefault="00000000">
          <w:pPr>
            <w:pStyle w:val="TOC2"/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21125954" w:history="1">
            <w:r w:rsidR="004610EC" w:rsidRPr="00D968E2">
              <w:rPr>
                <w:rStyle w:val="Hyperlink"/>
                <w:noProof/>
                <w:color w:val="auto"/>
              </w:rPr>
              <w:t>Table A6. Model fit results for models with additional covariates.</w:t>
            </w:r>
            <w:r w:rsidR="004610EC" w:rsidRPr="00D968E2">
              <w:rPr>
                <w:noProof/>
                <w:webHidden/>
              </w:rPr>
              <w:tab/>
            </w:r>
            <w:r w:rsidR="004610EC" w:rsidRPr="00D968E2">
              <w:rPr>
                <w:noProof/>
                <w:webHidden/>
              </w:rPr>
              <w:fldChar w:fldCharType="begin"/>
            </w:r>
            <w:r w:rsidR="004610EC" w:rsidRPr="00D968E2">
              <w:rPr>
                <w:noProof/>
                <w:webHidden/>
              </w:rPr>
              <w:instrText xml:space="preserve"> PAGEREF _Toc121125954 \h </w:instrText>
            </w:r>
            <w:r w:rsidR="004610EC" w:rsidRPr="00D968E2">
              <w:rPr>
                <w:noProof/>
                <w:webHidden/>
              </w:rPr>
            </w:r>
            <w:r w:rsidR="004610EC" w:rsidRPr="00D968E2">
              <w:rPr>
                <w:noProof/>
                <w:webHidden/>
              </w:rPr>
              <w:fldChar w:fldCharType="separate"/>
            </w:r>
            <w:r w:rsidR="004610EC" w:rsidRPr="00D968E2">
              <w:rPr>
                <w:noProof/>
                <w:webHidden/>
              </w:rPr>
              <w:t>13</w:t>
            </w:r>
            <w:r w:rsidR="004610EC" w:rsidRPr="00D968E2">
              <w:rPr>
                <w:noProof/>
                <w:webHidden/>
              </w:rPr>
              <w:fldChar w:fldCharType="end"/>
            </w:r>
          </w:hyperlink>
        </w:p>
        <w:p w14:paraId="5B06911F" w14:textId="4BE4EDA4" w:rsidR="004610EC" w:rsidRPr="00D968E2" w:rsidRDefault="00000000">
          <w:pPr>
            <w:pStyle w:val="TOC2"/>
            <w:rPr>
              <w:rFonts w:asciiTheme="minorHAnsi" w:eastAsiaTheme="minorEastAsia" w:hAnsiTheme="minorHAnsi" w:cstheme="minorBidi"/>
              <w:noProof/>
              <w:sz w:val="22"/>
              <w:szCs w:val="22"/>
            </w:rPr>
          </w:pPr>
          <w:hyperlink w:anchor="_Toc121125955" w:history="1">
            <w:r w:rsidR="004610EC" w:rsidRPr="00D968E2">
              <w:rPr>
                <w:rStyle w:val="Hyperlink"/>
                <w:noProof/>
                <w:color w:val="auto"/>
              </w:rPr>
              <w:t>Table A7. Standardized path coefficients and 95% confidence intervals for the direct association of model covariates and empowerment dimensions.</w:t>
            </w:r>
            <w:r w:rsidR="004610EC" w:rsidRPr="00D968E2">
              <w:rPr>
                <w:noProof/>
                <w:webHidden/>
              </w:rPr>
              <w:tab/>
            </w:r>
            <w:r w:rsidR="004610EC" w:rsidRPr="00D968E2">
              <w:rPr>
                <w:noProof/>
                <w:webHidden/>
              </w:rPr>
              <w:fldChar w:fldCharType="begin"/>
            </w:r>
            <w:r w:rsidR="004610EC" w:rsidRPr="00D968E2">
              <w:rPr>
                <w:noProof/>
                <w:webHidden/>
              </w:rPr>
              <w:instrText xml:space="preserve"> PAGEREF _Toc121125955 \h </w:instrText>
            </w:r>
            <w:r w:rsidR="004610EC" w:rsidRPr="00D968E2">
              <w:rPr>
                <w:noProof/>
                <w:webHidden/>
              </w:rPr>
            </w:r>
            <w:r w:rsidR="004610EC" w:rsidRPr="00D968E2">
              <w:rPr>
                <w:noProof/>
                <w:webHidden/>
              </w:rPr>
              <w:fldChar w:fldCharType="separate"/>
            </w:r>
            <w:r w:rsidR="004610EC" w:rsidRPr="00D968E2">
              <w:rPr>
                <w:noProof/>
                <w:webHidden/>
              </w:rPr>
              <w:t>14</w:t>
            </w:r>
            <w:r w:rsidR="004610EC" w:rsidRPr="00D968E2">
              <w:rPr>
                <w:noProof/>
                <w:webHidden/>
              </w:rPr>
              <w:fldChar w:fldCharType="end"/>
            </w:r>
          </w:hyperlink>
        </w:p>
        <w:p w14:paraId="593A3137" w14:textId="25FA3CBD" w:rsidR="00803416" w:rsidRPr="00D968E2" w:rsidRDefault="00803416" w:rsidP="00803416">
          <w:pPr>
            <w:spacing w:line="240" w:lineRule="auto"/>
          </w:pPr>
          <w:r w:rsidRPr="00D968E2">
            <w:rPr>
              <w:b/>
              <w:bCs/>
              <w:noProof/>
            </w:rPr>
            <w:fldChar w:fldCharType="end"/>
          </w:r>
        </w:p>
      </w:sdtContent>
    </w:sdt>
    <w:p w14:paraId="509766D3" w14:textId="0681D6D1" w:rsidR="00803416" w:rsidRPr="00D968E2" w:rsidRDefault="00803416">
      <w:pPr>
        <w:spacing w:after="160" w:line="259" w:lineRule="auto"/>
      </w:pPr>
      <w:r w:rsidRPr="00D968E2">
        <w:br w:type="page"/>
      </w:r>
    </w:p>
    <w:p w14:paraId="5A070064" w14:textId="77777777" w:rsidR="00803416" w:rsidRPr="00D968E2" w:rsidRDefault="00803416" w:rsidP="00D968E2">
      <w:pPr>
        <w:pStyle w:val="Heading2"/>
      </w:pPr>
      <w:bookmarkStart w:id="0" w:name="_Toc113386883"/>
      <w:bookmarkStart w:id="1" w:name="_Toc121125948"/>
      <w:r w:rsidRPr="00D968E2">
        <w:lastRenderedPageBreak/>
        <w:t>List of selected empowerment studies using DHS data</w:t>
      </w:r>
      <w:bookmarkEnd w:id="0"/>
      <w:bookmarkEnd w:id="1"/>
    </w:p>
    <w:p w14:paraId="59A6F45D" w14:textId="77777777" w:rsidR="00803416" w:rsidRPr="00D968E2" w:rsidRDefault="00803416" w:rsidP="008034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D968E2">
        <w:rPr>
          <w:rFonts w:ascii="Times New Roman" w:hAnsi="Times New Roman" w:cs="Times New Roman"/>
        </w:rPr>
        <w:t>Asaolu</w:t>
      </w:r>
      <w:proofErr w:type="spellEnd"/>
      <w:r w:rsidRPr="00D968E2">
        <w:rPr>
          <w:rFonts w:ascii="Times New Roman" w:hAnsi="Times New Roman" w:cs="Times New Roman"/>
        </w:rPr>
        <w:t xml:space="preserve">, I. O., </w:t>
      </w:r>
      <w:proofErr w:type="spellStart"/>
      <w:r w:rsidRPr="00D968E2">
        <w:rPr>
          <w:rFonts w:ascii="Times New Roman" w:hAnsi="Times New Roman" w:cs="Times New Roman"/>
        </w:rPr>
        <w:t>Alaofè</w:t>
      </w:r>
      <w:proofErr w:type="spellEnd"/>
      <w:r w:rsidRPr="00D968E2">
        <w:rPr>
          <w:rFonts w:ascii="Times New Roman" w:hAnsi="Times New Roman" w:cs="Times New Roman"/>
        </w:rPr>
        <w:t xml:space="preserve">, H., Gunn, J. K. L., </w:t>
      </w:r>
      <w:proofErr w:type="spellStart"/>
      <w:r w:rsidRPr="00D968E2">
        <w:rPr>
          <w:rFonts w:ascii="Times New Roman" w:hAnsi="Times New Roman" w:cs="Times New Roman"/>
        </w:rPr>
        <w:t>Adu</w:t>
      </w:r>
      <w:proofErr w:type="spellEnd"/>
      <w:r w:rsidRPr="00D968E2">
        <w:rPr>
          <w:rFonts w:ascii="Times New Roman" w:hAnsi="Times New Roman" w:cs="Times New Roman"/>
        </w:rPr>
        <w:t xml:space="preserve">, A. K., Monroy, A. J., </w:t>
      </w:r>
      <w:proofErr w:type="spellStart"/>
      <w:r w:rsidRPr="00D968E2">
        <w:rPr>
          <w:rFonts w:ascii="Times New Roman" w:hAnsi="Times New Roman" w:cs="Times New Roman"/>
        </w:rPr>
        <w:t>Ehiri</w:t>
      </w:r>
      <w:proofErr w:type="spellEnd"/>
      <w:r w:rsidRPr="00D968E2">
        <w:rPr>
          <w:rFonts w:ascii="Times New Roman" w:hAnsi="Times New Roman" w:cs="Times New Roman"/>
        </w:rPr>
        <w:t>, J. E., Hayden, M. H., &amp; Ernst, K. C. (2018). Measuring Women’s Empowerment in Sub-Saharan Africa: Exploratory and Confirmatory Factor Analyses of the Demographic and Health Surveys. Frontiers in Psychology, 9. https://doi.org/10.3389/fpsyg.2018.00994</w:t>
      </w:r>
    </w:p>
    <w:p w14:paraId="74F96D2C" w14:textId="77777777" w:rsidR="00803416" w:rsidRPr="00D968E2" w:rsidRDefault="00803416" w:rsidP="008034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D968E2">
        <w:rPr>
          <w:rFonts w:ascii="Times New Roman" w:hAnsi="Times New Roman" w:cs="Times New Roman"/>
        </w:rPr>
        <w:t>Asaolu</w:t>
      </w:r>
      <w:proofErr w:type="spellEnd"/>
      <w:r w:rsidRPr="00D968E2">
        <w:rPr>
          <w:rFonts w:ascii="Times New Roman" w:hAnsi="Times New Roman" w:cs="Times New Roman"/>
        </w:rPr>
        <w:t xml:space="preserve">, I. O., Okafor, C. T., </w:t>
      </w:r>
      <w:proofErr w:type="spellStart"/>
      <w:r w:rsidRPr="00D968E2">
        <w:rPr>
          <w:rFonts w:ascii="Times New Roman" w:hAnsi="Times New Roman" w:cs="Times New Roman"/>
        </w:rPr>
        <w:t>Ehiri</w:t>
      </w:r>
      <w:proofErr w:type="spellEnd"/>
      <w:r w:rsidRPr="00D968E2">
        <w:rPr>
          <w:rFonts w:ascii="Times New Roman" w:hAnsi="Times New Roman" w:cs="Times New Roman"/>
        </w:rPr>
        <w:t xml:space="preserve">, J. C., </w:t>
      </w:r>
      <w:proofErr w:type="spellStart"/>
      <w:r w:rsidRPr="00D968E2">
        <w:rPr>
          <w:rFonts w:ascii="Times New Roman" w:hAnsi="Times New Roman" w:cs="Times New Roman"/>
        </w:rPr>
        <w:t>Dreifuss</w:t>
      </w:r>
      <w:proofErr w:type="spellEnd"/>
      <w:r w:rsidRPr="00D968E2">
        <w:rPr>
          <w:rFonts w:ascii="Times New Roman" w:hAnsi="Times New Roman" w:cs="Times New Roman"/>
        </w:rPr>
        <w:t xml:space="preserve">, H. M., &amp; </w:t>
      </w:r>
      <w:proofErr w:type="spellStart"/>
      <w:r w:rsidRPr="00D968E2">
        <w:rPr>
          <w:rFonts w:ascii="Times New Roman" w:hAnsi="Times New Roman" w:cs="Times New Roman"/>
        </w:rPr>
        <w:t>Ehiri</w:t>
      </w:r>
      <w:proofErr w:type="spellEnd"/>
      <w:r w:rsidRPr="00D968E2">
        <w:rPr>
          <w:rFonts w:ascii="Times New Roman" w:hAnsi="Times New Roman" w:cs="Times New Roman"/>
        </w:rPr>
        <w:t>, J. E. (2017). Association between Measures of Women’s Empowerment and Use of Modern Contraceptives: An Analysis of Nigeria’s Demographic and Health Surveys. Frontiers in Public Health, 4. https://doi.org/10.3389/fpubh.2016.00293</w:t>
      </w:r>
    </w:p>
    <w:p w14:paraId="1FDE2593" w14:textId="77777777" w:rsidR="00803416" w:rsidRPr="00D968E2" w:rsidRDefault="00803416" w:rsidP="008034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D968E2">
        <w:rPr>
          <w:rFonts w:ascii="Times New Roman" w:hAnsi="Times New Roman" w:cs="Times New Roman"/>
        </w:rPr>
        <w:t>Ballon</w:t>
      </w:r>
      <w:proofErr w:type="spellEnd"/>
      <w:r w:rsidRPr="00D968E2">
        <w:rPr>
          <w:rFonts w:ascii="Times New Roman" w:hAnsi="Times New Roman" w:cs="Times New Roman"/>
        </w:rPr>
        <w:t>, P. (2018). A Structural Equation Model of Female Empowerment. The Journal of Development Studies, 54(8), 1303–1320. https://doi.org/10.1080/00220388.2017.1414189</w:t>
      </w:r>
    </w:p>
    <w:p w14:paraId="28544428" w14:textId="77777777" w:rsidR="00803416" w:rsidRPr="00D968E2" w:rsidRDefault="00803416" w:rsidP="008034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D968E2">
        <w:rPr>
          <w:rFonts w:ascii="Times New Roman" w:hAnsi="Times New Roman" w:cs="Times New Roman"/>
        </w:rPr>
        <w:t>Doku</w:t>
      </w:r>
      <w:proofErr w:type="spellEnd"/>
      <w:r w:rsidRPr="00D968E2">
        <w:rPr>
          <w:rFonts w:ascii="Times New Roman" w:hAnsi="Times New Roman" w:cs="Times New Roman"/>
        </w:rPr>
        <w:t xml:space="preserve">, D. T., </w:t>
      </w:r>
      <w:proofErr w:type="spellStart"/>
      <w:r w:rsidRPr="00D968E2">
        <w:rPr>
          <w:rFonts w:ascii="Times New Roman" w:hAnsi="Times New Roman" w:cs="Times New Roman"/>
        </w:rPr>
        <w:t>Bhutta</w:t>
      </w:r>
      <w:proofErr w:type="spellEnd"/>
      <w:r w:rsidRPr="00D968E2">
        <w:rPr>
          <w:rFonts w:ascii="Times New Roman" w:hAnsi="Times New Roman" w:cs="Times New Roman"/>
        </w:rPr>
        <w:t>, Z. A., &amp; Neupane, S. (2020). Associations of women’s empowerment with neonatal, infant and under-5 mortality in low- and /middle-income countries: meta-analysis of individual participant data from 59 countries. BMJ Global Health, 5(1), e001558. https://doi.org/10.1136/bmjgh-2019-001558</w:t>
      </w:r>
    </w:p>
    <w:p w14:paraId="43C77E82" w14:textId="77777777" w:rsidR="00803416" w:rsidRPr="00D968E2" w:rsidRDefault="00803416" w:rsidP="008034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D968E2">
        <w:rPr>
          <w:rFonts w:ascii="Times New Roman" w:hAnsi="Times New Roman" w:cs="Times New Roman"/>
        </w:rPr>
        <w:t>Ewerling</w:t>
      </w:r>
      <w:proofErr w:type="spellEnd"/>
      <w:r w:rsidRPr="00D968E2">
        <w:rPr>
          <w:rFonts w:ascii="Times New Roman" w:hAnsi="Times New Roman" w:cs="Times New Roman"/>
        </w:rPr>
        <w:t xml:space="preserve">, F., Lynch, J. W., </w:t>
      </w:r>
      <w:proofErr w:type="spellStart"/>
      <w:r w:rsidRPr="00D968E2">
        <w:rPr>
          <w:rFonts w:ascii="Times New Roman" w:hAnsi="Times New Roman" w:cs="Times New Roman"/>
        </w:rPr>
        <w:t>Victora</w:t>
      </w:r>
      <w:proofErr w:type="spellEnd"/>
      <w:r w:rsidRPr="00D968E2">
        <w:rPr>
          <w:rFonts w:ascii="Times New Roman" w:hAnsi="Times New Roman" w:cs="Times New Roman"/>
        </w:rPr>
        <w:t xml:space="preserve">, C. G., van </w:t>
      </w:r>
      <w:proofErr w:type="spellStart"/>
      <w:r w:rsidRPr="00D968E2">
        <w:rPr>
          <w:rFonts w:ascii="Times New Roman" w:hAnsi="Times New Roman" w:cs="Times New Roman"/>
        </w:rPr>
        <w:t>Eerdewijk</w:t>
      </w:r>
      <w:proofErr w:type="spellEnd"/>
      <w:r w:rsidRPr="00D968E2">
        <w:rPr>
          <w:rFonts w:ascii="Times New Roman" w:hAnsi="Times New Roman" w:cs="Times New Roman"/>
        </w:rPr>
        <w:t xml:space="preserve">, A., </w:t>
      </w:r>
      <w:proofErr w:type="spellStart"/>
      <w:r w:rsidRPr="00D968E2">
        <w:rPr>
          <w:rFonts w:ascii="Times New Roman" w:hAnsi="Times New Roman" w:cs="Times New Roman"/>
        </w:rPr>
        <w:t>Tyszler</w:t>
      </w:r>
      <w:proofErr w:type="spellEnd"/>
      <w:r w:rsidRPr="00D968E2">
        <w:rPr>
          <w:rFonts w:ascii="Times New Roman" w:hAnsi="Times New Roman" w:cs="Times New Roman"/>
        </w:rPr>
        <w:t>, M., &amp; Barros, A. J. D. (2017). The SWPER index for women’s empowerment in Africa: development and validation of an index based on survey data. The Lancet Global Health, 5(9), e916–e923. https://doi.org/10.1016/S2214-109X(17)30292-9</w:t>
      </w:r>
    </w:p>
    <w:p w14:paraId="574D221C" w14:textId="77777777" w:rsidR="00803416" w:rsidRPr="00D968E2" w:rsidRDefault="00803416" w:rsidP="008034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D968E2">
        <w:rPr>
          <w:rFonts w:ascii="Times New Roman" w:hAnsi="Times New Roman" w:cs="Times New Roman"/>
        </w:rPr>
        <w:t>Ewerling</w:t>
      </w:r>
      <w:proofErr w:type="spellEnd"/>
      <w:r w:rsidRPr="00D968E2">
        <w:rPr>
          <w:rFonts w:ascii="Times New Roman" w:hAnsi="Times New Roman" w:cs="Times New Roman"/>
        </w:rPr>
        <w:t xml:space="preserve">, F., Raj, A., </w:t>
      </w:r>
      <w:proofErr w:type="spellStart"/>
      <w:r w:rsidRPr="00D968E2">
        <w:rPr>
          <w:rFonts w:ascii="Times New Roman" w:hAnsi="Times New Roman" w:cs="Times New Roman"/>
        </w:rPr>
        <w:t>Victora</w:t>
      </w:r>
      <w:proofErr w:type="spellEnd"/>
      <w:r w:rsidRPr="00D968E2">
        <w:rPr>
          <w:rFonts w:ascii="Times New Roman" w:hAnsi="Times New Roman" w:cs="Times New Roman"/>
        </w:rPr>
        <w:t xml:space="preserve">, C. G., </w:t>
      </w:r>
      <w:proofErr w:type="spellStart"/>
      <w:r w:rsidRPr="00D968E2">
        <w:rPr>
          <w:rFonts w:ascii="Times New Roman" w:hAnsi="Times New Roman" w:cs="Times New Roman"/>
        </w:rPr>
        <w:t>Hellwig</w:t>
      </w:r>
      <w:proofErr w:type="spellEnd"/>
      <w:r w:rsidRPr="00D968E2">
        <w:rPr>
          <w:rFonts w:ascii="Times New Roman" w:hAnsi="Times New Roman" w:cs="Times New Roman"/>
        </w:rPr>
        <w:t>, F., Coll, C. V. N., &amp; Barros, A. J. D. (2020). SWPER Global: A survey-based women’s empowerment index expanded from Africa to all low- and middle-income countries. JOURNAL OF GLOBAL HEALTH, 10(2). https://doi.org/10.7189/jogh.10.020434</w:t>
      </w:r>
    </w:p>
    <w:p w14:paraId="452260B1" w14:textId="77777777" w:rsidR="00803416" w:rsidRPr="00D968E2" w:rsidRDefault="00803416" w:rsidP="008034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968E2">
        <w:rPr>
          <w:rFonts w:ascii="Times New Roman" w:hAnsi="Times New Roman" w:cs="Times New Roman"/>
        </w:rPr>
        <w:t xml:space="preserve">Jennings, L., Na, M., </w:t>
      </w:r>
      <w:proofErr w:type="spellStart"/>
      <w:r w:rsidRPr="00D968E2">
        <w:rPr>
          <w:rFonts w:ascii="Times New Roman" w:hAnsi="Times New Roman" w:cs="Times New Roman"/>
        </w:rPr>
        <w:t>Cherewick</w:t>
      </w:r>
      <w:proofErr w:type="spellEnd"/>
      <w:r w:rsidRPr="00D968E2">
        <w:rPr>
          <w:rFonts w:ascii="Times New Roman" w:hAnsi="Times New Roman" w:cs="Times New Roman"/>
        </w:rPr>
        <w:t xml:space="preserve">, M., </w:t>
      </w:r>
      <w:proofErr w:type="spellStart"/>
      <w:r w:rsidRPr="00D968E2">
        <w:rPr>
          <w:rFonts w:ascii="Times New Roman" w:hAnsi="Times New Roman" w:cs="Times New Roman"/>
        </w:rPr>
        <w:t>Hindin</w:t>
      </w:r>
      <w:proofErr w:type="spellEnd"/>
      <w:r w:rsidRPr="00D968E2">
        <w:rPr>
          <w:rFonts w:ascii="Times New Roman" w:hAnsi="Times New Roman" w:cs="Times New Roman"/>
        </w:rPr>
        <w:t xml:space="preserve">, M., </w:t>
      </w:r>
      <w:proofErr w:type="spellStart"/>
      <w:r w:rsidRPr="00D968E2">
        <w:rPr>
          <w:rFonts w:ascii="Times New Roman" w:hAnsi="Times New Roman" w:cs="Times New Roman"/>
        </w:rPr>
        <w:t>Mullany</w:t>
      </w:r>
      <w:proofErr w:type="spellEnd"/>
      <w:r w:rsidRPr="00D968E2">
        <w:rPr>
          <w:rFonts w:ascii="Times New Roman" w:hAnsi="Times New Roman" w:cs="Times New Roman"/>
        </w:rPr>
        <w:t>, B., &amp; Ahmed, S. (2014). Women’s empowerment and male involvement in antenatal care: analyses of Demographic and Health Surveys (DHS) in selected African countries. BMC Pregnancy and Childbirth, 14(1), 297. https://doi.org/10.1186/1471-2393-14-297</w:t>
      </w:r>
    </w:p>
    <w:p w14:paraId="52E43BF1" w14:textId="77777777" w:rsidR="00803416" w:rsidRPr="00D968E2" w:rsidRDefault="00803416" w:rsidP="008034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968E2">
        <w:rPr>
          <w:rFonts w:ascii="Times New Roman" w:hAnsi="Times New Roman" w:cs="Times New Roman"/>
        </w:rPr>
        <w:t xml:space="preserve">Jones, R. E., </w:t>
      </w:r>
      <w:proofErr w:type="spellStart"/>
      <w:r w:rsidRPr="00D968E2">
        <w:rPr>
          <w:rFonts w:ascii="Times New Roman" w:hAnsi="Times New Roman" w:cs="Times New Roman"/>
        </w:rPr>
        <w:t>Haardörfer</w:t>
      </w:r>
      <w:proofErr w:type="spellEnd"/>
      <w:r w:rsidRPr="00D968E2">
        <w:rPr>
          <w:rFonts w:ascii="Times New Roman" w:hAnsi="Times New Roman" w:cs="Times New Roman"/>
        </w:rPr>
        <w:t xml:space="preserve">, R., Ramakrishnan, U., </w:t>
      </w:r>
      <w:proofErr w:type="spellStart"/>
      <w:r w:rsidRPr="00D968E2">
        <w:rPr>
          <w:rFonts w:ascii="Times New Roman" w:hAnsi="Times New Roman" w:cs="Times New Roman"/>
        </w:rPr>
        <w:t>Yount</w:t>
      </w:r>
      <w:proofErr w:type="spellEnd"/>
      <w:r w:rsidRPr="00D968E2">
        <w:rPr>
          <w:rFonts w:ascii="Times New Roman" w:hAnsi="Times New Roman" w:cs="Times New Roman"/>
        </w:rPr>
        <w:t xml:space="preserve">, K. M., </w:t>
      </w:r>
      <w:proofErr w:type="spellStart"/>
      <w:r w:rsidRPr="00D968E2">
        <w:rPr>
          <w:rFonts w:ascii="Times New Roman" w:hAnsi="Times New Roman" w:cs="Times New Roman"/>
        </w:rPr>
        <w:t>Miedema</w:t>
      </w:r>
      <w:proofErr w:type="spellEnd"/>
      <w:r w:rsidRPr="00D968E2">
        <w:rPr>
          <w:rFonts w:ascii="Times New Roman" w:hAnsi="Times New Roman" w:cs="Times New Roman"/>
        </w:rPr>
        <w:t>, S. S., Roach, T. D., &amp; Girard, A. W. (2020). Intrinsic and instrumental agency associated with nutritional status of East African women. Social Science &amp; Medicine, 247, 112803. https://doi.org/10.1016/j.socscimed.2020.112803</w:t>
      </w:r>
    </w:p>
    <w:p w14:paraId="18DC7DFF" w14:textId="77777777" w:rsidR="00803416" w:rsidRPr="00D968E2" w:rsidRDefault="00803416" w:rsidP="008034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968E2">
        <w:rPr>
          <w:rFonts w:ascii="Times New Roman" w:hAnsi="Times New Roman" w:cs="Times New Roman"/>
        </w:rPr>
        <w:t xml:space="preserve">Jones, R., </w:t>
      </w:r>
      <w:proofErr w:type="spellStart"/>
      <w:r w:rsidRPr="00D968E2">
        <w:rPr>
          <w:rFonts w:ascii="Times New Roman" w:hAnsi="Times New Roman" w:cs="Times New Roman"/>
        </w:rPr>
        <w:t>Haardörfer</w:t>
      </w:r>
      <w:proofErr w:type="spellEnd"/>
      <w:r w:rsidRPr="00D968E2">
        <w:rPr>
          <w:rFonts w:ascii="Times New Roman" w:hAnsi="Times New Roman" w:cs="Times New Roman"/>
        </w:rPr>
        <w:t xml:space="preserve">, R., Ramakrishnan, U., </w:t>
      </w:r>
      <w:proofErr w:type="spellStart"/>
      <w:r w:rsidRPr="00D968E2">
        <w:rPr>
          <w:rFonts w:ascii="Times New Roman" w:hAnsi="Times New Roman" w:cs="Times New Roman"/>
        </w:rPr>
        <w:t>Yount</w:t>
      </w:r>
      <w:proofErr w:type="spellEnd"/>
      <w:r w:rsidRPr="00D968E2">
        <w:rPr>
          <w:rFonts w:ascii="Times New Roman" w:hAnsi="Times New Roman" w:cs="Times New Roman"/>
        </w:rPr>
        <w:t xml:space="preserve">, K. M., </w:t>
      </w:r>
      <w:proofErr w:type="spellStart"/>
      <w:r w:rsidRPr="00D968E2">
        <w:rPr>
          <w:rFonts w:ascii="Times New Roman" w:hAnsi="Times New Roman" w:cs="Times New Roman"/>
        </w:rPr>
        <w:t>Miedema</w:t>
      </w:r>
      <w:proofErr w:type="spellEnd"/>
      <w:r w:rsidRPr="00D968E2">
        <w:rPr>
          <w:rFonts w:ascii="Times New Roman" w:hAnsi="Times New Roman" w:cs="Times New Roman"/>
        </w:rPr>
        <w:t>, S., &amp; Girard, A. W. (2019). Women’s empowerment and child nutrition: The role of intrinsic agency. SSM - Population Health, 9, 100475. https://doi.org/10.1016/j.ssmph.2019.100475</w:t>
      </w:r>
    </w:p>
    <w:p w14:paraId="5DDA5343" w14:textId="77777777" w:rsidR="00803416" w:rsidRPr="00D968E2" w:rsidRDefault="00803416" w:rsidP="008034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968E2">
        <w:rPr>
          <w:rFonts w:ascii="Times New Roman" w:hAnsi="Times New Roman" w:cs="Times New Roman"/>
        </w:rPr>
        <w:t xml:space="preserve">Kabir, A., Rashid, M. M., Hossain, K., Khan, A., </w:t>
      </w:r>
      <w:proofErr w:type="spellStart"/>
      <w:r w:rsidRPr="00D968E2">
        <w:rPr>
          <w:rFonts w:ascii="Times New Roman" w:hAnsi="Times New Roman" w:cs="Times New Roman"/>
        </w:rPr>
        <w:t>Sikder</w:t>
      </w:r>
      <w:proofErr w:type="spellEnd"/>
      <w:r w:rsidRPr="00D968E2">
        <w:rPr>
          <w:rFonts w:ascii="Times New Roman" w:hAnsi="Times New Roman" w:cs="Times New Roman"/>
        </w:rPr>
        <w:t>, S. S., &amp; Gidding, H. F. (2020). Women’s empowerment is associated with maternal nutrition and low birth weight: evidence from Bangladesh Demographic and Health Survey. BMC Women’s Health, 20(93).</w:t>
      </w:r>
    </w:p>
    <w:p w14:paraId="1BB910F3" w14:textId="77777777" w:rsidR="00803416" w:rsidRPr="00D968E2" w:rsidRDefault="00803416" w:rsidP="008034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968E2">
        <w:rPr>
          <w:rFonts w:ascii="Times New Roman" w:hAnsi="Times New Roman" w:cs="Times New Roman"/>
        </w:rPr>
        <w:t xml:space="preserve">Kishor, S., &amp; </w:t>
      </w:r>
      <w:proofErr w:type="spellStart"/>
      <w:r w:rsidRPr="00D968E2">
        <w:rPr>
          <w:rFonts w:ascii="Times New Roman" w:hAnsi="Times New Roman" w:cs="Times New Roman"/>
        </w:rPr>
        <w:t>Subaiya</w:t>
      </w:r>
      <w:proofErr w:type="spellEnd"/>
      <w:r w:rsidRPr="00D968E2">
        <w:rPr>
          <w:rFonts w:ascii="Times New Roman" w:hAnsi="Times New Roman" w:cs="Times New Roman"/>
        </w:rPr>
        <w:t>, L. (2008). Understanding Women’s Empowerment: A Comparative Analysis of Demographic and Health Surveys (DHS) Data. In DHS Comparative Reports No. 20.</w:t>
      </w:r>
    </w:p>
    <w:p w14:paraId="25CC0B6D" w14:textId="77777777" w:rsidR="00803416" w:rsidRPr="00D968E2" w:rsidRDefault="00803416" w:rsidP="008034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D968E2">
        <w:rPr>
          <w:rFonts w:ascii="Times New Roman" w:hAnsi="Times New Roman" w:cs="Times New Roman"/>
        </w:rPr>
        <w:t>Miedema</w:t>
      </w:r>
      <w:proofErr w:type="spellEnd"/>
      <w:r w:rsidRPr="00D968E2">
        <w:rPr>
          <w:rFonts w:ascii="Times New Roman" w:hAnsi="Times New Roman" w:cs="Times New Roman"/>
        </w:rPr>
        <w:t xml:space="preserve">, S. S., </w:t>
      </w:r>
      <w:proofErr w:type="spellStart"/>
      <w:r w:rsidRPr="00D968E2">
        <w:rPr>
          <w:rFonts w:ascii="Times New Roman" w:hAnsi="Times New Roman" w:cs="Times New Roman"/>
        </w:rPr>
        <w:t>Haardörfer</w:t>
      </w:r>
      <w:proofErr w:type="spellEnd"/>
      <w:r w:rsidRPr="00D968E2">
        <w:rPr>
          <w:rFonts w:ascii="Times New Roman" w:hAnsi="Times New Roman" w:cs="Times New Roman"/>
        </w:rPr>
        <w:t xml:space="preserve">, R., Girard, A. W., &amp; </w:t>
      </w:r>
      <w:proofErr w:type="spellStart"/>
      <w:r w:rsidRPr="00D968E2">
        <w:rPr>
          <w:rFonts w:ascii="Times New Roman" w:hAnsi="Times New Roman" w:cs="Times New Roman"/>
        </w:rPr>
        <w:t>Yount</w:t>
      </w:r>
      <w:proofErr w:type="spellEnd"/>
      <w:r w:rsidRPr="00D968E2">
        <w:rPr>
          <w:rFonts w:ascii="Times New Roman" w:hAnsi="Times New Roman" w:cs="Times New Roman"/>
        </w:rPr>
        <w:t>, K. M. (2018). Women’s empowerment in East Africa: Development of a cross-country comparable measure. World Development, 110, 453–464. https://doi.org/10.1016/j.worlddev.2018.05.031</w:t>
      </w:r>
    </w:p>
    <w:p w14:paraId="1FDF2393" w14:textId="77777777" w:rsidR="00803416" w:rsidRPr="00D968E2" w:rsidRDefault="00803416" w:rsidP="008034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968E2">
        <w:rPr>
          <w:rFonts w:ascii="Times New Roman" w:hAnsi="Times New Roman" w:cs="Times New Roman"/>
        </w:rPr>
        <w:lastRenderedPageBreak/>
        <w:t xml:space="preserve">Na, M., Jennings, L., </w:t>
      </w:r>
      <w:proofErr w:type="spellStart"/>
      <w:r w:rsidRPr="00D968E2">
        <w:rPr>
          <w:rFonts w:ascii="Times New Roman" w:hAnsi="Times New Roman" w:cs="Times New Roman"/>
        </w:rPr>
        <w:t>Talegawkar</w:t>
      </w:r>
      <w:proofErr w:type="spellEnd"/>
      <w:r w:rsidRPr="00D968E2">
        <w:rPr>
          <w:rFonts w:ascii="Times New Roman" w:hAnsi="Times New Roman" w:cs="Times New Roman"/>
        </w:rPr>
        <w:t>, S. A., &amp; Ahmed, S. (2015). Association between women’s empowerment and infant and child feeding practices in sub-Saharan Africa: an analysis of Demographic and Health Surveys. Public Health Nutrition, 18(17), 3155–3165. https://doi.org/10.1017/S1368980015002621</w:t>
      </w:r>
    </w:p>
    <w:p w14:paraId="4E64831C" w14:textId="77777777" w:rsidR="00803416" w:rsidRPr="00D968E2" w:rsidRDefault="00803416" w:rsidP="008034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968E2">
        <w:rPr>
          <w:rFonts w:ascii="Times New Roman" w:hAnsi="Times New Roman" w:cs="Times New Roman"/>
        </w:rPr>
        <w:t>Pratley, P., &amp; Sandberg, J. F. (2018). Refining the Conceptualization and Measurement of Women’s Empowerment in Sub-Saharan Africa Using Data from the 2013 Nigerian Demographic and Health Survey. Social Indicators Research, 140(2), 777–793. https://doi.org/10.1007/s11205-017-1811-1</w:t>
      </w:r>
    </w:p>
    <w:p w14:paraId="0106B8AB" w14:textId="77777777" w:rsidR="00803416" w:rsidRPr="00D968E2" w:rsidRDefault="00803416" w:rsidP="008034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spellStart"/>
      <w:r w:rsidRPr="00D968E2">
        <w:rPr>
          <w:rFonts w:ascii="Times New Roman" w:hAnsi="Times New Roman" w:cs="Times New Roman"/>
        </w:rPr>
        <w:t>Sebayang</w:t>
      </w:r>
      <w:proofErr w:type="spellEnd"/>
      <w:r w:rsidRPr="00D968E2">
        <w:rPr>
          <w:rFonts w:ascii="Times New Roman" w:hAnsi="Times New Roman" w:cs="Times New Roman"/>
        </w:rPr>
        <w:t xml:space="preserve">, S. K., Efendi, F., &amp; </w:t>
      </w:r>
      <w:proofErr w:type="spellStart"/>
      <w:r w:rsidRPr="00D968E2">
        <w:rPr>
          <w:rFonts w:ascii="Times New Roman" w:hAnsi="Times New Roman" w:cs="Times New Roman"/>
        </w:rPr>
        <w:t>Astutik</w:t>
      </w:r>
      <w:proofErr w:type="spellEnd"/>
      <w:r w:rsidRPr="00D968E2">
        <w:rPr>
          <w:rFonts w:ascii="Times New Roman" w:hAnsi="Times New Roman" w:cs="Times New Roman"/>
        </w:rPr>
        <w:t>, E. (2017). Women’s empowerment and the use of antenatal care services in Southeast Asian countries. In DHS Working Papers No. 129. http://dhsprogram.com/pubs/pdf/WP129/WP129.pdf</w:t>
      </w:r>
    </w:p>
    <w:p w14:paraId="4B89323B" w14:textId="049C56C0" w:rsidR="00803416" w:rsidRPr="00D968E2" w:rsidRDefault="00803416" w:rsidP="008034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968E2">
        <w:rPr>
          <w:rFonts w:ascii="Times New Roman" w:hAnsi="Times New Roman" w:cs="Times New Roman"/>
        </w:rPr>
        <w:t xml:space="preserve">Shimamoto, K., &amp; Gipson, J. D. (2017). Examining the mechanisms by which women’s status and empowerment affect skilled birth attendant use in Senegal: a structural equation modeling approach. BMC Pregnancy and Childbirth, 17(S2), 341. </w:t>
      </w:r>
      <w:hyperlink r:id="rId8" w:history="1">
        <w:r w:rsidRPr="00D968E2">
          <w:rPr>
            <w:rStyle w:val="Hyperlink"/>
            <w:rFonts w:ascii="Times New Roman" w:hAnsi="Times New Roman" w:cs="Times New Roman"/>
            <w:color w:val="auto"/>
          </w:rPr>
          <w:t>https://doi.org/10.1186/s12884-017-1499-x</w:t>
        </w:r>
      </w:hyperlink>
    </w:p>
    <w:p w14:paraId="76F692F8" w14:textId="5859E500" w:rsidR="00803416" w:rsidRPr="00D968E2" w:rsidRDefault="00803416" w:rsidP="0080341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D968E2">
        <w:rPr>
          <w:rFonts w:ascii="Times New Roman" w:hAnsi="Times New Roman" w:cs="Times New Roman"/>
        </w:rPr>
        <w:t xml:space="preserve">Shimamoto, K., &amp; Gipson, J. D. (2019). Investigating pathways linking women’s status and empowerment to skilled attendance at birth in Tanzania: A structural equation modeling approach. PLOS ONE, 14(2), e0212038. </w:t>
      </w:r>
      <w:hyperlink r:id="rId9" w:history="1">
        <w:r w:rsidRPr="00D968E2">
          <w:rPr>
            <w:rStyle w:val="Hyperlink"/>
            <w:rFonts w:ascii="Times New Roman" w:hAnsi="Times New Roman" w:cs="Times New Roman"/>
            <w:color w:val="auto"/>
          </w:rPr>
          <w:t>https://doi.org/10.1371/journal.pone.0212038</w:t>
        </w:r>
      </w:hyperlink>
    </w:p>
    <w:p w14:paraId="257D7BE7" w14:textId="7B627755" w:rsidR="00803416" w:rsidRPr="00D968E2" w:rsidRDefault="00803416" w:rsidP="00DD4178">
      <w:pPr>
        <w:pStyle w:val="ListParagraph"/>
        <w:numPr>
          <w:ilvl w:val="0"/>
          <w:numId w:val="1"/>
        </w:numPr>
        <w:rPr>
          <w:rStyle w:val="Hyperlink"/>
          <w:rFonts w:ascii="Times New Roman" w:hAnsi="Times New Roman" w:cs="Times New Roman"/>
          <w:color w:val="auto"/>
          <w:u w:val="none"/>
        </w:rPr>
      </w:pPr>
      <w:r w:rsidRPr="00D968E2">
        <w:rPr>
          <w:rFonts w:ascii="Times New Roman" w:hAnsi="Times New Roman" w:cs="Times New Roman"/>
        </w:rPr>
        <w:t xml:space="preserve">Yaya, S., </w:t>
      </w:r>
      <w:proofErr w:type="spellStart"/>
      <w:r w:rsidRPr="00D968E2">
        <w:rPr>
          <w:rFonts w:ascii="Times New Roman" w:hAnsi="Times New Roman" w:cs="Times New Roman"/>
        </w:rPr>
        <w:t>Odusina</w:t>
      </w:r>
      <w:proofErr w:type="spellEnd"/>
      <w:r w:rsidRPr="00D968E2">
        <w:rPr>
          <w:rFonts w:ascii="Times New Roman" w:hAnsi="Times New Roman" w:cs="Times New Roman"/>
        </w:rPr>
        <w:t xml:space="preserve">, E. K., Uthman, O. A., &amp; </w:t>
      </w:r>
      <w:proofErr w:type="spellStart"/>
      <w:r w:rsidRPr="00D968E2">
        <w:rPr>
          <w:rFonts w:ascii="Times New Roman" w:hAnsi="Times New Roman" w:cs="Times New Roman"/>
        </w:rPr>
        <w:t>Bishwajit</w:t>
      </w:r>
      <w:proofErr w:type="spellEnd"/>
      <w:r w:rsidRPr="00D968E2">
        <w:rPr>
          <w:rFonts w:ascii="Times New Roman" w:hAnsi="Times New Roman" w:cs="Times New Roman"/>
        </w:rPr>
        <w:t xml:space="preserve">, G. (2020). What does women’s empowerment have to do with malnutrition in Sub-Saharan Africa? Evidence from demographic and health surveys from 30 countries. Global Health Research and Policy, 5(1), 1. </w:t>
      </w:r>
      <w:hyperlink r:id="rId10" w:history="1">
        <w:r w:rsidRPr="00D968E2">
          <w:rPr>
            <w:rStyle w:val="Hyperlink"/>
            <w:rFonts w:ascii="Times New Roman" w:hAnsi="Times New Roman" w:cs="Times New Roman"/>
            <w:color w:val="auto"/>
          </w:rPr>
          <w:t>https://doi.org/10.1186/s41256-019-0129-8</w:t>
        </w:r>
      </w:hyperlink>
    </w:p>
    <w:p w14:paraId="0B88E487" w14:textId="4951EFDF" w:rsidR="00803416" w:rsidRPr="00D968E2" w:rsidRDefault="00803416" w:rsidP="00803416"/>
    <w:p w14:paraId="0D7F10D8" w14:textId="77777777" w:rsidR="00803416" w:rsidRPr="00D968E2" w:rsidRDefault="00803416">
      <w:pPr>
        <w:spacing w:after="160" w:line="259" w:lineRule="auto"/>
        <w:rPr>
          <w:rFonts w:ascii="HelveticaNeueforSAS Light" w:eastAsiaTheme="minorHAnsi" w:hAnsi="HelveticaNeueforSAS Light" w:cstheme="minorBidi"/>
          <w:sz w:val="22"/>
          <w:szCs w:val="22"/>
        </w:rPr>
      </w:pPr>
      <w:r w:rsidRPr="00D968E2">
        <w:br w:type="page"/>
      </w:r>
    </w:p>
    <w:p w14:paraId="790DFE9B" w14:textId="5E1CAF54" w:rsidR="004F787B" w:rsidRPr="00D968E2" w:rsidRDefault="00DD4178" w:rsidP="00D968E2">
      <w:pPr>
        <w:pStyle w:val="Heading2"/>
      </w:pPr>
      <w:bookmarkStart w:id="2" w:name="_Toc121125949"/>
      <w:r w:rsidRPr="00D968E2">
        <w:lastRenderedPageBreak/>
        <w:t xml:space="preserve">Table A1. </w:t>
      </w:r>
      <w:r w:rsidR="004F787B" w:rsidRPr="00D968E2">
        <w:t>Model</w:t>
      </w:r>
      <w:r w:rsidRPr="00D968E2">
        <w:t xml:space="preserve"> indicator descriptions and coding.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1"/>
        <w:gridCol w:w="6397"/>
        <w:gridCol w:w="1479"/>
        <w:gridCol w:w="3513"/>
      </w:tblGrid>
      <w:tr w:rsidR="00D968E2" w:rsidRPr="00D968E2" w14:paraId="307A6503" w14:textId="77777777" w:rsidTr="004F787B">
        <w:trPr>
          <w:trHeight w:val="315"/>
          <w:tblHeader/>
        </w:trPr>
        <w:tc>
          <w:tcPr>
            <w:tcW w:w="0" w:type="auto"/>
            <w:hideMark/>
          </w:tcPr>
          <w:p w14:paraId="14A2959B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D968E2">
              <w:rPr>
                <w:rFonts w:eastAsia="Times New Roman"/>
                <w:b/>
                <w:bCs/>
                <w:sz w:val="22"/>
                <w:szCs w:val="22"/>
              </w:rPr>
              <w:t>DHS variable name</w:t>
            </w:r>
          </w:p>
        </w:tc>
        <w:tc>
          <w:tcPr>
            <w:tcW w:w="0" w:type="auto"/>
            <w:hideMark/>
          </w:tcPr>
          <w:p w14:paraId="3C520BA3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D968E2">
              <w:rPr>
                <w:rFonts w:eastAsia="Times New Roman"/>
                <w:b/>
                <w:bCs/>
                <w:sz w:val="22"/>
                <w:szCs w:val="22"/>
              </w:rPr>
              <w:t>DHS variable description</w:t>
            </w:r>
          </w:p>
        </w:tc>
        <w:tc>
          <w:tcPr>
            <w:tcW w:w="0" w:type="auto"/>
            <w:hideMark/>
          </w:tcPr>
          <w:p w14:paraId="32954C20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D968E2">
              <w:rPr>
                <w:rFonts w:eastAsia="Times New Roman"/>
                <w:b/>
                <w:bCs/>
                <w:sz w:val="22"/>
                <w:szCs w:val="22"/>
              </w:rPr>
              <w:t>Recode name</w:t>
            </w:r>
          </w:p>
        </w:tc>
        <w:tc>
          <w:tcPr>
            <w:tcW w:w="0" w:type="auto"/>
            <w:hideMark/>
          </w:tcPr>
          <w:p w14:paraId="24962E49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D968E2">
              <w:rPr>
                <w:rFonts w:eastAsia="Times New Roman"/>
                <w:b/>
                <w:bCs/>
                <w:sz w:val="22"/>
                <w:szCs w:val="22"/>
              </w:rPr>
              <w:t>Recode description</w:t>
            </w:r>
          </w:p>
        </w:tc>
      </w:tr>
      <w:tr w:rsidR="00D968E2" w:rsidRPr="00D968E2" w14:paraId="0B69C739" w14:textId="77777777" w:rsidTr="004F787B">
        <w:trPr>
          <w:trHeight w:val="315"/>
        </w:trPr>
        <w:tc>
          <w:tcPr>
            <w:tcW w:w="0" w:type="auto"/>
            <w:hideMark/>
          </w:tcPr>
          <w:p w14:paraId="734A58DA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v133</w:t>
            </w:r>
          </w:p>
        </w:tc>
        <w:tc>
          <w:tcPr>
            <w:tcW w:w="0" w:type="auto"/>
            <w:hideMark/>
          </w:tcPr>
          <w:p w14:paraId="063F8C06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Education in single years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br/>
              <w:t>Constructed from the education level (v106) and the grade at that level (v107)</w:t>
            </w:r>
          </w:p>
        </w:tc>
        <w:tc>
          <w:tcPr>
            <w:tcW w:w="0" w:type="auto"/>
            <w:hideMark/>
          </w:tcPr>
          <w:p w14:paraId="4EEB7A27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educ</w:t>
            </w:r>
          </w:p>
        </w:tc>
        <w:tc>
          <w:tcPr>
            <w:tcW w:w="0" w:type="auto"/>
            <w:hideMark/>
          </w:tcPr>
          <w:p w14:paraId="3AB9F7F2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Recoded to replace zero values with missing "."</w:t>
            </w:r>
          </w:p>
        </w:tc>
      </w:tr>
      <w:tr w:rsidR="00D968E2" w:rsidRPr="00D968E2" w14:paraId="34513C4C" w14:textId="77777777" w:rsidTr="004F787B">
        <w:trPr>
          <w:trHeight w:val="315"/>
        </w:trPr>
        <w:tc>
          <w:tcPr>
            <w:tcW w:w="0" w:type="auto"/>
            <w:hideMark/>
          </w:tcPr>
          <w:p w14:paraId="33E56EE5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V157</w:t>
            </w:r>
          </w:p>
        </w:tc>
        <w:tc>
          <w:tcPr>
            <w:tcW w:w="0" w:type="auto"/>
            <w:hideMark/>
          </w:tcPr>
          <w:p w14:paraId="03DC1F63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Frequency of reading newspaper or magazine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0 = "Not at all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1 = "Less than once a week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2 = "At least once a week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3 = "Almost every day"</w:t>
            </w:r>
          </w:p>
        </w:tc>
        <w:tc>
          <w:tcPr>
            <w:tcW w:w="0" w:type="auto"/>
            <w:hideMark/>
          </w:tcPr>
          <w:p w14:paraId="2EACC46D" w14:textId="3F5C7DB1" w:rsidR="004F787B" w:rsidRPr="00D968E2" w:rsidRDefault="00D64868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News</w:t>
            </w:r>
          </w:p>
        </w:tc>
        <w:tc>
          <w:tcPr>
            <w:tcW w:w="0" w:type="auto"/>
            <w:hideMark/>
          </w:tcPr>
          <w:p w14:paraId="34F84A90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1 = reads less than once per week or more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0 = not at all</w:t>
            </w:r>
          </w:p>
        </w:tc>
      </w:tr>
      <w:tr w:rsidR="00D968E2" w:rsidRPr="00D968E2" w14:paraId="73268AE7" w14:textId="77777777" w:rsidTr="004F787B">
        <w:trPr>
          <w:trHeight w:val="315"/>
        </w:trPr>
        <w:tc>
          <w:tcPr>
            <w:tcW w:w="0" w:type="auto"/>
            <w:hideMark/>
          </w:tcPr>
          <w:p w14:paraId="2B82FC1D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v158</w:t>
            </w:r>
          </w:p>
        </w:tc>
        <w:tc>
          <w:tcPr>
            <w:tcW w:w="0" w:type="auto"/>
            <w:hideMark/>
          </w:tcPr>
          <w:p w14:paraId="5B0EA978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Frequency of listening to radio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br/>
              <w:t>0 = "Not at all"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1 = "Less than once a week"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2 = "At least once a week"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3 = "Almost every day"</w:t>
            </w:r>
          </w:p>
        </w:tc>
        <w:tc>
          <w:tcPr>
            <w:tcW w:w="0" w:type="auto"/>
            <w:hideMark/>
          </w:tcPr>
          <w:p w14:paraId="5C883EA1" w14:textId="3F152040" w:rsidR="004F787B" w:rsidRPr="00D968E2" w:rsidRDefault="00D64868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Radio</w:t>
            </w:r>
          </w:p>
        </w:tc>
        <w:tc>
          <w:tcPr>
            <w:tcW w:w="0" w:type="auto"/>
            <w:hideMark/>
          </w:tcPr>
          <w:p w14:paraId="71D77EC0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1 = listens less than once per week or more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0 = not at all</w:t>
            </w:r>
          </w:p>
        </w:tc>
      </w:tr>
      <w:tr w:rsidR="00D968E2" w:rsidRPr="00D968E2" w14:paraId="6F0034C6" w14:textId="77777777" w:rsidTr="004F787B">
        <w:trPr>
          <w:trHeight w:val="315"/>
        </w:trPr>
        <w:tc>
          <w:tcPr>
            <w:tcW w:w="0" w:type="auto"/>
            <w:hideMark/>
          </w:tcPr>
          <w:p w14:paraId="28ABA333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v159</w:t>
            </w:r>
          </w:p>
        </w:tc>
        <w:tc>
          <w:tcPr>
            <w:tcW w:w="0" w:type="auto"/>
            <w:hideMark/>
          </w:tcPr>
          <w:p w14:paraId="5BA0A8ED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Frequency of watching TV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0 = "Not at all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1 = "Less than once a week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2 = "At least once a week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3 = "Almost every day"</w:t>
            </w:r>
          </w:p>
        </w:tc>
        <w:tc>
          <w:tcPr>
            <w:tcW w:w="0" w:type="auto"/>
            <w:hideMark/>
          </w:tcPr>
          <w:p w14:paraId="3D7D7E4A" w14:textId="476CEE71" w:rsidR="004F787B" w:rsidRPr="00D968E2" w:rsidRDefault="00D64868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TV</w:t>
            </w:r>
          </w:p>
        </w:tc>
        <w:tc>
          <w:tcPr>
            <w:tcW w:w="0" w:type="auto"/>
            <w:hideMark/>
          </w:tcPr>
          <w:p w14:paraId="1262AFD5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1 = watches less than once per week or more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0 = not at all</w:t>
            </w:r>
          </w:p>
        </w:tc>
      </w:tr>
      <w:tr w:rsidR="00D968E2" w:rsidRPr="00D968E2" w14:paraId="3C27DC32" w14:textId="77777777" w:rsidTr="004F787B">
        <w:trPr>
          <w:trHeight w:val="315"/>
        </w:trPr>
        <w:tc>
          <w:tcPr>
            <w:tcW w:w="0" w:type="auto"/>
            <w:hideMark/>
          </w:tcPr>
          <w:p w14:paraId="75F58B2F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v190</w:t>
            </w:r>
          </w:p>
        </w:tc>
        <w:tc>
          <w:tcPr>
            <w:tcW w:w="0" w:type="auto"/>
            <w:hideMark/>
          </w:tcPr>
          <w:p w14:paraId="67E982A2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Wealth index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br/>
              <w:t>1 = "Poorest"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2 = "Poorer"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3 = "Middle"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4 = "Richer"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5 = "Richest"</w:t>
            </w:r>
          </w:p>
        </w:tc>
        <w:tc>
          <w:tcPr>
            <w:tcW w:w="0" w:type="auto"/>
            <w:hideMark/>
          </w:tcPr>
          <w:p w14:paraId="044564BC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0" w:type="auto"/>
            <w:hideMark/>
          </w:tcPr>
          <w:p w14:paraId="753638A4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--</w:t>
            </w:r>
          </w:p>
        </w:tc>
      </w:tr>
      <w:tr w:rsidR="00D968E2" w:rsidRPr="00D968E2" w14:paraId="1CF297FE" w14:textId="77777777" w:rsidTr="004F787B">
        <w:trPr>
          <w:trHeight w:val="315"/>
        </w:trPr>
        <w:tc>
          <w:tcPr>
            <w:tcW w:w="0" w:type="auto"/>
            <w:hideMark/>
          </w:tcPr>
          <w:p w14:paraId="6037444D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v191</w:t>
            </w:r>
          </w:p>
        </w:tc>
        <w:tc>
          <w:tcPr>
            <w:tcW w:w="0" w:type="auto"/>
            <w:hideMark/>
          </w:tcPr>
          <w:p w14:paraId="43442B85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Wealth index factor score (5 decimals)</w:t>
            </w:r>
          </w:p>
        </w:tc>
        <w:tc>
          <w:tcPr>
            <w:tcW w:w="0" w:type="auto"/>
            <w:hideMark/>
          </w:tcPr>
          <w:p w14:paraId="29465639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wealth</w:t>
            </w:r>
          </w:p>
        </w:tc>
        <w:tc>
          <w:tcPr>
            <w:tcW w:w="0" w:type="auto"/>
            <w:hideMark/>
          </w:tcPr>
          <w:p w14:paraId="0A66986F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Recoded to add 5 decimal spaces</w:t>
            </w:r>
          </w:p>
        </w:tc>
      </w:tr>
      <w:tr w:rsidR="00D968E2" w:rsidRPr="00D968E2" w14:paraId="2EB55311" w14:textId="77777777" w:rsidTr="004F787B">
        <w:trPr>
          <w:trHeight w:val="315"/>
        </w:trPr>
        <w:tc>
          <w:tcPr>
            <w:tcW w:w="0" w:type="auto"/>
            <w:hideMark/>
          </w:tcPr>
          <w:p w14:paraId="21BDB18F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v213</w:t>
            </w:r>
          </w:p>
        </w:tc>
        <w:tc>
          <w:tcPr>
            <w:tcW w:w="0" w:type="auto"/>
            <w:hideMark/>
          </w:tcPr>
          <w:p w14:paraId="05517CF7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Currently pregnant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lastRenderedPageBreak/>
              <w:t xml:space="preserve">0 = "No or unsure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1 = "Yes"</w:t>
            </w:r>
          </w:p>
        </w:tc>
        <w:tc>
          <w:tcPr>
            <w:tcW w:w="0" w:type="auto"/>
            <w:hideMark/>
          </w:tcPr>
          <w:p w14:paraId="2233C42F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lastRenderedPageBreak/>
              <w:t>--</w:t>
            </w:r>
          </w:p>
        </w:tc>
        <w:tc>
          <w:tcPr>
            <w:tcW w:w="0" w:type="auto"/>
            <w:hideMark/>
          </w:tcPr>
          <w:p w14:paraId="36F9F83F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--</w:t>
            </w:r>
          </w:p>
        </w:tc>
      </w:tr>
      <w:tr w:rsidR="00D968E2" w:rsidRPr="00D968E2" w14:paraId="08B853C2" w14:textId="77777777" w:rsidTr="004F787B">
        <w:trPr>
          <w:trHeight w:val="315"/>
        </w:trPr>
        <w:tc>
          <w:tcPr>
            <w:tcW w:w="0" w:type="auto"/>
            <w:hideMark/>
          </w:tcPr>
          <w:p w14:paraId="7D408645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v404</w:t>
            </w:r>
          </w:p>
        </w:tc>
        <w:tc>
          <w:tcPr>
            <w:tcW w:w="0" w:type="auto"/>
            <w:hideMark/>
          </w:tcPr>
          <w:p w14:paraId="2F6BEFC4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Currently breastfeeding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br/>
              <w:t>0 = No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1 = Yes</w:t>
            </w:r>
          </w:p>
        </w:tc>
        <w:tc>
          <w:tcPr>
            <w:tcW w:w="0" w:type="auto"/>
            <w:hideMark/>
          </w:tcPr>
          <w:p w14:paraId="5AD9FEDA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0" w:type="auto"/>
            <w:hideMark/>
          </w:tcPr>
          <w:p w14:paraId="7812EA6D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--</w:t>
            </w:r>
          </w:p>
        </w:tc>
      </w:tr>
      <w:tr w:rsidR="00D968E2" w:rsidRPr="00D968E2" w14:paraId="4BE48436" w14:textId="77777777" w:rsidTr="004F787B">
        <w:trPr>
          <w:trHeight w:val="315"/>
        </w:trPr>
        <w:tc>
          <w:tcPr>
            <w:tcW w:w="0" w:type="auto"/>
            <w:hideMark/>
          </w:tcPr>
          <w:p w14:paraId="2271EC35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v437</w:t>
            </w:r>
          </w:p>
        </w:tc>
        <w:tc>
          <w:tcPr>
            <w:tcW w:w="0" w:type="auto"/>
            <w:hideMark/>
          </w:tcPr>
          <w:p w14:paraId="077F5F9C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Respondent's weight (kg) (1 decimal)</w:t>
            </w:r>
          </w:p>
        </w:tc>
        <w:tc>
          <w:tcPr>
            <w:tcW w:w="0" w:type="auto"/>
            <w:hideMark/>
          </w:tcPr>
          <w:p w14:paraId="3C83998C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D968E2">
              <w:rPr>
                <w:rFonts w:eastAsia="Times New Roman"/>
                <w:sz w:val="22"/>
                <w:szCs w:val="22"/>
              </w:rPr>
              <w:t>wgt</w:t>
            </w:r>
            <w:proofErr w:type="spellEnd"/>
          </w:p>
        </w:tc>
        <w:tc>
          <w:tcPr>
            <w:tcW w:w="0" w:type="auto"/>
            <w:hideMark/>
          </w:tcPr>
          <w:p w14:paraId="1FA65A57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Recoded to add 1 decimal place</w:t>
            </w:r>
          </w:p>
        </w:tc>
      </w:tr>
      <w:tr w:rsidR="00D968E2" w:rsidRPr="00D968E2" w14:paraId="7755EB22" w14:textId="77777777" w:rsidTr="004F787B">
        <w:trPr>
          <w:trHeight w:val="315"/>
        </w:trPr>
        <w:tc>
          <w:tcPr>
            <w:tcW w:w="0" w:type="auto"/>
            <w:hideMark/>
          </w:tcPr>
          <w:p w14:paraId="18B0E5D5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v438</w:t>
            </w:r>
          </w:p>
        </w:tc>
        <w:tc>
          <w:tcPr>
            <w:tcW w:w="0" w:type="auto"/>
            <w:hideMark/>
          </w:tcPr>
          <w:p w14:paraId="556DEA87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Respondent's height (cm) (1 decimal)</w:t>
            </w:r>
          </w:p>
        </w:tc>
        <w:tc>
          <w:tcPr>
            <w:tcW w:w="0" w:type="auto"/>
            <w:hideMark/>
          </w:tcPr>
          <w:p w14:paraId="74CB2830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D968E2">
              <w:rPr>
                <w:rFonts w:eastAsia="Times New Roman"/>
                <w:sz w:val="22"/>
                <w:szCs w:val="22"/>
              </w:rPr>
              <w:t>hgt</w:t>
            </w:r>
            <w:proofErr w:type="spellEnd"/>
          </w:p>
        </w:tc>
        <w:tc>
          <w:tcPr>
            <w:tcW w:w="0" w:type="auto"/>
            <w:hideMark/>
          </w:tcPr>
          <w:p w14:paraId="30D1AFE6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Recoded to add 1 decimal place</w:t>
            </w:r>
          </w:p>
        </w:tc>
      </w:tr>
      <w:tr w:rsidR="00D968E2" w:rsidRPr="00D968E2" w14:paraId="41341817" w14:textId="77777777" w:rsidTr="004F787B">
        <w:trPr>
          <w:trHeight w:val="315"/>
        </w:trPr>
        <w:tc>
          <w:tcPr>
            <w:tcW w:w="0" w:type="auto"/>
            <w:hideMark/>
          </w:tcPr>
          <w:p w14:paraId="362A7CBA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v445</w:t>
            </w:r>
          </w:p>
        </w:tc>
        <w:tc>
          <w:tcPr>
            <w:tcW w:w="0" w:type="auto"/>
            <w:hideMark/>
          </w:tcPr>
          <w:p w14:paraId="16FFAB56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95CCBD2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CBMI</w:t>
            </w:r>
          </w:p>
        </w:tc>
        <w:tc>
          <w:tcPr>
            <w:tcW w:w="0" w:type="auto"/>
            <w:hideMark/>
          </w:tcPr>
          <w:p w14:paraId="28041F5E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 xml:space="preserve">Calculated using </w:t>
            </w:r>
            <w:proofErr w:type="spellStart"/>
            <w:r w:rsidRPr="00D968E2">
              <w:rPr>
                <w:rFonts w:eastAsia="Times New Roman"/>
                <w:sz w:val="22"/>
                <w:szCs w:val="22"/>
              </w:rPr>
              <w:t>AnthroPlus</w:t>
            </w:r>
            <w:proofErr w:type="spellEnd"/>
          </w:p>
        </w:tc>
      </w:tr>
      <w:tr w:rsidR="00D968E2" w:rsidRPr="00D968E2" w14:paraId="6DAF21D0" w14:textId="77777777" w:rsidTr="004F787B">
        <w:trPr>
          <w:trHeight w:val="315"/>
        </w:trPr>
        <w:tc>
          <w:tcPr>
            <w:tcW w:w="0" w:type="auto"/>
            <w:hideMark/>
          </w:tcPr>
          <w:p w14:paraId="068CF404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879DFC5" w14:textId="77777777" w:rsidR="004F787B" w:rsidRPr="00D968E2" w:rsidRDefault="004F787B" w:rsidP="004F787B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68A69C0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ZBFA</w:t>
            </w:r>
          </w:p>
        </w:tc>
        <w:tc>
          <w:tcPr>
            <w:tcW w:w="0" w:type="auto"/>
            <w:hideMark/>
          </w:tcPr>
          <w:p w14:paraId="2707B4C8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 xml:space="preserve">Calculated using </w:t>
            </w:r>
            <w:proofErr w:type="spellStart"/>
            <w:r w:rsidRPr="00D968E2">
              <w:rPr>
                <w:rFonts w:eastAsia="Times New Roman"/>
                <w:sz w:val="22"/>
                <w:szCs w:val="22"/>
              </w:rPr>
              <w:t>AnthroPlus</w:t>
            </w:r>
            <w:proofErr w:type="spellEnd"/>
          </w:p>
        </w:tc>
      </w:tr>
      <w:tr w:rsidR="00D968E2" w:rsidRPr="00D968E2" w14:paraId="448794B3" w14:textId="77777777" w:rsidTr="004F787B">
        <w:trPr>
          <w:trHeight w:val="315"/>
        </w:trPr>
        <w:tc>
          <w:tcPr>
            <w:tcW w:w="0" w:type="auto"/>
            <w:hideMark/>
          </w:tcPr>
          <w:p w14:paraId="72B11B80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F78EFEB" w14:textId="77777777" w:rsidR="004F787B" w:rsidRPr="00D968E2" w:rsidRDefault="004F787B" w:rsidP="004F787B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D98CBEF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thin</w:t>
            </w:r>
          </w:p>
        </w:tc>
        <w:tc>
          <w:tcPr>
            <w:tcW w:w="0" w:type="auto"/>
            <w:hideMark/>
          </w:tcPr>
          <w:p w14:paraId="59D46730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1 = "Thin" (ZBFA &lt;= -2)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0 = "Not thin" (ZBFA &gt; -2)</w:t>
            </w:r>
          </w:p>
        </w:tc>
      </w:tr>
      <w:tr w:rsidR="00D968E2" w:rsidRPr="00D968E2" w14:paraId="0710B4C1" w14:textId="77777777" w:rsidTr="004F787B">
        <w:trPr>
          <w:trHeight w:val="315"/>
        </w:trPr>
        <w:tc>
          <w:tcPr>
            <w:tcW w:w="0" w:type="auto"/>
            <w:hideMark/>
          </w:tcPr>
          <w:p w14:paraId="20605EF6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2C27C53B" w14:textId="77777777" w:rsidR="004F787B" w:rsidRPr="00D968E2" w:rsidRDefault="004F787B" w:rsidP="004F787B">
            <w:pPr>
              <w:spacing w:line="240" w:lineRule="auto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0CC63550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D968E2">
              <w:rPr>
                <w:rFonts w:eastAsia="Times New Roman"/>
                <w:sz w:val="22"/>
                <w:szCs w:val="22"/>
              </w:rPr>
              <w:t>overwgt</w:t>
            </w:r>
            <w:proofErr w:type="spellEnd"/>
          </w:p>
        </w:tc>
        <w:tc>
          <w:tcPr>
            <w:tcW w:w="0" w:type="auto"/>
            <w:hideMark/>
          </w:tcPr>
          <w:p w14:paraId="2AF7FF7A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1 = "Overweight or obese" (ZBFA &gt; 1)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0 = "Not overweight or obese" (ZBFA &lt;= 1)</w:t>
            </w:r>
          </w:p>
        </w:tc>
      </w:tr>
      <w:tr w:rsidR="00D968E2" w:rsidRPr="00D968E2" w14:paraId="340F5B74" w14:textId="77777777" w:rsidTr="004F787B">
        <w:trPr>
          <w:trHeight w:val="315"/>
        </w:trPr>
        <w:tc>
          <w:tcPr>
            <w:tcW w:w="0" w:type="auto"/>
            <w:hideMark/>
          </w:tcPr>
          <w:p w14:paraId="26F303E4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v456</w:t>
            </w:r>
          </w:p>
        </w:tc>
        <w:tc>
          <w:tcPr>
            <w:tcW w:w="0" w:type="auto"/>
            <w:hideMark/>
          </w:tcPr>
          <w:p w14:paraId="53E90902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 xml:space="preserve">Hb level adjusted for altitude and smoking (g/dL) </w:t>
            </w:r>
            <w:proofErr w:type="gramStart"/>
            <w:r w:rsidRPr="00D968E2">
              <w:rPr>
                <w:rFonts w:eastAsia="Times New Roman"/>
                <w:sz w:val="22"/>
                <w:szCs w:val="22"/>
              </w:rPr>
              <w:t>( 1</w:t>
            </w:r>
            <w:proofErr w:type="gramEnd"/>
            <w:r w:rsidRPr="00D968E2">
              <w:rPr>
                <w:rFonts w:eastAsia="Times New Roman"/>
                <w:sz w:val="22"/>
                <w:szCs w:val="22"/>
              </w:rPr>
              <w:t>decimal)</w:t>
            </w:r>
          </w:p>
        </w:tc>
        <w:tc>
          <w:tcPr>
            <w:tcW w:w="0" w:type="auto"/>
            <w:hideMark/>
          </w:tcPr>
          <w:p w14:paraId="2E0B80FF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D968E2">
              <w:rPr>
                <w:rFonts w:eastAsia="Times New Roman"/>
                <w:sz w:val="22"/>
                <w:szCs w:val="22"/>
              </w:rPr>
              <w:t>hb</w:t>
            </w:r>
            <w:proofErr w:type="spellEnd"/>
          </w:p>
        </w:tc>
        <w:tc>
          <w:tcPr>
            <w:tcW w:w="0" w:type="auto"/>
            <w:hideMark/>
          </w:tcPr>
          <w:p w14:paraId="0A60865D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Recoded to add 1 decimal place</w:t>
            </w:r>
          </w:p>
        </w:tc>
      </w:tr>
      <w:tr w:rsidR="00D968E2" w:rsidRPr="00D968E2" w14:paraId="0414EF50" w14:textId="77777777" w:rsidTr="004F787B">
        <w:trPr>
          <w:trHeight w:val="315"/>
        </w:trPr>
        <w:tc>
          <w:tcPr>
            <w:tcW w:w="0" w:type="auto"/>
            <w:hideMark/>
          </w:tcPr>
          <w:p w14:paraId="4C34376C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v457</w:t>
            </w:r>
          </w:p>
        </w:tc>
        <w:tc>
          <w:tcPr>
            <w:tcW w:w="0" w:type="auto"/>
            <w:hideMark/>
          </w:tcPr>
          <w:p w14:paraId="0A3F129D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Anemia status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br/>
              <w:t>1 = "Severe"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2 = "Moderate"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3 = "Mild"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4 = "Not anemic"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br/>
              <w:t>Any anemia: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br/>
              <w:t>· Number of non-pregnant women whose hemoglobin count is less than 12.0 grams per deciliter (g/dl) (v456 &lt; 120)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br/>
              <w:t>· plus number of pregnant women whose count is less than 11.0 g/dl (v456 &lt; 110)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br/>
              <w:t>2) Mild anemia: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lastRenderedPageBreak/>
              <w:br/>
              <w:t>· Number of non-pregnant women whose hemoglobin count is between 11.0 and 11.9 g/dl (v456 in 110:119)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br/>
              <w:t>· plus number of pregnant women whose hemoglobin count is between 10.0 and 10.9 g/dl (v456 in 100:109)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br/>
              <w:t>3) Moderate anemia: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br/>
              <w:t>· Number of non-pregnant women whose hemoglobin count is between 8.0 and 10.9 g/dl (v456 in 80:109)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br/>
              <w:t>· Number of pregnant women whose hemoglobin count is between 7.0 and 9.9 g/dl (v456 in 70:99)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br/>
              <w:t>4) Severe anemia: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br/>
              <w:t>· Number of non-pregnant women whose hemoglobin count is less than 8.0 g/dl (v456&lt;80)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br/>
              <w:t>· Number of pregnant women whose hemoglobin count is less than 7.0 g/dl (v456&lt;70)</w:t>
            </w:r>
          </w:p>
        </w:tc>
        <w:tc>
          <w:tcPr>
            <w:tcW w:w="0" w:type="auto"/>
            <w:hideMark/>
          </w:tcPr>
          <w:p w14:paraId="30B9C57C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lastRenderedPageBreak/>
              <w:t>Anemia</w:t>
            </w:r>
          </w:p>
        </w:tc>
        <w:tc>
          <w:tcPr>
            <w:tcW w:w="0" w:type="auto"/>
            <w:hideMark/>
          </w:tcPr>
          <w:p w14:paraId="61DA0594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1 = (v456 &lt; 120) or (v456 &lt; 110 for pregnant respondents)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0 = Not anemic</w:t>
            </w:r>
          </w:p>
        </w:tc>
      </w:tr>
      <w:tr w:rsidR="00D968E2" w:rsidRPr="00D968E2" w14:paraId="391D8127" w14:textId="77777777" w:rsidTr="004F787B">
        <w:trPr>
          <w:trHeight w:val="315"/>
        </w:trPr>
        <w:tc>
          <w:tcPr>
            <w:tcW w:w="0" w:type="auto"/>
            <w:hideMark/>
          </w:tcPr>
          <w:p w14:paraId="322D7CCC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16196272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0" w:type="auto"/>
            <w:hideMark/>
          </w:tcPr>
          <w:p w14:paraId="66E27C10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 xml:space="preserve">Mod to </w:t>
            </w:r>
            <w:proofErr w:type="spellStart"/>
            <w:r w:rsidRPr="00D968E2">
              <w:rPr>
                <w:rFonts w:eastAsia="Times New Roman"/>
                <w:sz w:val="22"/>
                <w:szCs w:val="22"/>
              </w:rPr>
              <w:t>sev</w:t>
            </w:r>
            <w:proofErr w:type="spellEnd"/>
            <w:r w:rsidRPr="00D968E2">
              <w:rPr>
                <w:rFonts w:eastAsia="Times New Roman"/>
                <w:sz w:val="22"/>
                <w:szCs w:val="22"/>
              </w:rPr>
              <w:t xml:space="preserve"> anemia</w:t>
            </w:r>
          </w:p>
        </w:tc>
        <w:tc>
          <w:tcPr>
            <w:tcW w:w="0" w:type="auto"/>
            <w:hideMark/>
          </w:tcPr>
          <w:p w14:paraId="19BE6B0D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1 = (v456 &lt; 110) or (v456 &lt; 100 for pregnant respondents)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0 = Not moderately to severely anemic</w:t>
            </w:r>
          </w:p>
        </w:tc>
      </w:tr>
      <w:tr w:rsidR="00D968E2" w:rsidRPr="00D968E2" w14:paraId="21999C59" w14:textId="77777777" w:rsidTr="004F787B">
        <w:trPr>
          <w:trHeight w:val="315"/>
        </w:trPr>
        <w:tc>
          <w:tcPr>
            <w:tcW w:w="0" w:type="auto"/>
            <w:hideMark/>
          </w:tcPr>
          <w:p w14:paraId="3BF08E2F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v467b</w:t>
            </w:r>
          </w:p>
        </w:tc>
        <w:tc>
          <w:tcPr>
            <w:tcW w:w="0" w:type="auto"/>
            <w:hideMark/>
          </w:tcPr>
          <w:p w14:paraId="168B72D3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Permission is a barrier to health care for self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0 = "No problem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1 = "Big problem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2 = "Not a big problem"</w:t>
            </w:r>
          </w:p>
        </w:tc>
        <w:tc>
          <w:tcPr>
            <w:tcW w:w="0" w:type="auto"/>
            <w:hideMark/>
          </w:tcPr>
          <w:p w14:paraId="7EC0C2A5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D968E2">
              <w:rPr>
                <w:rFonts w:eastAsia="Times New Roman"/>
                <w:sz w:val="22"/>
                <w:szCs w:val="22"/>
              </w:rPr>
              <w:t>permis</w:t>
            </w:r>
            <w:proofErr w:type="spellEnd"/>
          </w:p>
        </w:tc>
        <w:tc>
          <w:tcPr>
            <w:tcW w:w="0" w:type="auto"/>
            <w:hideMark/>
          </w:tcPr>
          <w:p w14:paraId="43F82469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1 = No problem or not a big problem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0 = big problem</w:t>
            </w:r>
          </w:p>
        </w:tc>
      </w:tr>
      <w:tr w:rsidR="00D968E2" w:rsidRPr="00D968E2" w14:paraId="5E07E955" w14:textId="77777777" w:rsidTr="004F787B">
        <w:trPr>
          <w:trHeight w:val="315"/>
        </w:trPr>
        <w:tc>
          <w:tcPr>
            <w:tcW w:w="0" w:type="auto"/>
            <w:hideMark/>
          </w:tcPr>
          <w:p w14:paraId="1D0FD1C2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v467c</w:t>
            </w:r>
          </w:p>
        </w:tc>
        <w:tc>
          <w:tcPr>
            <w:tcW w:w="0" w:type="auto"/>
            <w:hideMark/>
          </w:tcPr>
          <w:p w14:paraId="02EEC7A3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Money is a barrier to health care for self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0 = "No problem" 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lastRenderedPageBreak/>
              <w:t xml:space="preserve">1 = "Big problem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2 = "Not a big problem"</w:t>
            </w:r>
          </w:p>
        </w:tc>
        <w:tc>
          <w:tcPr>
            <w:tcW w:w="0" w:type="auto"/>
            <w:hideMark/>
          </w:tcPr>
          <w:p w14:paraId="1D6D689F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lastRenderedPageBreak/>
              <w:t>money</w:t>
            </w:r>
          </w:p>
        </w:tc>
        <w:tc>
          <w:tcPr>
            <w:tcW w:w="0" w:type="auto"/>
            <w:hideMark/>
          </w:tcPr>
          <w:p w14:paraId="09535C48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1 = No problem or not a big problem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0 = big problem</w:t>
            </w:r>
          </w:p>
        </w:tc>
      </w:tr>
      <w:tr w:rsidR="00D968E2" w:rsidRPr="00D968E2" w14:paraId="750B963E" w14:textId="77777777" w:rsidTr="004F787B">
        <w:trPr>
          <w:trHeight w:val="315"/>
        </w:trPr>
        <w:tc>
          <w:tcPr>
            <w:tcW w:w="0" w:type="auto"/>
            <w:hideMark/>
          </w:tcPr>
          <w:p w14:paraId="708F3E0A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v467d</w:t>
            </w:r>
          </w:p>
        </w:tc>
        <w:tc>
          <w:tcPr>
            <w:tcW w:w="0" w:type="auto"/>
            <w:hideMark/>
          </w:tcPr>
          <w:p w14:paraId="424BEF82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Distance is a barrier to health care for self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0 = "No problem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1 = "Big problem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2 = "Not a big problem"</w:t>
            </w:r>
          </w:p>
        </w:tc>
        <w:tc>
          <w:tcPr>
            <w:tcW w:w="0" w:type="auto"/>
            <w:hideMark/>
          </w:tcPr>
          <w:p w14:paraId="76301B06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distance</w:t>
            </w:r>
          </w:p>
        </w:tc>
        <w:tc>
          <w:tcPr>
            <w:tcW w:w="0" w:type="auto"/>
            <w:hideMark/>
          </w:tcPr>
          <w:p w14:paraId="2E89BC5A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1 = No problem or not a big problem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0 = big problem</w:t>
            </w:r>
          </w:p>
        </w:tc>
      </w:tr>
      <w:tr w:rsidR="00D968E2" w:rsidRPr="00D968E2" w14:paraId="2BB1CDAA" w14:textId="77777777" w:rsidTr="004F787B">
        <w:trPr>
          <w:trHeight w:val="315"/>
        </w:trPr>
        <w:tc>
          <w:tcPr>
            <w:tcW w:w="0" w:type="auto"/>
            <w:hideMark/>
          </w:tcPr>
          <w:p w14:paraId="588FC8A6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v467f</w:t>
            </w:r>
          </w:p>
        </w:tc>
        <w:tc>
          <w:tcPr>
            <w:tcW w:w="0" w:type="auto"/>
            <w:hideMark/>
          </w:tcPr>
          <w:p w14:paraId="1F117986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Going alone is a barrier to health care for self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0 = "No problem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1 = "Big problem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2 = "Not a big problem"</w:t>
            </w:r>
          </w:p>
        </w:tc>
        <w:tc>
          <w:tcPr>
            <w:tcW w:w="0" w:type="auto"/>
            <w:hideMark/>
          </w:tcPr>
          <w:p w14:paraId="7C6FCEC3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alone</w:t>
            </w:r>
          </w:p>
        </w:tc>
        <w:tc>
          <w:tcPr>
            <w:tcW w:w="0" w:type="auto"/>
            <w:hideMark/>
          </w:tcPr>
          <w:p w14:paraId="685BFACF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1 = No problem or not a big problem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0 = big problem</w:t>
            </w:r>
          </w:p>
        </w:tc>
      </w:tr>
      <w:tr w:rsidR="00D968E2" w:rsidRPr="00D968E2" w14:paraId="36440986" w14:textId="77777777" w:rsidTr="004F787B">
        <w:trPr>
          <w:trHeight w:val="315"/>
        </w:trPr>
        <w:tc>
          <w:tcPr>
            <w:tcW w:w="0" w:type="auto"/>
            <w:hideMark/>
          </w:tcPr>
          <w:p w14:paraId="5F2BACE7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v511</w:t>
            </w:r>
          </w:p>
        </w:tc>
        <w:tc>
          <w:tcPr>
            <w:tcW w:w="0" w:type="auto"/>
            <w:hideMark/>
          </w:tcPr>
          <w:p w14:paraId="2994F1F6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Age at first union</w:t>
            </w:r>
          </w:p>
        </w:tc>
        <w:tc>
          <w:tcPr>
            <w:tcW w:w="0" w:type="auto"/>
            <w:hideMark/>
          </w:tcPr>
          <w:p w14:paraId="52132E40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0" w:type="auto"/>
            <w:hideMark/>
          </w:tcPr>
          <w:p w14:paraId="44E23CD1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--</w:t>
            </w:r>
          </w:p>
        </w:tc>
      </w:tr>
      <w:tr w:rsidR="00D968E2" w:rsidRPr="00D968E2" w14:paraId="12AD0A38" w14:textId="77777777" w:rsidTr="004F787B">
        <w:trPr>
          <w:trHeight w:val="315"/>
        </w:trPr>
        <w:tc>
          <w:tcPr>
            <w:tcW w:w="0" w:type="auto"/>
            <w:hideMark/>
          </w:tcPr>
          <w:p w14:paraId="6B2E2D39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v531</w:t>
            </w:r>
          </w:p>
        </w:tc>
        <w:tc>
          <w:tcPr>
            <w:tcW w:w="0" w:type="auto"/>
            <w:hideMark/>
          </w:tcPr>
          <w:p w14:paraId="6589D1DA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Age at first sex (imputed)</w:t>
            </w:r>
          </w:p>
        </w:tc>
        <w:tc>
          <w:tcPr>
            <w:tcW w:w="0" w:type="auto"/>
            <w:hideMark/>
          </w:tcPr>
          <w:p w14:paraId="734472A2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0" w:type="auto"/>
            <w:hideMark/>
          </w:tcPr>
          <w:p w14:paraId="23EE93E9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--</w:t>
            </w:r>
          </w:p>
        </w:tc>
      </w:tr>
      <w:tr w:rsidR="00D968E2" w:rsidRPr="00D968E2" w14:paraId="4C883C6B" w14:textId="77777777" w:rsidTr="004F787B">
        <w:trPr>
          <w:trHeight w:val="315"/>
        </w:trPr>
        <w:tc>
          <w:tcPr>
            <w:tcW w:w="0" w:type="auto"/>
            <w:hideMark/>
          </w:tcPr>
          <w:p w14:paraId="136DBF24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v715</w:t>
            </w:r>
          </w:p>
        </w:tc>
        <w:tc>
          <w:tcPr>
            <w:tcW w:w="0" w:type="auto"/>
            <w:hideMark/>
          </w:tcPr>
          <w:p w14:paraId="744A95C7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Partner education level</w:t>
            </w:r>
          </w:p>
        </w:tc>
        <w:tc>
          <w:tcPr>
            <w:tcW w:w="0" w:type="auto"/>
            <w:hideMark/>
          </w:tcPr>
          <w:p w14:paraId="6C60DAFE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0" w:type="auto"/>
            <w:hideMark/>
          </w:tcPr>
          <w:p w14:paraId="5ABE2B19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--</w:t>
            </w:r>
          </w:p>
        </w:tc>
      </w:tr>
      <w:tr w:rsidR="00D968E2" w:rsidRPr="00D968E2" w14:paraId="26E8B8E1" w14:textId="77777777" w:rsidTr="004F787B">
        <w:trPr>
          <w:trHeight w:val="315"/>
        </w:trPr>
        <w:tc>
          <w:tcPr>
            <w:tcW w:w="0" w:type="auto"/>
            <w:hideMark/>
          </w:tcPr>
          <w:p w14:paraId="2182A2A6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 xml:space="preserve">v730 </w:t>
            </w:r>
          </w:p>
        </w:tc>
        <w:tc>
          <w:tcPr>
            <w:tcW w:w="0" w:type="auto"/>
            <w:hideMark/>
          </w:tcPr>
          <w:p w14:paraId="2BA6829D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Partner age</w:t>
            </w:r>
          </w:p>
        </w:tc>
        <w:tc>
          <w:tcPr>
            <w:tcW w:w="0" w:type="auto"/>
            <w:hideMark/>
          </w:tcPr>
          <w:p w14:paraId="2DED7F60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0" w:type="auto"/>
            <w:hideMark/>
          </w:tcPr>
          <w:p w14:paraId="0B3C6483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--</w:t>
            </w:r>
          </w:p>
        </w:tc>
      </w:tr>
      <w:tr w:rsidR="00D968E2" w:rsidRPr="00D968E2" w14:paraId="25C01B01" w14:textId="77777777" w:rsidTr="004F787B">
        <w:trPr>
          <w:trHeight w:val="315"/>
        </w:trPr>
        <w:tc>
          <w:tcPr>
            <w:tcW w:w="0" w:type="auto"/>
            <w:hideMark/>
          </w:tcPr>
          <w:p w14:paraId="4909478F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v741</w:t>
            </w:r>
          </w:p>
        </w:tc>
        <w:tc>
          <w:tcPr>
            <w:tcW w:w="0" w:type="auto"/>
            <w:hideMark/>
          </w:tcPr>
          <w:p w14:paraId="040B1F28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Type of earnings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0 = "Not paid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1 = "Cash only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2 = "Cash and in-kind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3 = "In-kind only"</w:t>
            </w:r>
          </w:p>
        </w:tc>
        <w:tc>
          <w:tcPr>
            <w:tcW w:w="0" w:type="auto"/>
            <w:hideMark/>
          </w:tcPr>
          <w:p w14:paraId="39B6EBB7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earnings</w:t>
            </w:r>
          </w:p>
        </w:tc>
        <w:tc>
          <w:tcPr>
            <w:tcW w:w="0" w:type="auto"/>
            <w:hideMark/>
          </w:tcPr>
          <w:p w14:paraId="397DAF6F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2 = Cash and in-kind or cash only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1 = in-kind only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0 = not paid</w:t>
            </w:r>
          </w:p>
        </w:tc>
      </w:tr>
      <w:tr w:rsidR="00D968E2" w:rsidRPr="00D968E2" w14:paraId="02FBE1DA" w14:textId="77777777" w:rsidTr="004F787B">
        <w:trPr>
          <w:trHeight w:val="315"/>
        </w:trPr>
        <w:tc>
          <w:tcPr>
            <w:tcW w:w="0" w:type="auto"/>
            <w:hideMark/>
          </w:tcPr>
          <w:p w14:paraId="55D8BB7F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v743a</w:t>
            </w:r>
          </w:p>
        </w:tc>
        <w:tc>
          <w:tcPr>
            <w:tcW w:w="0" w:type="auto"/>
            <w:hideMark/>
          </w:tcPr>
          <w:p w14:paraId="769DD192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Person who decides on health care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1 = "Respondent alone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2 = "Respondent and husband/partner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3 = "Respondent and other person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4 = "Husband/partner alone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5 = "Someone else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6 = "Other"</w:t>
            </w:r>
          </w:p>
        </w:tc>
        <w:tc>
          <w:tcPr>
            <w:tcW w:w="0" w:type="auto"/>
            <w:hideMark/>
          </w:tcPr>
          <w:p w14:paraId="1F7DD776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health</w:t>
            </w:r>
          </w:p>
        </w:tc>
        <w:tc>
          <w:tcPr>
            <w:tcW w:w="0" w:type="auto"/>
            <w:hideMark/>
          </w:tcPr>
          <w:p w14:paraId="39BF8270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1 = Decides alone or jointly (with husband or other)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0 = no role in decision-making</w:t>
            </w:r>
          </w:p>
        </w:tc>
      </w:tr>
      <w:tr w:rsidR="00D968E2" w:rsidRPr="00D968E2" w14:paraId="1409CCC7" w14:textId="77777777" w:rsidTr="004F787B">
        <w:trPr>
          <w:trHeight w:val="315"/>
        </w:trPr>
        <w:tc>
          <w:tcPr>
            <w:tcW w:w="0" w:type="auto"/>
            <w:hideMark/>
          </w:tcPr>
          <w:p w14:paraId="14140F89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v743b</w:t>
            </w:r>
          </w:p>
        </w:tc>
        <w:tc>
          <w:tcPr>
            <w:tcW w:w="0" w:type="auto"/>
            <w:hideMark/>
          </w:tcPr>
          <w:p w14:paraId="60A4BC1C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Person who decided on large HH purchases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1 = "Respondent alone" 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lastRenderedPageBreak/>
              <w:t xml:space="preserve">2 = "Respondent and husband/partner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3 = "Respondent and other person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4 = "Husband/partner alone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5 = "Someone else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6 = "Other"</w:t>
            </w:r>
          </w:p>
        </w:tc>
        <w:tc>
          <w:tcPr>
            <w:tcW w:w="0" w:type="auto"/>
            <w:hideMark/>
          </w:tcPr>
          <w:p w14:paraId="2AD157A3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lastRenderedPageBreak/>
              <w:t>purchase</w:t>
            </w:r>
          </w:p>
        </w:tc>
        <w:tc>
          <w:tcPr>
            <w:tcW w:w="0" w:type="auto"/>
            <w:hideMark/>
          </w:tcPr>
          <w:p w14:paraId="3C1BDD69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1 = Decides alone or jointly (with husband or other)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0 = no role in decision-making</w:t>
            </w:r>
          </w:p>
        </w:tc>
      </w:tr>
      <w:tr w:rsidR="00D968E2" w:rsidRPr="00D968E2" w14:paraId="7C79D1E7" w14:textId="77777777" w:rsidTr="004F787B">
        <w:trPr>
          <w:trHeight w:val="315"/>
        </w:trPr>
        <w:tc>
          <w:tcPr>
            <w:tcW w:w="0" w:type="auto"/>
            <w:hideMark/>
          </w:tcPr>
          <w:p w14:paraId="5701BAA5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v743d</w:t>
            </w:r>
          </w:p>
        </w:tc>
        <w:tc>
          <w:tcPr>
            <w:tcW w:w="0" w:type="auto"/>
            <w:hideMark/>
          </w:tcPr>
          <w:p w14:paraId="7862294D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Person who decides on visits to friends and family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1 = "Respondent alone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2 = "Respondent and husband/partner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3 = "Respondent and other person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4 = "Husband/partner alone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5 = "Someone else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6 = "Other"</w:t>
            </w:r>
          </w:p>
        </w:tc>
        <w:tc>
          <w:tcPr>
            <w:tcW w:w="0" w:type="auto"/>
            <w:hideMark/>
          </w:tcPr>
          <w:p w14:paraId="68D7553F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visit</w:t>
            </w:r>
          </w:p>
        </w:tc>
        <w:tc>
          <w:tcPr>
            <w:tcW w:w="0" w:type="auto"/>
            <w:hideMark/>
          </w:tcPr>
          <w:p w14:paraId="27EE4FD8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1 = Decides alone or jointly (with husband or other)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0 = no role in decision-making</w:t>
            </w:r>
          </w:p>
        </w:tc>
      </w:tr>
      <w:tr w:rsidR="00D968E2" w:rsidRPr="00D968E2" w14:paraId="459C8810" w14:textId="77777777" w:rsidTr="004F787B">
        <w:trPr>
          <w:trHeight w:val="315"/>
        </w:trPr>
        <w:tc>
          <w:tcPr>
            <w:tcW w:w="0" w:type="auto"/>
            <w:hideMark/>
          </w:tcPr>
          <w:p w14:paraId="68769336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v743f</w:t>
            </w:r>
          </w:p>
        </w:tc>
        <w:tc>
          <w:tcPr>
            <w:tcW w:w="0" w:type="auto"/>
            <w:hideMark/>
          </w:tcPr>
          <w:p w14:paraId="27FA680B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Person who decided on husband's income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1 = "Respondent alone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2 = "Respondent and husband/partner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3 = "Respondent and other person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4 = "Husband/partner alone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5 = "Someone else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6 = "Other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7 = "Husband/partner has no earnings"</w:t>
            </w:r>
          </w:p>
        </w:tc>
        <w:tc>
          <w:tcPr>
            <w:tcW w:w="0" w:type="auto"/>
            <w:hideMark/>
          </w:tcPr>
          <w:p w14:paraId="4C763747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husband</w:t>
            </w:r>
          </w:p>
        </w:tc>
        <w:tc>
          <w:tcPr>
            <w:tcW w:w="0" w:type="auto"/>
            <w:hideMark/>
          </w:tcPr>
          <w:p w14:paraId="6E336AFE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1 = Decides alone or jointly (with husband or other)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0 = no role in decision-making</w:t>
            </w:r>
          </w:p>
        </w:tc>
      </w:tr>
      <w:tr w:rsidR="00D968E2" w:rsidRPr="00D968E2" w14:paraId="0446D3F5" w14:textId="77777777" w:rsidTr="004F787B">
        <w:trPr>
          <w:trHeight w:val="315"/>
        </w:trPr>
        <w:tc>
          <w:tcPr>
            <w:tcW w:w="0" w:type="auto"/>
            <w:hideMark/>
          </w:tcPr>
          <w:p w14:paraId="211C95F8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v744a</w:t>
            </w:r>
          </w:p>
        </w:tc>
        <w:tc>
          <w:tcPr>
            <w:tcW w:w="0" w:type="auto"/>
            <w:hideMark/>
          </w:tcPr>
          <w:p w14:paraId="60B221DC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Going out without tell husband is justification for violence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0 = "No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1 = "Yes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8 = "Don't know"</w:t>
            </w:r>
          </w:p>
        </w:tc>
        <w:tc>
          <w:tcPr>
            <w:tcW w:w="0" w:type="auto"/>
            <w:hideMark/>
          </w:tcPr>
          <w:p w14:paraId="2CC9DBCD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out</w:t>
            </w:r>
          </w:p>
        </w:tc>
        <w:tc>
          <w:tcPr>
            <w:tcW w:w="0" w:type="auto"/>
            <w:hideMark/>
          </w:tcPr>
          <w:p w14:paraId="57020A02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1 = No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0 = Yes or don't know</w:t>
            </w:r>
          </w:p>
        </w:tc>
      </w:tr>
      <w:tr w:rsidR="00D968E2" w:rsidRPr="00D968E2" w14:paraId="6E73D905" w14:textId="77777777" w:rsidTr="004F787B">
        <w:trPr>
          <w:trHeight w:val="315"/>
        </w:trPr>
        <w:tc>
          <w:tcPr>
            <w:tcW w:w="0" w:type="auto"/>
            <w:hideMark/>
          </w:tcPr>
          <w:p w14:paraId="2C3E20B1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v744b</w:t>
            </w:r>
          </w:p>
        </w:tc>
        <w:tc>
          <w:tcPr>
            <w:tcW w:w="0" w:type="auto"/>
            <w:hideMark/>
          </w:tcPr>
          <w:p w14:paraId="6678F31A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Neglecting children is justification for violence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0 = "No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1 = "Yes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8 = "Don't know"</w:t>
            </w:r>
          </w:p>
        </w:tc>
        <w:tc>
          <w:tcPr>
            <w:tcW w:w="0" w:type="auto"/>
            <w:hideMark/>
          </w:tcPr>
          <w:p w14:paraId="49130D41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neglect</w:t>
            </w:r>
          </w:p>
        </w:tc>
        <w:tc>
          <w:tcPr>
            <w:tcW w:w="0" w:type="auto"/>
            <w:hideMark/>
          </w:tcPr>
          <w:p w14:paraId="7AF04429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1 = No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0 = Yes or don't know</w:t>
            </w:r>
          </w:p>
        </w:tc>
      </w:tr>
      <w:tr w:rsidR="00D968E2" w:rsidRPr="00D968E2" w14:paraId="50767339" w14:textId="77777777" w:rsidTr="004F787B">
        <w:trPr>
          <w:trHeight w:val="315"/>
        </w:trPr>
        <w:tc>
          <w:tcPr>
            <w:tcW w:w="0" w:type="auto"/>
            <w:hideMark/>
          </w:tcPr>
          <w:p w14:paraId="6D598608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v744c</w:t>
            </w:r>
          </w:p>
        </w:tc>
        <w:tc>
          <w:tcPr>
            <w:tcW w:w="0" w:type="auto"/>
            <w:hideMark/>
          </w:tcPr>
          <w:p w14:paraId="1E77CC6E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Arguing with husband is justification for violence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lastRenderedPageBreak/>
              <w:t xml:space="preserve">0 = "No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1 = "Yes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8 = "Don't know"</w:t>
            </w:r>
          </w:p>
        </w:tc>
        <w:tc>
          <w:tcPr>
            <w:tcW w:w="0" w:type="auto"/>
            <w:hideMark/>
          </w:tcPr>
          <w:p w14:paraId="74EA649C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lastRenderedPageBreak/>
              <w:t>argue</w:t>
            </w:r>
          </w:p>
        </w:tc>
        <w:tc>
          <w:tcPr>
            <w:tcW w:w="0" w:type="auto"/>
            <w:hideMark/>
          </w:tcPr>
          <w:p w14:paraId="5F22ADE7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1 = No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0 = Yes or don't know</w:t>
            </w:r>
          </w:p>
        </w:tc>
      </w:tr>
      <w:tr w:rsidR="00D968E2" w:rsidRPr="00D968E2" w14:paraId="6A15D375" w14:textId="77777777" w:rsidTr="004F787B">
        <w:trPr>
          <w:trHeight w:val="315"/>
        </w:trPr>
        <w:tc>
          <w:tcPr>
            <w:tcW w:w="0" w:type="auto"/>
            <w:hideMark/>
          </w:tcPr>
          <w:p w14:paraId="6B2F38A8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v744d</w:t>
            </w:r>
          </w:p>
        </w:tc>
        <w:tc>
          <w:tcPr>
            <w:tcW w:w="0" w:type="auto"/>
            <w:hideMark/>
          </w:tcPr>
          <w:p w14:paraId="0D9D74E7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Refusing sex is justification for violence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0 = "No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1 = "Yes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8 = "Don't know"</w:t>
            </w:r>
          </w:p>
        </w:tc>
        <w:tc>
          <w:tcPr>
            <w:tcW w:w="0" w:type="auto"/>
            <w:hideMark/>
          </w:tcPr>
          <w:p w14:paraId="6C9A7CBC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refuse</w:t>
            </w:r>
          </w:p>
        </w:tc>
        <w:tc>
          <w:tcPr>
            <w:tcW w:w="0" w:type="auto"/>
            <w:hideMark/>
          </w:tcPr>
          <w:p w14:paraId="7DB028B0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1 = No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0 = Yes or don't know</w:t>
            </w:r>
          </w:p>
        </w:tc>
      </w:tr>
      <w:tr w:rsidR="00D968E2" w:rsidRPr="00D968E2" w14:paraId="0EF70387" w14:textId="77777777" w:rsidTr="004F787B">
        <w:trPr>
          <w:trHeight w:val="315"/>
        </w:trPr>
        <w:tc>
          <w:tcPr>
            <w:tcW w:w="0" w:type="auto"/>
            <w:hideMark/>
          </w:tcPr>
          <w:p w14:paraId="625E2284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v744e</w:t>
            </w:r>
          </w:p>
        </w:tc>
        <w:tc>
          <w:tcPr>
            <w:tcW w:w="0" w:type="auto"/>
            <w:hideMark/>
          </w:tcPr>
          <w:p w14:paraId="505F1B30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Burning food is justification for violence</w:t>
            </w:r>
            <w:r w:rsidRPr="00D968E2">
              <w:rPr>
                <w:rFonts w:eastAsia="Times New Roman"/>
                <w:sz w:val="22"/>
                <w:szCs w:val="22"/>
              </w:rPr>
              <w:br/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0 = "No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 xml:space="preserve">1 = "Yes" 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8 = "Don't know"</w:t>
            </w:r>
          </w:p>
        </w:tc>
        <w:tc>
          <w:tcPr>
            <w:tcW w:w="0" w:type="auto"/>
            <w:hideMark/>
          </w:tcPr>
          <w:p w14:paraId="6BA2D63A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burns</w:t>
            </w:r>
          </w:p>
        </w:tc>
        <w:tc>
          <w:tcPr>
            <w:tcW w:w="0" w:type="auto"/>
            <w:hideMark/>
          </w:tcPr>
          <w:p w14:paraId="61016E72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1 = No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0 = Yes or don't know</w:t>
            </w:r>
          </w:p>
        </w:tc>
      </w:tr>
      <w:tr w:rsidR="00D968E2" w:rsidRPr="00D968E2" w14:paraId="1CD98463" w14:textId="77777777" w:rsidTr="004F787B">
        <w:trPr>
          <w:trHeight w:val="315"/>
        </w:trPr>
        <w:tc>
          <w:tcPr>
            <w:tcW w:w="0" w:type="auto"/>
            <w:hideMark/>
          </w:tcPr>
          <w:p w14:paraId="354F0C0A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v745a</w:t>
            </w:r>
          </w:p>
        </w:tc>
        <w:tc>
          <w:tcPr>
            <w:tcW w:w="0" w:type="auto"/>
            <w:hideMark/>
          </w:tcPr>
          <w:p w14:paraId="348DA5BD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Owns a house</w:t>
            </w:r>
          </w:p>
        </w:tc>
        <w:tc>
          <w:tcPr>
            <w:tcW w:w="0" w:type="auto"/>
            <w:hideMark/>
          </w:tcPr>
          <w:p w14:paraId="391C0FCA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house</w:t>
            </w:r>
          </w:p>
        </w:tc>
        <w:tc>
          <w:tcPr>
            <w:tcW w:w="0" w:type="auto"/>
            <w:hideMark/>
          </w:tcPr>
          <w:p w14:paraId="049680D8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1 = Owns house alone or jointly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0 = Does not own</w:t>
            </w:r>
          </w:p>
        </w:tc>
      </w:tr>
      <w:tr w:rsidR="00D968E2" w:rsidRPr="00D968E2" w14:paraId="4E247BFA" w14:textId="77777777" w:rsidTr="004F787B">
        <w:trPr>
          <w:trHeight w:val="315"/>
        </w:trPr>
        <w:tc>
          <w:tcPr>
            <w:tcW w:w="0" w:type="auto"/>
            <w:hideMark/>
          </w:tcPr>
          <w:p w14:paraId="5FB879FE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v745b</w:t>
            </w:r>
          </w:p>
        </w:tc>
        <w:tc>
          <w:tcPr>
            <w:tcW w:w="0" w:type="auto"/>
            <w:hideMark/>
          </w:tcPr>
          <w:p w14:paraId="432CEFAC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Owns land</w:t>
            </w:r>
          </w:p>
        </w:tc>
        <w:tc>
          <w:tcPr>
            <w:tcW w:w="0" w:type="auto"/>
            <w:hideMark/>
          </w:tcPr>
          <w:p w14:paraId="2DF370A1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land</w:t>
            </w:r>
          </w:p>
        </w:tc>
        <w:tc>
          <w:tcPr>
            <w:tcW w:w="0" w:type="auto"/>
            <w:hideMark/>
          </w:tcPr>
          <w:p w14:paraId="6F348D7A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1 = Owns land alone or jointly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0 = Does not own</w:t>
            </w:r>
          </w:p>
        </w:tc>
      </w:tr>
      <w:tr w:rsidR="004F787B" w:rsidRPr="00D968E2" w14:paraId="2C6BC65A" w14:textId="77777777" w:rsidTr="004F787B">
        <w:trPr>
          <w:trHeight w:val="315"/>
        </w:trPr>
        <w:tc>
          <w:tcPr>
            <w:tcW w:w="0" w:type="auto"/>
            <w:hideMark/>
          </w:tcPr>
          <w:p w14:paraId="68B50CFF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0" w:type="auto"/>
            <w:hideMark/>
          </w:tcPr>
          <w:p w14:paraId="04C0710D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--</w:t>
            </w:r>
          </w:p>
        </w:tc>
        <w:tc>
          <w:tcPr>
            <w:tcW w:w="0" w:type="auto"/>
            <w:hideMark/>
          </w:tcPr>
          <w:p w14:paraId="65BDAE1A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country</w:t>
            </w:r>
          </w:p>
        </w:tc>
        <w:tc>
          <w:tcPr>
            <w:tcW w:w="0" w:type="auto"/>
            <w:hideMark/>
          </w:tcPr>
          <w:p w14:paraId="38CD05FE" w14:textId="77777777" w:rsidR="004F787B" w:rsidRPr="00D968E2" w:rsidRDefault="004F787B" w:rsidP="004F787B">
            <w:pPr>
              <w:spacing w:line="240" w:lineRule="auto"/>
              <w:jc w:val="center"/>
              <w:rPr>
                <w:rFonts w:eastAsia="Times New Roman"/>
                <w:sz w:val="22"/>
                <w:szCs w:val="22"/>
              </w:rPr>
            </w:pPr>
            <w:r w:rsidRPr="00D968E2">
              <w:rPr>
                <w:rFonts w:eastAsia="Times New Roman"/>
                <w:sz w:val="22"/>
                <w:szCs w:val="22"/>
              </w:rPr>
              <w:t>11 = "Ethiopia"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22 = "Tanzania"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33 = "Kenya"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44 = "Uganda"</w:t>
            </w:r>
            <w:r w:rsidRPr="00D968E2">
              <w:rPr>
                <w:rFonts w:eastAsia="Times New Roman"/>
                <w:sz w:val="22"/>
                <w:szCs w:val="22"/>
              </w:rPr>
              <w:br/>
              <w:t>55 = "Rwanda"</w:t>
            </w:r>
          </w:p>
        </w:tc>
      </w:tr>
    </w:tbl>
    <w:p w14:paraId="7E7CF495" w14:textId="77777777" w:rsidR="00DD4178" w:rsidRPr="00D968E2" w:rsidRDefault="00DD4178" w:rsidP="00DD4178">
      <w:pPr>
        <w:rPr>
          <w:sz w:val="22"/>
          <w:szCs w:val="22"/>
        </w:rPr>
      </w:pPr>
    </w:p>
    <w:p w14:paraId="1ABFF137" w14:textId="77777777" w:rsidR="00DD4178" w:rsidRPr="00D968E2" w:rsidRDefault="00DD4178" w:rsidP="00DD4178">
      <w:pPr>
        <w:rPr>
          <w:sz w:val="22"/>
          <w:szCs w:val="22"/>
        </w:rPr>
      </w:pPr>
    </w:p>
    <w:p w14:paraId="509592D6" w14:textId="77777777" w:rsidR="00DD4178" w:rsidRPr="00D968E2" w:rsidRDefault="00DD4178" w:rsidP="00DD4178">
      <w:pPr>
        <w:rPr>
          <w:sz w:val="22"/>
          <w:szCs w:val="22"/>
        </w:rPr>
      </w:pPr>
    </w:p>
    <w:p w14:paraId="152EFD01" w14:textId="77777777" w:rsidR="00DD4178" w:rsidRPr="00D968E2" w:rsidRDefault="00DD4178" w:rsidP="00DD4178">
      <w:pPr>
        <w:spacing w:after="160" w:line="259" w:lineRule="auto"/>
        <w:rPr>
          <w:sz w:val="22"/>
          <w:szCs w:val="22"/>
        </w:rPr>
      </w:pPr>
      <w:r w:rsidRPr="00D968E2">
        <w:rPr>
          <w:sz w:val="22"/>
          <w:szCs w:val="22"/>
        </w:rPr>
        <w:br w:type="page"/>
      </w:r>
    </w:p>
    <w:p w14:paraId="46ACB9FF" w14:textId="77777777" w:rsidR="00DD4178" w:rsidRPr="00D968E2" w:rsidRDefault="00DD4178" w:rsidP="00DD4178">
      <w:pPr>
        <w:rPr>
          <w:sz w:val="22"/>
          <w:szCs w:val="22"/>
        </w:rPr>
        <w:sectPr w:rsidR="00DD4178" w:rsidRPr="00D968E2" w:rsidSect="00C53D48">
          <w:footerReference w:type="default" r:id="rId11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B685309" w14:textId="51544EC0" w:rsidR="00DD4178" w:rsidRPr="00D968E2" w:rsidRDefault="00DD4178" w:rsidP="00D968E2">
      <w:pPr>
        <w:pStyle w:val="Heading2"/>
      </w:pPr>
      <w:bookmarkStart w:id="3" w:name="_Toc121125950"/>
      <w:r w:rsidRPr="00D968E2">
        <w:lastRenderedPageBreak/>
        <w:t xml:space="preserve">Table A2. Unstandardized </w:t>
      </w:r>
      <w:r w:rsidR="00330B0B" w:rsidRPr="00D968E2">
        <w:t>path</w:t>
      </w:r>
      <w:r w:rsidRPr="00D968E2">
        <w:t xml:space="preserve"> coefficients with 95% confidence intervals for nutrition outcomes by empowerment dimension.</w:t>
      </w:r>
      <w:bookmarkEnd w:id="3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656"/>
        <w:gridCol w:w="1749"/>
        <w:gridCol w:w="1701"/>
        <w:gridCol w:w="1842"/>
        <w:gridCol w:w="1701"/>
        <w:gridCol w:w="1664"/>
        <w:gridCol w:w="1657"/>
      </w:tblGrid>
      <w:tr w:rsidR="00D968E2" w:rsidRPr="00D968E2" w14:paraId="707DF04A" w14:textId="77777777" w:rsidTr="005B29CC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467396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Out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CD09F2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N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vAlign w:val="center"/>
          </w:tcPr>
          <w:p w14:paraId="36037B8E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Access to inf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EA7CCFB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Access to HC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66F7D38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HH decision-mak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E23A47C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Rejection of IPV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14:paraId="786A0C66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Social Independence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176A9FB7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Asset ownership</w:t>
            </w:r>
          </w:p>
        </w:tc>
      </w:tr>
      <w:tr w:rsidR="00D968E2" w:rsidRPr="00D968E2" w14:paraId="3E70D9DE" w14:textId="77777777" w:rsidTr="005B29CC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784BA8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  <w:highlight w:val="yellow"/>
              </w:rPr>
            </w:pPr>
            <w:r w:rsidRPr="00D968E2">
              <w:rPr>
                <w:sz w:val="22"/>
                <w:szCs w:val="22"/>
              </w:rPr>
              <w:t>Haemoglobin (g/d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3FB40C6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1575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14:paraId="38F0D67A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111</w:t>
            </w:r>
          </w:p>
          <w:p w14:paraId="0A60EB67" w14:textId="77777777" w:rsidR="00DD4178" w:rsidRPr="00D968E2" w:rsidRDefault="00DD4178" w:rsidP="005B29CC">
            <w:pPr>
              <w:spacing w:line="240" w:lineRule="auto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042, 0.26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333832B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36</w:t>
            </w:r>
          </w:p>
          <w:p w14:paraId="2A3BDDAB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106, 0.178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5B3A2D1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50</w:t>
            </w:r>
          </w:p>
          <w:p w14:paraId="677A0085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092, 0.19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E72CAED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74</w:t>
            </w:r>
          </w:p>
          <w:p w14:paraId="24DFD36C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077, 0.225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14:paraId="39BE8A3C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056</w:t>
            </w:r>
          </w:p>
          <w:p w14:paraId="5DC9FBE2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182, 0.069)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28D0F002" w14:textId="77777777" w:rsidR="00DD4178" w:rsidRPr="00D968E2" w:rsidRDefault="00DD4178" w:rsidP="005B29C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bookmarkStart w:id="4" w:name="_Hlk120181523"/>
            <w:r w:rsidRPr="00D968E2">
              <w:rPr>
                <w:b/>
                <w:bCs/>
                <w:sz w:val="22"/>
                <w:szCs w:val="22"/>
              </w:rPr>
              <w:t>0.262</w:t>
            </w:r>
          </w:p>
          <w:p w14:paraId="72944D92" w14:textId="77777777" w:rsidR="00DD4178" w:rsidRPr="00D968E2" w:rsidRDefault="00DD4178" w:rsidP="005B29C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>(0.108, 0.415)</w:t>
            </w:r>
            <w:bookmarkEnd w:id="4"/>
          </w:p>
        </w:tc>
      </w:tr>
      <w:tr w:rsidR="00D968E2" w:rsidRPr="00D968E2" w14:paraId="56267616" w14:textId="77777777" w:rsidTr="005B29CC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A62EEFF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proofErr w:type="spellStart"/>
            <w:r w:rsidRPr="00D968E2">
              <w:rPr>
                <w:sz w:val="22"/>
                <w:szCs w:val="22"/>
              </w:rPr>
              <w:t>Anemia</w:t>
            </w:r>
            <w:r w:rsidRPr="00D968E2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0775BD8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1575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14:paraId="4E0B3194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04</w:t>
            </w:r>
          </w:p>
          <w:p w14:paraId="1E79D8E1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116, 0.124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381E89C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15</w:t>
            </w:r>
          </w:p>
          <w:p w14:paraId="69C57D57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086, 0.116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5866562F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034</w:t>
            </w:r>
          </w:p>
          <w:p w14:paraId="69053245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034, -0.147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766822C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012</w:t>
            </w:r>
          </w:p>
          <w:p w14:paraId="029C8431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125, 0.101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14:paraId="4987F3BD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48</w:t>
            </w:r>
          </w:p>
          <w:p w14:paraId="7F9E6C61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045, 0.141)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7BB0CA75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075</w:t>
            </w:r>
          </w:p>
          <w:p w14:paraId="4853E935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202, 0.051)</w:t>
            </w:r>
          </w:p>
        </w:tc>
      </w:tr>
      <w:tr w:rsidR="00D968E2" w:rsidRPr="00D968E2" w14:paraId="7ECEDDE0" w14:textId="77777777" w:rsidTr="005B29CC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C8D100C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proofErr w:type="gramStart"/>
            <w:r w:rsidRPr="00D968E2">
              <w:rPr>
                <w:sz w:val="22"/>
                <w:szCs w:val="22"/>
              </w:rPr>
              <w:t>Mod.-</w:t>
            </w:r>
            <w:proofErr w:type="spellStart"/>
            <w:proofErr w:type="gramEnd"/>
            <w:r w:rsidRPr="00D968E2">
              <w:rPr>
                <w:sz w:val="22"/>
                <w:szCs w:val="22"/>
              </w:rPr>
              <w:t>sev</w:t>
            </w:r>
            <w:proofErr w:type="spellEnd"/>
            <w:r w:rsidRPr="00D968E2">
              <w:rPr>
                <w:sz w:val="22"/>
                <w:szCs w:val="22"/>
              </w:rPr>
              <w:t xml:space="preserve">. </w:t>
            </w:r>
            <w:proofErr w:type="spellStart"/>
            <w:r w:rsidRPr="00D968E2">
              <w:rPr>
                <w:sz w:val="22"/>
                <w:szCs w:val="22"/>
              </w:rPr>
              <w:t>anemia</w:t>
            </w:r>
            <w:r w:rsidRPr="00D968E2">
              <w:rPr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AAD5EF8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1575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14:paraId="18213C4B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108</w:t>
            </w:r>
          </w:p>
          <w:p w14:paraId="4E12C7D0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248, 0.03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18843BD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026</w:t>
            </w:r>
          </w:p>
          <w:p w14:paraId="239B86F3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145, 0.093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094D13A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046</w:t>
            </w:r>
          </w:p>
          <w:p w14:paraId="082B5359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166, 0.07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129366E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104</w:t>
            </w:r>
          </w:p>
          <w:p w14:paraId="2519DD2C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237, 0.029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14:paraId="6C46B833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46</w:t>
            </w:r>
          </w:p>
          <w:p w14:paraId="70157259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052, 0.145)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01D0C5A2" w14:textId="77777777" w:rsidR="00DD4178" w:rsidRPr="00D968E2" w:rsidRDefault="00DD4178" w:rsidP="005B29C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>-0.198</w:t>
            </w:r>
          </w:p>
          <w:p w14:paraId="413A90B9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>(-0.327, -0.069)</w:t>
            </w:r>
          </w:p>
        </w:tc>
      </w:tr>
      <w:tr w:rsidR="00D968E2" w:rsidRPr="00D968E2" w14:paraId="0D8C4FBA" w14:textId="77777777" w:rsidTr="005B29CC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22D4F5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BMI-for-age</w:t>
            </w:r>
          </w:p>
          <w:p w14:paraId="10509B24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z-scor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F5C6946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1511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14:paraId="173FA149" w14:textId="77777777" w:rsidR="00DD4178" w:rsidRPr="00D968E2" w:rsidRDefault="00DD4178" w:rsidP="005B29C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>0.113</w:t>
            </w:r>
          </w:p>
          <w:p w14:paraId="7F1B34EC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>(0.045, 0.18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1CA45E8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012</w:t>
            </w:r>
          </w:p>
          <w:p w14:paraId="57E8BF01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080, 0.055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16F46E85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023</w:t>
            </w:r>
          </w:p>
          <w:p w14:paraId="3A40A009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092, 0.04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C484A31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31</w:t>
            </w:r>
          </w:p>
          <w:p w14:paraId="5C531A3B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037, 0.099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14:paraId="7B2240DE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NA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6C1F7304" w14:textId="77777777" w:rsidR="00DD4178" w:rsidRPr="00D968E2" w:rsidRDefault="00DD4178" w:rsidP="005B29C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NA</w:t>
            </w:r>
          </w:p>
        </w:tc>
      </w:tr>
      <w:tr w:rsidR="00D968E2" w:rsidRPr="00D968E2" w14:paraId="12995D9A" w14:textId="77777777" w:rsidTr="005B29CC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ADB3C01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proofErr w:type="spellStart"/>
            <w:r w:rsidRPr="00D968E2">
              <w:rPr>
                <w:sz w:val="22"/>
                <w:szCs w:val="22"/>
              </w:rPr>
              <w:t>Overweight</w:t>
            </w:r>
            <w:r w:rsidRPr="00D968E2"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99DD5D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1511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14:paraId="54CDFAF2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134</w:t>
            </w:r>
          </w:p>
          <w:p w14:paraId="7D20FEA9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018, 0.28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5D6970C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010</w:t>
            </w:r>
          </w:p>
          <w:p w14:paraId="446D98BA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165, 0.144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B88EAAB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090</w:t>
            </w:r>
          </w:p>
          <w:p w14:paraId="0E9F6676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253, 0.07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42A6329" w14:textId="4C316875" w:rsidR="00DD4178" w:rsidRPr="00D968E2" w:rsidRDefault="00DD4178" w:rsidP="005B29C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>0.161</w:t>
            </w:r>
          </w:p>
          <w:p w14:paraId="392AC867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>(0.028, 0.293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14:paraId="3956ED36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NA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56D709A2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NA</w:t>
            </w:r>
          </w:p>
        </w:tc>
      </w:tr>
      <w:tr w:rsidR="00D968E2" w:rsidRPr="00D968E2" w14:paraId="3391C22E" w14:textId="77777777" w:rsidTr="005B29CC">
        <w:tc>
          <w:tcPr>
            <w:tcW w:w="0" w:type="auto"/>
            <w:tcBorders>
              <w:top w:val="nil"/>
            </w:tcBorders>
            <w:vAlign w:val="center"/>
          </w:tcPr>
          <w:p w14:paraId="20A896F1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proofErr w:type="spellStart"/>
            <w:r w:rsidRPr="00D968E2">
              <w:rPr>
                <w:sz w:val="22"/>
                <w:szCs w:val="22"/>
              </w:rPr>
              <w:t>Thinness</w:t>
            </w:r>
            <w:r w:rsidRPr="00D968E2">
              <w:rPr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EB365A7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1511</w:t>
            </w:r>
          </w:p>
        </w:tc>
        <w:tc>
          <w:tcPr>
            <w:tcW w:w="1749" w:type="dxa"/>
            <w:tcBorders>
              <w:top w:val="nil"/>
            </w:tcBorders>
            <w:vAlign w:val="center"/>
          </w:tcPr>
          <w:p w14:paraId="434FAA29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412</w:t>
            </w:r>
          </w:p>
          <w:p w14:paraId="623FAF59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1.181, 0.0357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036DBF9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75</w:t>
            </w:r>
          </w:p>
          <w:p w14:paraId="13A1B5DA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239, 0.389)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3DCA303B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73</w:t>
            </w:r>
          </w:p>
          <w:p w14:paraId="10A91E94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339, 0.486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306D0C2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170</w:t>
            </w:r>
          </w:p>
          <w:p w14:paraId="778376C5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555, 0.894)</w:t>
            </w:r>
          </w:p>
        </w:tc>
        <w:tc>
          <w:tcPr>
            <w:tcW w:w="1664" w:type="dxa"/>
            <w:tcBorders>
              <w:top w:val="nil"/>
            </w:tcBorders>
            <w:vAlign w:val="center"/>
          </w:tcPr>
          <w:p w14:paraId="09704AAC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NA</w:t>
            </w:r>
          </w:p>
        </w:tc>
        <w:tc>
          <w:tcPr>
            <w:tcW w:w="1657" w:type="dxa"/>
            <w:tcBorders>
              <w:top w:val="nil"/>
            </w:tcBorders>
            <w:vAlign w:val="center"/>
          </w:tcPr>
          <w:p w14:paraId="33ED5990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NA</w:t>
            </w:r>
          </w:p>
        </w:tc>
      </w:tr>
    </w:tbl>
    <w:p w14:paraId="79D32285" w14:textId="77777777" w:rsidR="00DD4178" w:rsidRPr="00D968E2" w:rsidRDefault="00DD4178" w:rsidP="00DD4178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t>Bolded = p &lt; 0.05.</w:t>
      </w:r>
    </w:p>
    <w:p w14:paraId="33E030EB" w14:textId="77777777" w:rsidR="00DD4178" w:rsidRPr="00D968E2" w:rsidRDefault="00DD4178" w:rsidP="00DD4178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t>BMI = Body mass index.</w:t>
      </w:r>
    </w:p>
    <w:p w14:paraId="3AC170BA" w14:textId="77777777" w:rsidR="00DD4178" w:rsidRPr="00D968E2" w:rsidRDefault="00DD4178" w:rsidP="00DD4178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t>CI = Confidence Interval.</w:t>
      </w:r>
    </w:p>
    <w:p w14:paraId="2A0E62BE" w14:textId="77777777" w:rsidR="00DD4178" w:rsidRPr="00D968E2" w:rsidRDefault="00DD4178" w:rsidP="00DD4178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t>HC = Health Care.</w:t>
      </w:r>
    </w:p>
    <w:p w14:paraId="04EEDE55" w14:textId="77777777" w:rsidR="00DD4178" w:rsidRPr="00D968E2" w:rsidRDefault="00DD4178" w:rsidP="00DD4178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t>HH = Household.</w:t>
      </w:r>
    </w:p>
    <w:p w14:paraId="5AD4050B" w14:textId="77777777" w:rsidR="00DD4178" w:rsidRPr="00D968E2" w:rsidRDefault="00DD4178" w:rsidP="00DD4178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t>IPV = Intimate Partner Violence.</w:t>
      </w:r>
    </w:p>
    <w:p w14:paraId="12D2709C" w14:textId="77777777" w:rsidR="00DD4178" w:rsidRPr="00D968E2" w:rsidRDefault="00DD4178" w:rsidP="00DD4178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t>NA = Not Available.</w:t>
      </w:r>
    </w:p>
    <w:p w14:paraId="2E36BC95" w14:textId="77777777" w:rsidR="00DD4178" w:rsidRPr="00D968E2" w:rsidRDefault="00DD4178" w:rsidP="00DD4178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  <w:vertAlign w:val="superscript"/>
        </w:rPr>
        <w:t xml:space="preserve">a </w:t>
      </w:r>
      <w:r w:rsidRPr="00D968E2">
        <w:rPr>
          <w:sz w:val="22"/>
          <w:szCs w:val="22"/>
        </w:rPr>
        <w:t>Hb &lt; 12.0 g/dl for non-pregnant, Hb &lt; 11.0 for pregnant.</w:t>
      </w:r>
    </w:p>
    <w:p w14:paraId="04ED648B" w14:textId="77777777" w:rsidR="00DD4178" w:rsidRPr="00D968E2" w:rsidRDefault="00DD4178" w:rsidP="00DD4178">
      <w:pPr>
        <w:spacing w:line="240" w:lineRule="auto"/>
        <w:rPr>
          <w:sz w:val="22"/>
          <w:szCs w:val="22"/>
          <w:vertAlign w:val="superscript"/>
        </w:rPr>
      </w:pPr>
      <w:r w:rsidRPr="00D968E2">
        <w:rPr>
          <w:sz w:val="22"/>
          <w:szCs w:val="22"/>
          <w:vertAlign w:val="superscript"/>
        </w:rPr>
        <w:t>b</w:t>
      </w:r>
      <w:r w:rsidRPr="00D968E2">
        <w:rPr>
          <w:sz w:val="22"/>
          <w:szCs w:val="22"/>
        </w:rPr>
        <w:t xml:space="preserve"> Hb &lt; 11.0 g/dl for non-pregnant, H1 &lt; 10.0 for pregnant.</w:t>
      </w:r>
    </w:p>
    <w:p w14:paraId="2236D5C1" w14:textId="77777777" w:rsidR="00DD4178" w:rsidRPr="00D968E2" w:rsidRDefault="00DD4178" w:rsidP="00DD4178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  <w:vertAlign w:val="superscript"/>
        </w:rPr>
        <w:t>c</w:t>
      </w:r>
      <w:r w:rsidRPr="00D968E2">
        <w:rPr>
          <w:sz w:val="22"/>
          <w:szCs w:val="22"/>
        </w:rPr>
        <w:t xml:space="preserve"> ZBFA &gt; 1SD.</w:t>
      </w:r>
    </w:p>
    <w:p w14:paraId="45970EA2" w14:textId="5C8CD5A5" w:rsidR="00DD4178" w:rsidRPr="00D968E2" w:rsidRDefault="00DD4178" w:rsidP="00232F33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  <w:vertAlign w:val="superscript"/>
        </w:rPr>
        <w:t>d</w:t>
      </w:r>
      <w:r w:rsidRPr="00D968E2">
        <w:rPr>
          <w:sz w:val="22"/>
          <w:szCs w:val="22"/>
        </w:rPr>
        <w:t xml:space="preserve"> ZBFA &lt; -2SD.</w:t>
      </w:r>
    </w:p>
    <w:p w14:paraId="4F19406E" w14:textId="77777777" w:rsidR="00DD4178" w:rsidRPr="00D968E2" w:rsidRDefault="00DD4178" w:rsidP="00DD4178">
      <w:pPr>
        <w:spacing w:after="160" w:line="259" w:lineRule="auto"/>
        <w:rPr>
          <w:sz w:val="22"/>
          <w:szCs w:val="22"/>
        </w:rPr>
      </w:pPr>
      <w:r w:rsidRPr="00D968E2">
        <w:rPr>
          <w:sz w:val="22"/>
          <w:szCs w:val="22"/>
        </w:rPr>
        <w:br w:type="page"/>
      </w:r>
    </w:p>
    <w:p w14:paraId="16C9A52A" w14:textId="661B9BEA" w:rsidR="00DD4178" w:rsidRPr="00D968E2" w:rsidRDefault="00DD4178" w:rsidP="00D968E2">
      <w:pPr>
        <w:pStyle w:val="Heading2"/>
      </w:pPr>
      <w:bookmarkStart w:id="5" w:name="_Toc121125951"/>
      <w:r w:rsidRPr="00D968E2">
        <w:lastRenderedPageBreak/>
        <w:t xml:space="preserve">Table A3. Standardized </w:t>
      </w:r>
      <w:r w:rsidR="00330B0B" w:rsidRPr="00D968E2">
        <w:t>path</w:t>
      </w:r>
      <w:r w:rsidRPr="00D968E2">
        <w:t xml:space="preserve"> coefficients with 95% confidence intervals for nutrition outcomes by empowerment dimension.</w:t>
      </w:r>
      <w:bookmarkEnd w:id="5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0"/>
        <w:gridCol w:w="656"/>
        <w:gridCol w:w="1749"/>
        <w:gridCol w:w="1701"/>
        <w:gridCol w:w="1842"/>
        <w:gridCol w:w="1701"/>
        <w:gridCol w:w="1664"/>
        <w:gridCol w:w="1657"/>
      </w:tblGrid>
      <w:tr w:rsidR="00D968E2" w:rsidRPr="00D968E2" w14:paraId="2861FF2E" w14:textId="77777777" w:rsidTr="005B29CC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D1F0A2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Out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094F6B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N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vAlign w:val="center"/>
          </w:tcPr>
          <w:p w14:paraId="7D388A2B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Access to info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D198CB4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Access to HC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837C39C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HH decision-makin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E581900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Rejection of IPV</w:t>
            </w:r>
          </w:p>
        </w:tc>
        <w:tc>
          <w:tcPr>
            <w:tcW w:w="1664" w:type="dxa"/>
            <w:tcBorders>
              <w:bottom w:val="single" w:sz="4" w:space="0" w:color="auto"/>
            </w:tcBorders>
            <w:vAlign w:val="center"/>
          </w:tcPr>
          <w:p w14:paraId="44C41354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Social Independence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14:paraId="312660F2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Asset ownership</w:t>
            </w:r>
          </w:p>
        </w:tc>
      </w:tr>
      <w:tr w:rsidR="00D968E2" w:rsidRPr="00D968E2" w14:paraId="082554CC" w14:textId="77777777" w:rsidTr="005B29CC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2874454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  <w:highlight w:val="yellow"/>
              </w:rPr>
            </w:pPr>
            <w:r w:rsidRPr="00D968E2">
              <w:rPr>
                <w:sz w:val="22"/>
                <w:szCs w:val="22"/>
              </w:rPr>
              <w:t>Haemoglobin (g/d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A552255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1575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1F12EC39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78</w:t>
            </w:r>
          </w:p>
          <w:p w14:paraId="33FD1C47" w14:textId="77777777" w:rsidR="00DD4178" w:rsidRPr="00D968E2" w:rsidRDefault="00DD4178" w:rsidP="005B29CC">
            <w:pPr>
              <w:spacing w:line="240" w:lineRule="auto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031, 0.18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3293E8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20</w:t>
            </w:r>
          </w:p>
          <w:p w14:paraId="7F60E306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060, 0.101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2F262C7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29</w:t>
            </w:r>
          </w:p>
          <w:p w14:paraId="67C44109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053, 0.11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FFE0D1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40</w:t>
            </w:r>
          </w:p>
          <w:p w14:paraId="69609700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041, 0.120)</w:t>
            </w:r>
          </w:p>
        </w:tc>
        <w:tc>
          <w:tcPr>
            <w:tcW w:w="1664" w:type="dxa"/>
            <w:tcBorders>
              <w:top w:val="nil"/>
              <w:bottom w:val="nil"/>
            </w:tcBorders>
          </w:tcPr>
          <w:p w14:paraId="398DDC8D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030</w:t>
            </w:r>
          </w:p>
          <w:p w14:paraId="1252E93D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098, 0.037)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11CA7EBD" w14:textId="77777777" w:rsidR="00DD4178" w:rsidRPr="00D968E2" w:rsidRDefault="00DD4178" w:rsidP="005B29C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>0.148</w:t>
            </w:r>
          </w:p>
          <w:p w14:paraId="206CC745" w14:textId="77777777" w:rsidR="00DD4178" w:rsidRPr="00D968E2" w:rsidRDefault="00DD4178" w:rsidP="005B29C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>(0.061, 0.235)</w:t>
            </w:r>
          </w:p>
        </w:tc>
      </w:tr>
      <w:tr w:rsidR="00D968E2" w:rsidRPr="00D968E2" w14:paraId="6555F0A9" w14:textId="77777777" w:rsidTr="005B29CC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32C877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proofErr w:type="spellStart"/>
            <w:r w:rsidRPr="00D968E2">
              <w:rPr>
                <w:sz w:val="22"/>
                <w:szCs w:val="22"/>
              </w:rPr>
              <w:t>Anemia</w:t>
            </w:r>
            <w:r w:rsidRPr="00D968E2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41331C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1575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14:paraId="0E525D4A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05</w:t>
            </w:r>
          </w:p>
          <w:p w14:paraId="08D1A87E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144, 0.155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E399D9F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15</w:t>
            </w:r>
          </w:p>
          <w:p w14:paraId="3360D147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086, 0.116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244955A7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035</w:t>
            </w:r>
          </w:p>
          <w:p w14:paraId="2C67BEBC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149, 0.08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30D0EB0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011</w:t>
            </w:r>
          </w:p>
          <w:p w14:paraId="46F927FD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119, 0.096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14:paraId="5F7FFBA3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45</w:t>
            </w:r>
          </w:p>
          <w:p w14:paraId="4BE5772D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043, 0.134)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3D19E6D2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075</w:t>
            </w:r>
          </w:p>
          <w:p w14:paraId="25B8C83A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203, 0.052)</w:t>
            </w:r>
          </w:p>
          <w:p w14:paraId="3CE62CEA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968E2" w:rsidRPr="00D968E2" w14:paraId="689B9D7C" w14:textId="77777777" w:rsidTr="005B29CC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CFE7390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proofErr w:type="gramStart"/>
            <w:r w:rsidRPr="00D968E2">
              <w:rPr>
                <w:sz w:val="22"/>
                <w:szCs w:val="22"/>
              </w:rPr>
              <w:t>Mod.-</w:t>
            </w:r>
            <w:proofErr w:type="spellStart"/>
            <w:proofErr w:type="gramEnd"/>
            <w:r w:rsidRPr="00D968E2">
              <w:rPr>
                <w:sz w:val="22"/>
                <w:szCs w:val="22"/>
              </w:rPr>
              <w:t>sev</w:t>
            </w:r>
            <w:proofErr w:type="spellEnd"/>
            <w:r w:rsidRPr="00D968E2">
              <w:rPr>
                <w:sz w:val="22"/>
                <w:szCs w:val="22"/>
              </w:rPr>
              <w:t xml:space="preserve">. </w:t>
            </w:r>
            <w:proofErr w:type="spellStart"/>
            <w:r w:rsidRPr="00D968E2">
              <w:rPr>
                <w:sz w:val="22"/>
                <w:szCs w:val="22"/>
              </w:rPr>
              <w:t>anemia</w:t>
            </w:r>
            <w:r w:rsidRPr="00D968E2">
              <w:rPr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8A431EE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1575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14:paraId="0E1C5067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137</w:t>
            </w:r>
          </w:p>
          <w:p w14:paraId="6F454A32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315, 0.041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03C44A4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026</w:t>
            </w:r>
          </w:p>
          <w:p w14:paraId="332237BF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147, 0.095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42C17101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047</w:t>
            </w:r>
          </w:p>
          <w:p w14:paraId="12190C4E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171, 0.07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F9D71D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100</w:t>
            </w:r>
          </w:p>
          <w:p w14:paraId="3CBE5804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228, 0.028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14:paraId="6D435B2E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45</w:t>
            </w:r>
          </w:p>
          <w:p w14:paraId="4C0DE9B9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050, 0.140)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4CCC3B58" w14:textId="77777777" w:rsidR="00DD4178" w:rsidRPr="00D968E2" w:rsidRDefault="00DD4178" w:rsidP="005B29C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>-0.202</w:t>
            </w:r>
          </w:p>
          <w:p w14:paraId="520D7057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>(-0.334, -0.069)</w:t>
            </w:r>
          </w:p>
        </w:tc>
      </w:tr>
      <w:tr w:rsidR="00D968E2" w:rsidRPr="00D968E2" w14:paraId="335C4C93" w14:textId="77777777" w:rsidTr="005B29CC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4F57CC2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BMI-for-age</w:t>
            </w:r>
          </w:p>
          <w:p w14:paraId="48BFE8BB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z-score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502800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1511</w:t>
            </w:r>
          </w:p>
        </w:tc>
        <w:tc>
          <w:tcPr>
            <w:tcW w:w="1749" w:type="dxa"/>
            <w:tcBorders>
              <w:top w:val="nil"/>
              <w:bottom w:val="nil"/>
            </w:tcBorders>
          </w:tcPr>
          <w:p w14:paraId="6F1B4836" w14:textId="77777777" w:rsidR="00DD4178" w:rsidRPr="00D968E2" w:rsidRDefault="00DD4178" w:rsidP="005B29C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>0.188</w:t>
            </w:r>
          </w:p>
          <w:p w14:paraId="04AE3303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>(0.075, 0.301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E7A314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016</w:t>
            </w:r>
          </w:p>
          <w:p w14:paraId="3667F774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104, 0.072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D8CF807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028</w:t>
            </w:r>
          </w:p>
          <w:p w14:paraId="34140B0C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112, 0.05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F8916A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36</w:t>
            </w:r>
          </w:p>
          <w:p w14:paraId="7DEF8956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044, 0.116)</w:t>
            </w:r>
          </w:p>
        </w:tc>
        <w:tc>
          <w:tcPr>
            <w:tcW w:w="1664" w:type="dxa"/>
            <w:tcBorders>
              <w:top w:val="nil"/>
              <w:bottom w:val="nil"/>
            </w:tcBorders>
          </w:tcPr>
          <w:p w14:paraId="6974B5EE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NA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3D7457E2" w14:textId="77777777" w:rsidR="00DD4178" w:rsidRPr="00D968E2" w:rsidRDefault="00DD4178" w:rsidP="005B29C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NA</w:t>
            </w:r>
          </w:p>
        </w:tc>
      </w:tr>
      <w:tr w:rsidR="00D968E2" w:rsidRPr="00D968E2" w14:paraId="038CCC63" w14:textId="77777777" w:rsidTr="005B29CC"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F26436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proofErr w:type="spellStart"/>
            <w:r w:rsidRPr="00D968E2">
              <w:rPr>
                <w:sz w:val="22"/>
                <w:szCs w:val="22"/>
              </w:rPr>
              <w:t>Overweight</w:t>
            </w:r>
            <w:r w:rsidRPr="00D968E2"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BFB7064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1511</w:t>
            </w:r>
          </w:p>
        </w:tc>
        <w:tc>
          <w:tcPr>
            <w:tcW w:w="1749" w:type="dxa"/>
            <w:tcBorders>
              <w:top w:val="nil"/>
              <w:bottom w:val="nil"/>
            </w:tcBorders>
            <w:vAlign w:val="center"/>
          </w:tcPr>
          <w:p w14:paraId="08138113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185</w:t>
            </w:r>
          </w:p>
          <w:p w14:paraId="6F4B7A16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024, 0.39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D978312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011</w:t>
            </w:r>
          </w:p>
          <w:p w14:paraId="788C24B9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178, 0.156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14:paraId="3369CF95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091</w:t>
            </w:r>
          </w:p>
          <w:p w14:paraId="7D4D6310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255, 0.073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CDE5826" w14:textId="0E623BD3" w:rsidR="00DD4178" w:rsidRPr="00D968E2" w:rsidRDefault="00DD4178" w:rsidP="005B29C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>0.155</w:t>
            </w:r>
          </w:p>
          <w:p w14:paraId="18E85CAF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>(0.026, 0.285)</w:t>
            </w:r>
          </w:p>
        </w:tc>
        <w:tc>
          <w:tcPr>
            <w:tcW w:w="1664" w:type="dxa"/>
            <w:tcBorders>
              <w:top w:val="nil"/>
              <w:bottom w:val="nil"/>
            </w:tcBorders>
            <w:vAlign w:val="center"/>
          </w:tcPr>
          <w:p w14:paraId="253865DD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NA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7FA8A347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NA</w:t>
            </w:r>
          </w:p>
        </w:tc>
      </w:tr>
      <w:tr w:rsidR="00D968E2" w:rsidRPr="00D968E2" w14:paraId="3A48DBC8" w14:textId="77777777" w:rsidTr="005B29CC">
        <w:tc>
          <w:tcPr>
            <w:tcW w:w="0" w:type="auto"/>
            <w:tcBorders>
              <w:top w:val="nil"/>
            </w:tcBorders>
            <w:vAlign w:val="center"/>
          </w:tcPr>
          <w:p w14:paraId="4B89B387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proofErr w:type="spellStart"/>
            <w:r w:rsidRPr="00D968E2">
              <w:rPr>
                <w:sz w:val="22"/>
                <w:szCs w:val="22"/>
              </w:rPr>
              <w:t>Thinness</w:t>
            </w:r>
            <w:r w:rsidRPr="00D968E2">
              <w:rPr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7CB91968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1511</w:t>
            </w:r>
          </w:p>
        </w:tc>
        <w:tc>
          <w:tcPr>
            <w:tcW w:w="1749" w:type="dxa"/>
            <w:tcBorders>
              <w:top w:val="nil"/>
            </w:tcBorders>
            <w:vAlign w:val="center"/>
          </w:tcPr>
          <w:p w14:paraId="6410A30A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583</w:t>
            </w:r>
          </w:p>
          <w:p w14:paraId="6D4BA500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199.532, 198.366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A05E032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84</w:t>
            </w:r>
          </w:p>
          <w:p w14:paraId="1E76A6EC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28.414, 28.581)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48EE6D85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76</w:t>
            </w:r>
          </w:p>
          <w:p w14:paraId="7DEC7396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25.414, 26.070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731B2D63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169</w:t>
            </w:r>
          </w:p>
          <w:p w14:paraId="74A91E61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57.386, 57.723)</w:t>
            </w:r>
          </w:p>
        </w:tc>
        <w:tc>
          <w:tcPr>
            <w:tcW w:w="1664" w:type="dxa"/>
            <w:tcBorders>
              <w:top w:val="nil"/>
            </w:tcBorders>
            <w:vAlign w:val="center"/>
          </w:tcPr>
          <w:p w14:paraId="16FF7357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NA</w:t>
            </w:r>
          </w:p>
        </w:tc>
        <w:tc>
          <w:tcPr>
            <w:tcW w:w="1657" w:type="dxa"/>
            <w:tcBorders>
              <w:top w:val="nil"/>
            </w:tcBorders>
            <w:vAlign w:val="center"/>
          </w:tcPr>
          <w:p w14:paraId="60F88D12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NA</w:t>
            </w:r>
          </w:p>
        </w:tc>
      </w:tr>
    </w:tbl>
    <w:p w14:paraId="1824653F" w14:textId="77777777" w:rsidR="00DD4178" w:rsidRPr="00D968E2" w:rsidRDefault="00DD4178" w:rsidP="00DD4178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t>Bolded = p &lt; 0.05.</w:t>
      </w:r>
    </w:p>
    <w:p w14:paraId="474CD058" w14:textId="77777777" w:rsidR="00DD4178" w:rsidRPr="00D968E2" w:rsidRDefault="00DD4178" w:rsidP="00DD4178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t>BMI = Body mass index.</w:t>
      </w:r>
    </w:p>
    <w:p w14:paraId="68E18B1F" w14:textId="77777777" w:rsidR="00DD4178" w:rsidRPr="00D968E2" w:rsidRDefault="00DD4178" w:rsidP="00DD4178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t>CI = Confidence Interval.</w:t>
      </w:r>
    </w:p>
    <w:p w14:paraId="2FA30538" w14:textId="77777777" w:rsidR="00DD4178" w:rsidRPr="00D968E2" w:rsidRDefault="00DD4178" w:rsidP="00DD4178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t>HC = Health Care.</w:t>
      </w:r>
    </w:p>
    <w:p w14:paraId="1C0C10D5" w14:textId="77777777" w:rsidR="00DD4178" w:rsidRPr="00D968E2" w:rsidRDefault="00DD4178" w:rsidP="00DD4178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t>HH = Household.</w:t>
      </w:r>
    </w:p>
    <w:p w14:paraId="15EE8CE7" w14:textId="77777777" w:rsidR="00DD4178" w:rsidRPr="00D968E2" w:rsidRDefault="00DD4178" w:rsidP="00DD4178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t>IPV = Intimate Partner Violence.</w:t>
      </w:r>
    </w:p>
    <w:p w14:paraId="7BA0455E" w14:textId="77777777" w:rsidR="00DD4178" w:rsidRPr="00D968E2" w:rsidRDefault="00DD4178" w:rsidP="00DD4178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t>NA = Not Available.</w:t>
      </w:r>
    </w:p>
    <w:p w14:paraId="4E9223FA" w14:textId="77777777" w:rsidR="00DD4178" w:rsidRPr="00D968E2" w:rsidRDefault="00DD4178" w:rsidP="00DD4178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  <w:vertAlign w:val="superscript"/>
        </w:rPr>
        <w:t xml:space="preserve">a </w:t>
      </w:r>
      <w:r w:rsidRPr="00D968E2">
        <w:rPr>
          <w:sz w:val="22"/>
          <w:szCs w:val="22"/>
        </w:rPr>
        <w:t>Hb &lt; 12.0 g/dl for non-pregnant, Hb &lt; 11.0 for pregnant.</w:t>
      </w:r>
    </w:p>
    <w:p w14:paraId="577B1F56" w14:textId="77777777" w:rsidR="00DD4178" w:rsidRPr="00D968E2" w:rsidRDefault="00DD4178" w:rsidP="00DD4178">
      <w:pPr>
        <w:spacing w:line="240" w:lineRule="auto"/>
        <w:rPr>
          <w:sz w:val="22"/>
          <w:szCs w:val="22"/>
          <w:vertAlign w:val="superscript"/>
        </w:rPr>
      </w:pPr>
      <w:r w:rsidRPr="00D968E2">
        <w:rPr>
          <w:sz w:val="22"/>
          <w:szCs w:val="22"/>
          <w:vertAlign w:val="superscript"/>
        </w:rPr>
        <w:t>b</w:t>
      </w:r>
      <w:r w:rsidRPr="00D968E2">
        <w:rPr>
          <w:sz w:val="22"/>
          <w:szCs w:val="22"/>
        </w:rPr>
        <w:t xml:space="preserve"> Hb &lt; 11.0 g/dl for non-pregnant, H1 &lt; 10.0 for pregnant.</w:t>
      </w:r>
    </w:p>
    <w:p w14:paraId="296E0733" w14:textId="77777777" w:rsidR="00DD4178" w:rsidRPr="00D968E2" w:rsidRDefault="00DD4178" w:rsidP="00DD4178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  <w:vertAlign w:val="superscript"/>
        </w:rPr>
        <w:t>c</w:t>
      </w:r>
      <w:r w:rsidRPr="00D968E2">
        <w:rPr>
          <w:sz w:val="22"/>
          <w:szCs w:val="22"/>
        </w:rPr>
        <w:t xml:space="preserve"> ZBFA &gt; 1SD.</w:t>
      </w:r>
    </w:p>
    <w:p w14:paraId="5C046746" w14:textId="699DD55B" w:rsidR="00DD4178" w:rsidRPr="00D968E2" w:rsidRDefault="00DD4178" w:rsidP="00DD4178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  <w:vertAlign w:val="superscript"/>
        </w:rPr>
        <w:t>d</w:t>
      </w:r>
      <w:r w:rsidRPr="00D968E2">
        <w:rPr>
          <w:sz w:val="22"/>
          <w:szCs w:val="22"/>
        </w:rPr>
        <w:t xml:space="preserve"> ZBFA &lt; -2SD.</w:t>
      </w:r>
    </w:p>
    <w:p w14:paraId="2FFABEF9" w14:textId="77777777" w:rsidR="00DD4178" w:rsidRPr="00D968E2" w:rsidRDefault="00DD4178" w:rsidP="00DD4178">
      <w:pPr>
        <w:spacing w:line="240" w:lineRule="auto"/>
        <w:rPr>
          <w:sz w:val="22"/>
          <w:szCs w:val="22"/>
        </w:rPr>
      </w:pPr>
    </w:p>
    <w:p w14:paraId="417D286E" w14:textId="77777777" w:rsidR="00DD4178" w:rsidRPr="00D968E2" w:rsidRDefault="00DD4178" w:rsidP="00DD4178">
      <w:pPr>
        <w:spacing w:after="160" w:line="259" w:lineRule="auto"/>
        <w:rPr>
          <w:b/>
          <w:bCs/>
          <w:sz w:val="22"/>
          <w:szCs w:val="22"/>
        </w:rPr>
      </w:pPr>
      <w:r w:rsidRPr="00D968E2">
        <w:rPr>
          <w:b/>
          <w:bCs/>
          <w:sz w:val="22"/>
          <w:szCs w:val="22"/>
        </w:rPr>
        <w:br w:type="page"/>
      </w:r>
    </w:p>
    <w:p w14:paraId="7984D2DB" w14:textId="77777777" w:rsidR="00DD4178" w:rsidRPr="00D968E2" w:rsidRDefault="00DD4178" w:rsidP="00D968E2">
      <w:pPr>
        <w:pStyle w:val="Heading2"/>
      </w:pPr>
      <w:bookmarkStart w:id="6" w:name="_Toc121125952"/>
      <w:r w:rsidRPr="00D968E2">
        <w:lastRenderedPageBreak/>
        <w:t>Table A4. Model fit results.</w:t>
      </w:r>
      <w:bookmarkEnd w:id="6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1"/>
        <w:gridCol w:w="4231"/>
        <w:gridCol w:w="1848"/>
        <w:gridCol w:w="1374"/>
        <w:gridCol w:w="1374"/>
        <w:gridCol w:w="1602"/>
      </w:tblGrid>
      <w:tr w:rsidR="00D968E2" w:rsidRPr="00D968E2" w14:paraId="48C52B05" w14:textId="77777777" w:rsidTr="005B29CC">
        <w:tc>
          <w:tcPr>
            <w:tcW w:w="976" w:type="pct"/>
            <w:tcBorders>
              <w:bottom w:val="single" w:sz="4" w:space="0" w:color="auto"/>
            </w:tcBorders>
            <w:vAlign w:val="center"/>
          </w:tcPr>
          <w:p w14:paraId="779A2606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Model</w:t>
            </w:r>
          </w:p>
        </w:tc>
        <w:tc>
          <w:tcPr>
            <w:tcW w:w="1632" w:type="pct"/>
            <w:tcBorders>
              <w:bottom w:val="single" w:sz="4" w:space="0" w:color="auto"/>
            </w:tcBorders>
            <w:vAlign w:val="center"/>
          </w:tcPr>
          <w:p w14:paraId="6FB1A7CB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Chi-square value (</w:t>
            </w:r>
            <w:proofErr w:type="spellStart"/>
            <w:r w:rsidRPr="00D968E2">
              <w:rPr>
                <w:sz w:val="22"/>
                <w:szCs w:val="22"/>
              </w:rPr>
              <w:t>df</w:t>
            </w:r>
            <w:proofErr w:type="spellEnd"/>
            <w:r w:rsidRPr="00D968E2">
              <w:rPr>
                <w:sz w:val="22"/>
                <w:szCs w:val="22"/>
              </w:rPr>
              <w:t>) p-value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vAlign w:val="center"/>
          </w:tcPr>
          <w:p w14:paraId="0D7EFB14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RMSEA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5B72EA22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CFI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628CF936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TLI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14:paraId="554164CF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SRMR</w:t>
            </w:r>
          </w:p>
        </w:tc>
      </w:tr>
      <w:tr w:rsidR="00D968E2" w:rsidRPr="00D968E2" w14:paraId="20BCB1E3" w14:textId="77777777" w:rsidTr="005B29CC">
        <w:tc>
          <w:tcPr>
            <w:tcW w:w="976" w:type="pct"/>
            <w:tcBorders>
              <w:bottom w:val="single" w:sz="4" w:space="0" w:color="auto"/>
            </w:tcBorders>
            <w:vAlign w:val="center"/>
          </w:tcPr>
          <w:p w14:paraId="3B8743D5" w14:textId="77777777" w:rsidR="001461A7" w:rsidRPr="00D968E2" w:rsidRDefault="001461A7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32" w:type="pct"/>
            <w:tcBorders>
              <w:bottom w:val="single" w:sz="4" w:space="0" w:color="auto"/>
            </w:tcBorders>
            <w:vAlign w:val="center"/>
          </w:tcPr>
          <w:p w14:paraId="4F421DCA" w14:textId="77777777" w:rsidR="001461A7" w:rsidRPr="00D968E2" w:rsidRDefault="001461A7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pct"/>
            <w:tcBorders>
              <w:bottom w:val="single" w:sz="4" w:space="0" w:color="auto"/>
            </w:tcBorders>
            <w:vAlign w:val="center"/>
          </w:tcPr>
          <w:p w14:paraId="367DBF4D" w14:textId="77777777" w:rsidR="001461A7" w:rsidRPr="00D968E2" w:rsidRDefault="001461A7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1120BC8D" w14:textId="77777777" w:rsidR="001461A7" w:rsidRPr="00D968E2" w:rsidRDefault="001461A7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2FEE1CF4" w14:textId="77777777" w:rsidR="001461A7" w:rsidRPr="00D968E2" w:rsidRDefault="001461A7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14:paraId="5CD98B2A" w14:textId="77777777" w:rsidR="001461A7" w:rsidRPr="00D968E2" w:rsidRDefault="001461A7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968E2" w:rsidRPr="00D968E2" w14:paraId="6C530C53" w14:textId="77777777" w:rsidTr="005B29CC">
        <w:tc>
          <w:tcPr>
            <w:tcW w:w="976" w:type="pct"/>
            <w:tcBorders>
              <w:bottom w:val="nil"/>
            </w:tcBorders>
            <w:vAlign w:val="center"/>
          </w:tcPr>
          <w:p w14:paraId="4F104624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BMI-for-age</w:t>
            </w:r>
          </w:p>
        </w:tc>
        <w:tc>
          <w:tcPr>
            <w:tcW w:w="1632" w:type="pct"/>
            <w:tcBorders>
              <w:bottom w:val="nil"/>
            </w:tcBorders>
            <w:vAlign w:val="center"/>
          </w:tcPr>
          <w:p w14:paraId="3E5FBF6D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436.624 (156) 0.0000</w:t>
            </w:r>
          </w:p>
        </w:tc>
        <w:tc>
          <w:tcPr>
            <w:tcW w:w="713" w:type="pct"/>
            <w:tcBorders>
              <w:bottom w:val="nil"/>
            </w:tcBorders>
            <w:vAlign w:val="center"/>
          </w:tcPr>
          <w:p w14:paraId="7A3F8519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35</w:t>
            </w:r>
          </w:p>
        </w:tc>
        <w:tc>
          <w:tcPr>
            <w:tcW w:w="530" w:type="pct"/>
            <w:tcBorders>
              <w:bottom w:val="nil"/>
            </w:tcBorders>
            <w:vAlign w:val="center"/>
          </w:tcPr>
          <w:p w14:paraId="71E1FB60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954</w:t>
            </w:r>
          </w:p>
        </w:tc>
        <w:tc>
          <w:tcPr>
            <w:tcW w:w="530" w:type="pct"/>
            <w:tcBorders>
              <w:bottom w:val="nil"/>
            </w:tcBorders>
            <w:vAlign w:val="center"/>
          </w:tcPr>
          <w:p w14:paraId="05759647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929</w:t>
            </w:r>
          </w:p>
        </w:tc>
        <w:tc>
          <w:tcPr>
            <w:tcW w:w="618" w:type="pct"/>
            <w:tcBorders>
              <w:bottom w:val="nil"/>
            </w:tcBorders>
            <w:vAlign w:val="center"/>
          </w:tcPr>
          <w:p w14:paraId="0B12D3C6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49</w:t>
            </w:r>
          </w:p>
        </w:tc>
      </w:tr>
      <w:tr w:rsidR="00D968E2" w:rsidRPr="00D968E2" w14:paraId="183CD5AA" w14:textId="77777777" w:rsidTr="005B29CC"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490CAB3C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Haemoglobin</w:t>
            </w:r>
          </w:p>
        </w:tc>
        <w:tc>
          <w:tcPr>
            <w:tcW w:w="1632" w:type="pct"/>
            <w:tcBorders>
              <w:top w:val="nil"/>
              <w:bottom w:val="nil"/>
            </w:tcBorders>
            <w:vAlign w:val="center"/>
          </w:tcPr>
          <w:p w14:paraId="061209F9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437.478 (201) 0.0000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14:paraId="7D153B84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27</w:t>
            </w:r>
          </w:p>
        </w:tc>
        <w:tc>
          <w:tcPr>
            <w:tcW w:w="530" w:type="pct"/>
            <w:tcBorders>
              <w:top w:val="nil"/>
              <w:bottom w:val="nil"/>
            </w:tcBorders>
            <w:vAlign w:val="center"/>
          </w:tcPr>
          <w:p w14:paraId="329941A6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966</w:t>
            </w:r>
          </w:p>
        </w:tc>
        <w:tc>
          <w:tcPr>
            <w:tcW w:w="530" w:type="pct"/>
            <w:tcBorders>
              <w:top w:val="nil"/>
              <w:bottom w:val="nil"/>
            </w:tcBorders>
            <w:vAlign w:val="center"/>
          </w:tcPr>
          <w:p w14:paraId="3C78392C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942</w:t>
            </w:r>
          </w:p>
        </w:tc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6B362BD7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42</w:t>
            </w:r>
          </w:p>
        </w:tc>
      </w:tr>
      <w:tr w:rsidR="00D968E2" w:rsidRPr="00D968E2" w14:paraId="76E76BEF" w14:textId="77777777" w:rsidTr="005B29CC"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70DD864A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Anemia</w:t>
            </w:r>
          </w:p>
        </w:tc>
        <w:tc>
          <w:tcPr>
            <w:tcW w:w="1632" w:type="pct"/>
            <w:tcBorders>
              <w:top w:val="nil"/>
              <w:bottom w:val="nil"/>
            </w:tcBorders>
            <w:vAlign w:val="center"/>
          </w:tcPr>
          <w:p w14:paraId="7D75B32D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435.596 (201) 0.0000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14:paraId="2767AD93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27</w:t>
            </w:r>
          </w:p>
        </w:tc>
        <w:tc>
          <w:tcPr>
            <w:tcW w:w="530" w:type="pct"/>
            <w:tcBorders>
              <w:top w:val="nil"/>
              <w:bottom w:val="nil"/>
            </w:tcBorders>
            <w:vAlign w:val="center"/>
          </w:tcPr>
          <w:p w14:paraId="4F7AAD5A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966</w:t>
            </w:r>
          </w:p>
        </w:tc>
        <w:tc>
          <w:tcPr>
            <w:tcW w:w="530" w:type="pct"/>
            <w:tcBorders>
              <w:top w:val="nil"/>
              <w:bottom w:val="nil"/>
            </w:tcBorders>
            <w:vAlign w:val="center"/>
          </w:tcPr>
          <w:p w14:paraId="30594471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942</w:t>
            </w:r>
          </w:p>
        </w:tc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6BA3685B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43</w:t>
            </w:r>
          </w:p>
        </w:tc>
      </w:tr>
      <w:tr w:rsidR="00D968E2" w:rsidRPr="00D968E2" w14:paraId="4D78FE1E" w14:textId="77777777" w:rsidTr="005B29CC"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272499D9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 xml:space="preserve">Mod to </w:t>
            </w:r>
            <w:proofErr w:type="spellStart"/>
            <w:r w:rsidRPr="00D968E2">
              <w:rPr>
                <w:sz w:val="22"/>
                <w:szCs w:val="22"/>
              </w:rPr>
              <w:t>sev</w:t>
            </w:r>
            <w:proofErr w:type="spellEnd"/>
            <w:r w:rsidRPr="00D968E2">
              <w:rPr>
                <w:sz w:val="22"/>
                <w:szCs w:val="22"/>
              </w:rPr>
              <w:t xml:space="preserve"> anemia</w:t>
            </w:r>
          </w:p>
        </w:tc>
        <w:tc>
          <w:tcPr>
            <w:tcW w:w="1632" w:type="pct"/>
            <w:tcBorders>
              <w:top w:val="nil"/>
              <w:bottom w:val="nil"/>
            </w:tcBorders>
            <w:vAlign w:val="center"/>
          </w:tcPr>
          <w:p w14:paraId="422EF492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439.189 (201) 0.0000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14:paraId="1E695D9B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27</w:t>
            </w:r>
          </w:p>
        </w:tc>
        <w:tc>
          <w:tcPr>
            <w:tcW w:w="530" w:type="pct"/>
            <w:tcBorders>
              <w:top w:val="nil"/>
              <w:bottom w:val="nil"/>
            </w:tcBorders>
            <w:vAlign w:val="center"/>
          </w:tcPr>
          <w:p w14:paraId="4B38D19C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965</w:t>
            </w:r>
          </w:p>
        </w:tc>
        <w:tc>
          <w:tcPr>
            <w:tcW w:w="530" w:type="pct"/>
            <w:tcBorders>
              <w:top w:val="nil"/>
              <w:bottom w:val="nil"/>
            </w:tcBorders>
            <w:vAlign w:val="center"/>
          </w:tcPr>
          <w:p w14:paraId="5DCE2064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941</w:t>
            </w:r>
          </w:p>
        </w:tc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47BD8A8C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43</w:t>
            </w:r>
          </w:p>
        </w:tc>
      </w:tr>
      <w:tr w:rsidR="00D968E2" w:rsidRPr="00D968E2" w14:paraId="148D867B" w14:textId="77777777" w:rsidTr="005B29CC"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35B995E6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Overweight</w:t>
            </w:r>
          </w:p>
        </w:tc>
        <w:tc>
          <w:tcPr>
            <w:tcW w:w="1632" w:type="pct"/>
            <w:tcBorders>
              <w:top w:val="nil"/>
              <w:bottom w:val="nil"/>
            </w:tcBorders>
            <w:vAlign w:val="center"/>
          </w:tcPr>
          <w:p w14:paraId="2BB85998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430.124 (156) 0.0000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14:paraId="5A51E92B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34</w:t>
            </w:r>
          </w:p>
        </w:tc>
        <w:tc>
          <w:tcPr>
            <w:tcW w:w="530" w:type="pct"/>
            <w:tcBorders>
              <w:top w:val="nil"/>
              <w:bottom w:val="nil"/>
            </w:tcBorders>
            <w:vAlign w:val="center"/>
          </w:tcPr>
          <w:p w14:paraId="136B055E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955</w:t>
            </w:r>
          </w:p>
        </w:tc>
        <w:tc>
          <w:tcPr>
            <w:tcW w:w="530" w:type="pct"/>
            <w:tcBorders>
              <w:top w:val="nil"/>
              <w:bottom w:val="nil"/>
            </w:tcBorders>
            <w:vAlign w:val="center"/>
          </w:tcPr>
          <w:p w14:paraId="0BB9AC76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930</w:t>
            </w:r>
          </w:p>
        </w:tc>
        <w:tc>
          <w:tcPr>
            <w:tcW w:w="618" w:type="pct"/>
            <w:tcBorders>
              <w:top w:val="nil"/>
              <w:bottom w:val="nil"/>
            </w:tcBorders>
            <w:vAlign w:val="center"/>
          </w:tcPr>
          <w:p w14:paraId="6D19DF04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49</w:t>
            </w:r>
          </w:p>
        </w:tc>
      </w:tr>
      <w:tr w:rsidR="00D968E2" w:rsidRPr="00D968E2" w14:paraId="29DAAE1B" w14:textId="77777777" w:rsidTr="005B29CC">
        <w:tc>
          <w:tcPr>
            <w:tcW w:w="976" w:type="pct"/>
            <w:tcBorders>
              <w:top w:val="nil"/>
            </w:tcBorders>
            <w:vAlign w:val="center"/>
          </w:tcPr>
          <w:p w14:paraId="146CD110" w14:textId="3E0047DA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Thin</w:t>
            </w:r>
          </w:p>
        </w:tc>
        <w:tc>
          <w:tcPr>
            <w:tcW w:w="1632" w:type="pct"/>
            <w:tcBorders>
              <w:top w:val="nil"/>
            </w:tcBorders>
            <w:vAlign w:val="center"/>
          </w:tcPr>
          <w:p w14:paraId="2D9D0504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353.129 (156) 0.0000</w:t>
            </w:r>
          </w:p>
        </w:tc>
        <w:tc>
          <w:tcPr>
            <w:tcW w:w="713" w:type="pct"/>
            <w:tcBorders>
              <w:top w:val="nil"/>
            </w:tcBorders>
            <w:vAlign w:val="center"/>
          </w:tcPr>
          <w:p w14:paraId="7BD638C0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29</w:t>
            </w:r>
          </w:p>
        </w:tc>
        <w:tc>
          <w:tcPr>
            <w:tcW w:w="530" w:type="pct"/>
            <w:tcBorders>
              <w:top w:val="nil"/>
            </w:tcBorders>
            <w:vAlign w:val="center"/>
          </w:tcPr>
          <w:p w14:paraId="644C16D5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965</w:t>
            </w:r>
          </w:p>
        </w:tc>
        <w:tc>
          <w:tcPr>
            <w:tcW w:w="530" w:type="pct"/>
            <w:tcBorders>
              <w:top w:val="nil"/>
            </w:tcBorders>
            <w:vAlign w:val="center"/>
          </w:tcPr>
          <w:p w14:paraId="5614D799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945</w:t>
            </w:r>
          </w:p>
        </w:tc>
        <w:tc>
          <w:tcPr>
            <w:tcW w:w="618" w:type="pct"/>
            <w:tcBorders>
              <w:top w:val="nil"/>
            </w:tcBorders>
            <w:vAlign w:val="center"/>
          </w:tcPr>
          <w:p w14:paraId="789FE9D6" w14:textId="77777777" w:rsidR="00DD4178" w:rsidRPr="00D968E2" w:rsidRDefault="00DD4178" w:rsidP="005B29C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81</w:t>
            </w:r>
          </w:p>
        </w:tc>
      </w:tr>
    </w:tbl>
    <w:p w14:paraId="455602EC" w14:textId="77777777" w:rsidR="00DD4178" w:rsidRPr="00D968E2" w:rsidRDefault="00DD4178" w:rsidP="00DD4178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t>BMI = Body mass index.</w:t>
      </w:r>
    </w:p>
    <w:p w14:paraId="0FBAEBA8" w14:textId="77777777" w:rsidR="00DD4178" w:rsidRPr="00D968E2" w:rsidRDefault="00DD4178" w:rsidP="00DD4178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t>CFI = Confirmatory Factor Index.</w:t>
      </w:r>
    </w:p>
    <w:p w14:paraId="10EF504B" w14:textId="77777777" w:rsidR="00DD4178" w:rsidRPr="00D968E2" w:rsidRDefault="00DD4178" w:rsidP="00DD4178">
      <w:pPr>
        <w:spacing w:line="240" w:lineRule="auto"/>
        <w:rPr>
          <w:sz w:val="22"/>
          <w:szCs w:val="22"/>
        </w:rPr>
      </w:pPr>
      <w:proofErr w:type="spellStart"/>
      <w:r w:rsidRPr="00D968E2">
        <w:rPr>
          <w:sz w:val="22"/>
          <w:szCs w:val="22"/>
        </w:rPr>
        <w:t>df</w:t>
      </w:r>
      <w:proofErr w:type="spellEnd"/>
      <w:r w:rsidRPr="00D968E2">
        <w:rPr>
          <w:sz w:val="22"/>
          <w:szCs w:val="22"/>
        </w:rPr>
        <w:t xml:space="preserve"> = Degrees of freedom.</w:t>
      </w:r>
    </w:p>
    <w:p w14:paraId="47E812EE" w14:textId="77777777" w:rsidR="00DD4178" w:rsidRPr="00D968E2" w:rsidRDefault="00DD4178" w:rsidP="00DD4178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t>RMSEA = Root Mean Square Error Approximation.</w:t>
      </w:r>
    </w:p>
    <w:p w14:paraId="2D2B0B74" w14:textId="77777777" w:rsidR="00DD4178" w:rsidRPr="00D968E2" w:rsidRDefault="00DD4178" w:rsidP="00DD4178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t>SRMR = Standardized Root Mean Square Residual.</w:t>
      </w:r>
    </w:p>
    <w:p w14:paraId="5BADD4CC" w14:textId="68CA8B02" w:rsidR="001461A7" w:rsidRPr="00D968E2" w:rsidRDefault="00DD4178" w:rsidP="007854A0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t>TLI = Tucker Lewis Index.</w:t>
      </w:r>
    </w:p>
    <w:p w14:paraId="00C15EA1" w14:textId="77777777" w:rsidR="001461A7" w:rsidRPr="00D968E2" w:rsidRDefault="001461A7" w:rsidP="00DD4178">
      <w:pPr>
        <w:rPr>
          <w:sz w:val="22"/>
          <w:szCs w:val="22"/>
        </w:rPr>
      </w:pPr>
    </w:p>
    <w:p w14:paraId="056FD2A5" w14:textId="77777777" w:rsidR="00803416" w:rsidRPr="00D968E2" w:rsidRDefault="00803416">
      <w:pPr>
        <w:spacing w:after="160" w:line="259" w:lineRule="auto"/>
        <w:rPr>
          <w:rStyle w:val="Heading2Char"/>
        </w:rPr>
      </w:pPr>
      <w:r w:rsidRPr="00D968E2">
        <w:rPr>
          <w:rStyle w:val="Heading2Char"/>
        </w:rPr>
        <w:br w:type="page"/>
      </w:r>
    </w:p>
    <w:p w14:paraId="62C31EDB" w14:textId="5EB5F473" w:rsidR="006C7B01" w:rsidRPr="00D968E2" w:rsidRDefault="006C7B01" w:rsidP="006C7B01">
      <w:pPr>
        <w:spacing w:line="240" w:lineRule="auto"/>
        <w:rPr>
          <w:sz w:val="22"/>
          <w:szCs w:val="22"/>
        </w:rPr>
      </w:pPr>
      <w:bookmarkStart w:id="7" w:name="_Toc121125953"/>
      <w:r w:rsidRPr="00D968E2">
        <w:rPr>
          <w:rStyle w:val="Heading2Char"/>
        </w:rPr>
        <w:lastRenderedPageBreak/>
        <w:t>Table A</w:t>
      </w:r>
      <w:r w:rsidR="007854A0" w:rsidRPr="00D968E2">
        <w:rPr>
          <w:rStyle w:val="Heading2Char"/>
        </w:rPr>
        <w:t>5</w:t>
      </w:r>
      <w:r w:rsidRPr="00D968E2">
        <w:rPr>
          <w:rStyle w:val="Heading2Char"/>
        </w:rPr>
        <w:t xml:space="preserve">. Standardized </w:t>
      </w:r>
      <w:r w:rsidR="00330B0B" w:rsidRPr="00D968E2">
        <w:rPr>
          <w:rStyle w:val="Heading2Char"/>
        </w:rPr>
        <w:t>path</w:t>
      </w:r>
      <w:r w:rsidRPr="00D968E2">
        <w:rPr>
          <w:rStyle w:val="Heading2Char"/>
        </w:rPr>
        <w:t xml:space="preserve"> coefficients and 95% confidence intervals for nutrition outcomes by empowerment domain for models including additional covariates</w:t>
      </w:r>
      <w:bookmarkEnd w:id="7"/>
      <w:r w:rsidRPr="00D968E2">
        <w:rPr>
          <w:sz w:val="22"/>
          <w:szCs w:val="22"/>
        </w:rPr>
        <w:t>.</w:t>
      </w:r>
      <w:r w:rsidRPr="00D968E2">
        <w:rPr>
          <w:rStyle w:val="FootnoteReference"/>
          <w:sz w:val="22"/>
          <w:szCs w:val="22"/>
        </w:rPr>
        <w:footnoteReference w:id="1"/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6"/>
        <w:gridCol w:w="1721"/>
        <w:gridCol w:w="1721"/>
        <w:gridCol w:w="2304"/>
        <w:gridCol w:w="1913"/>
        <w:gridCol w:w="2276"/>
        <w:gridCol w:w="1879"/>
      </w:tblGrid>
      <w:tr w:rsidR="00D968E2" w:rsidRPr="00D968E2" w14:paraId="6653E196" w14:textId="77777777" w:rsidTr="00330B0B">
        <w:tc>
          <w:tcPr>
            <w:tcW w:w="442" w:type="pct"/>
          </w:tcPr>
          <w:p w14:paraId="72839FEE" w14:textId="77777777" w:rsidR="00330B0B" w:rsidRPr="00D968E2" w:rsidRDefault="00330B0B" w:rsidP="0085706C">
            <w:pPr>
              <w:spacing w:line="240" w:lineRule="auto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Outcome</w:t>
            </w:r>
          </w:p>
        </w:tc>
        <w:tc>
          <w:tcPr>
            <w:tcW w:w="664" w:type="pct"/>
          </w:tcPr>
          <w:p w14:paraId="6BF042BF" w14:textId="77777777" w:rsidR="00330B0B" w:rsidRPr="00D968E2" w:rsidRDefault="00330B0B" w:rsidP="008570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Access to info</w:t>
            </w:r>
          </w:p>
        </w:tc>
        <w:tc>
          <w:tcPr>
            <w:tcW w:w="664" w:type="pct"/>
          </w:tcPr>
          <w:p w14:paraId="7B3D89ED" w14:textId="77777777" w:rsidR="00330B0B" w:rsidRPr="00D968E2" w:rsidRDefault="00330B0B" w:rsidP="008570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Access to HC</w:t>
            </w:r>
          </w:p>
        </w:tc>
        <w:tc>
          <w:tcPr>
            <w:tcW w:w="889" w:type="pct"/>
          </w:tcPr>
          <w:p w14:paraId="02E142B6" w14:textId="77777777" w:rsidR="00330B0B" w:rsidRPr="00D968E2" w:rsidRDefault="00330B0B" w:rsidP="008570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HH decision-making</w:t>
            </w:r>
          </w:p>
        </w:tc>
        <w:tc>
          <w:tcPr>
            <w:tcW w:w="738" w:type="pct"/>
          </w:tcPr>
          <w:p w14:paraId="16C8EC1A" w14:textId="77777777" w:rsidR="00330B0B" w:rsidRPr="00D968E2" w:rsidRDefault="00330B0B" w:rsidP="008570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Rejection of IPV</w:t>
            </w:r>
          </w:p>
        </w:tc>
        <w:tc>
          <w:tcPr>
            <w:tcW w:w="878" w:type="pct"/>
          </w:tcPr>
          <w:p w14:paraId="35166CD4" w14:textId="77777777" w:rsidR="00330B0B" w:rsidRPr="00D968E2" w:rsidRDefault="00330B0B" w:rsidP="008570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Social independence</w:t>
            </w:r>
          </w:p>
        </w:tc>
        <w:tc>
          <w:tcPr>
            <w:tcW w:w="725" w:type="pct"/>
          </w:tcPr>
          <w:p w14:paraId="3859C128" w14:textId="77777777" w:rsidR="00330B0B" w:rsidRPr="00D968E2" w:rsidRDefault="00330B0B" w:rsidP="0085706C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Asset ownership</w:t>
            </w:r>
          </w:p>
        </w:tc>
      </w:tr>
      <w:tr w:rsidR="00D968E2" w:rsidRPr="00D968E2" w14:paraId="2BBE1872" w14:textId="77777777" w:rsidTr="00330B0B">
        <w:tc>
          <w:tcPr>
            <w:tcW w:w="442" w:type="pct"/>
            <w:tcBorders>
              <w:bottom w:val="nil"/>
            </w:tcBorders>
          </w:tcPr>
          <w:p w14:paraId="3B023154" w14:textId="42C5CA24" w:rsidR="00330B0B" w:rsidRPr="00D968E2" w:rsidRDefault="00330B0B" w:rsidP="006C7B01">
            <w:pPr>
              <w:spacing w:line="240" w:lineRule="auto"/>
              <w:rPr>
                <w:sz w:val="22"/>
                <w:szCs w:val="22"/>
                <w:highlight w:val="yellow"/>
              </w:rPr>
            </w:pPr>
            <w:r w:rsidRPr="00D968E2">
              <w:rPr>
                <w:sz w:val="22"/>
                <w:szCs w:val="22"/>
              </w:rPr>
              <w:t>Hb</w:t>
            </w:r>
          </w:p>
        </w:tc>
        <w:tc>
          <w:tcPr>
            <w:tcW w:w="664" w:type="pct"/>
            <w:tcBorders>
              <w:bottom w:val="nil"/>
            </w:tcBorders>
          </w:tcPr>
          <w:p w14:paraId="381D88ED" w14:textId="7A7AC786" w:rsidR="00330B0B" w:rsidRPr="00D968E2" w:rsidRDefault="00330B0B" w:rsidP="006C7B0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74</w:t>
            </w:r>
          </w:p>
        </w:tc>
        <w:tc>
          <w:tcPr>
            <w:tcW w:w="664" w:type="pct"/>
            <w:tcBorders>
              <w:bottom w:val="nil"/>
            </w:tcBorders>
          </w:tcPr>
          <w:p w14:paraId="601AC0D7" w14:textId="2874AEC8" w:rsidR="00330B0B" w:rsidRPr="00D968E2" w:rsidRDefault="00330B0B" w:rsidP="006C7B0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19</w:t>
            </w:r>
          </w:p>
        </w:tc>
        <w:tc>
          <w:tcPr>
            <w:tcW w:w="889" w:type="pct"/>
            <w:tcBorders>
              <w:bottom w:val="nil"/>
            </w:tcBorders>
          </w:tcPr>
          <w:p w14:paraId="7D64E2A6" w14:textId="0AD05A64" w:rsidR="00330B0B" w:rsidRPr="00D968E2" w:rsidRDefault="00330B0B" w:rsidP="006C7B0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33</w:t>
            </w:r>
          </w:p>
        </w:tc>
        <w:tc>
          <w:tcPr>
            <w:tcW w:w="738" w:type="pct"/>
            <w:tcBorders>
              <w:bottom w:val="nil"/>
            </w:tcBorders>
          </w:tcPr>
          <w:p w14:paraId="225805C0" w14:textId="21642B46" w:rsidR="00330B0B" w:rsidRPr="00D968E2" w:rsidRDefault="00330B0B" w:rsidP="006C7B0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54</w:t>
            </w:r>
          </w:p>
        </w:tc>
        <w:tc>
          <w:tcPr>
            <w:tcW w:w="878" w:type="pct"/>
            <w:tcBorders>
              <w:bottom w:val="nil"/>
            </w:tcBorders>
          </w:tcPr>
          <w:p w14:paraId="25E14B94" w14:textId="73FCB2D5" w:rsidR="00330B0B" w:rsidRPr="00D968E2" w:rsidRDefault="00330B0B" w:rsidP="006C7B0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053</w:t>
            </w:r>
          </w:p>
        </w:tc>
        <w:tc>
          <w:tcPr>
            <w:tcW w:w="725" w:type="pct"/>
            <w:tcBorders>
              <w:bottom w:val="nil"/>
            </w:tcBorders>
          </w:tcPr>
          <w:p w14:paraId="4F1D226A" w14:textId="40659834" w:rsidR="00330B0B" w:rsidRPr="00D968E2" w:rsidRDefault="00330B0B" w:rsidP="006C7B01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>0.138</w:t>
            </w:r>
          </w:p>
        </w:tc>
      </w:tr>
      <w:tr w:rsidR="00D968E2" w:rsidRPr="00D968E2" w14:paraId="5CD17371" w14:textId="77777777" w:rsidTr="00330B0B">
        <w:tc>
          <w:tcPr>
            <w:tcW w:w="442" w:type="pct"/>
            <w:tcBorders>
              <w:top w:val="nil"/>
            </w:tcBorders>
          </w:tcPr>
          <w:p w14:paraId="36BCA262" w14:textId="77777777" w:rsidR="00330B0B" w:rsidRPr="00D968E2" w:rsidRDefault="00330B0B" w:rsidP="006C7B01">
            <w:pPr>
              <w:spacing w:line="240" w:lineRule="auto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95%CI</w:t>
            </w:r>
          </w:p>
        </w:tc>
        <w:tc>
          <w:tcPr>
            <w:tcW w:w="664" w:type="pct"/>
            <w:tcBorders>
              <w:top w:val="nil"/>
            </w:tcBorders>
          </w:tcPr>
          <w:p w14:paraId="260CF905" w14:textId="6D9D7A49" w:rsidR="00330B0B" w:rsidRPr="00D968E2" w:rsidRDefault="00330B0B" w:rsidP="006C7B0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038, 0.187)</w:t>
            </w:r>
          </w:p>
        </w:tc>
        <w:tc>
          <w:tcPr>
            <w:tcW w:w="664" w:type="pct"/>
            <w:tcBorders>
              <w:top w:val="nil"/>
            </w:tcBorders>
          </w:tcPr>
          <w:p w14:paraId="5AB9EAB0" w14:textId="696F3FBC" w:rsidR="00330B0B" w:rsidRPr="00D968E2" w:rsidRDefault="00330B0B" w:rsidP="006C7B0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062, 0.101)</w:t>
            </w:r>
          </w:p>
        </w:tc>
        <w:tc>
          <w:tcPr>
            <w:tcW w:w="889" w:type="pct"/>
            <w:tcBorders>
              <w:top w:val="nil"/>
            </w:tcBorders>
          </w:tcPr>
          <w:p w14:paraId="296D52C8" w14:textId="14FA6F68" w:rsidR="00330B0B" w:rsidRPr="00D968E2" w:rsidRDefault="00330B0B" w:rsidP="006C7B0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053, 0.119)</w:t>
            </w:r>
          </w:p>
        </w:tc>
        <w:tc>
          <w:tcPr>
            <w:tcW w:w="738" w:type="pct"/>
            <w:tcBorders>
              <w:top w:val="nil"/>
            </w:tcBorders>
          </w:tcPr>
          <w:p w14:paraId="620D8B43" w14:textId="03263502" w:rsidR="00330B0B" w:rsidRPr="00D968E2" w:rsidRDefault="00330B0B" w:rsidP="006C7B0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025, 0.133)</w:t>
            </w:r>
          </w:p>
        </w:tc>
        <w:tc>
          <w:tcPr>
            <w:tcW w:w="878" w:type="pct"/>
            <w:tcBorders>
              <w:top w:val="nil"/>
            </w:tcBorders>
          </w:tcPr>
          <w:p w14:paraId="3CA4638E" w14:textId="1447B2C2" w:rsidR="00330B0B" w:rsidRPr="00D968E2" w:rsidRDefault="00330B0B" w:rsidP="006C7B0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129, 0.023)</w:t>
            </w:r>
          </w:p>
        </w:tc>
        <w:tc>
          <w:tcPr>
            <w:tcW w:w="725" w:type="pct"/>
            <w:tcBorders>
              <w:top w:val="nil"/>
            </w:tcBorders>
          </w:tcPr>
          <w:p w14:paraId="098C0CBD" w14:textId="6F0BDDBE" w:rsidR="00330B0B" w:rsidRPr="00D968E2" w:rsidRDefault="00330B0B" w:rsidP="006C7B01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>(0.049, 0.227)</w:t>
            </w:r>
          </w:p>
        </w:tc>
      </w:tr>
      <w:tr w:rsidR="00D968E2" w:rsidRPr="00D968E2" w14:paraId="4AB689BC" w14:textId="77777777" w:rsidTr="00330B0B">
        <w:tc>
          <w:tcPr>
            <w:tcW w:w="442" w:type="pct"/>
            <w:tcBorders>
              <w:bottom w:val="nil"/>
            </w:tcBorders>
          </w:tcPr>
          <w:p w14:paraId="6A46AC83" w14:textId="77777777" w:rsidR="00330B0B" w:rsidRPr="00D968E2" w:rsidRDefault="00330B0B" w:rsidP="006C7B01">
            <w:pPr>
              <w:spacing w:line="240" w:lineRule="auto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ZBFA</w:t>
            </w:r>
          </w:p>
        </w:tc>
        <w:tc>
          <w:tcPr>
            <w:tcW w:w="664" w:type="pct"/>
            <w:tcBorders>
              <w:bottom w:val="nil"/>
            </w:tcBorders>
          </w:tcPr>
          <w:p w14:paraId="3BA4DD20" w14:textId="0BCE7A28" w:rsidR="00330B0B" w:rsidRPr="00D968E2" w:rsidRDefault="00330B0B" w:rsidP="006C7B01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>0.212</w:t>
            </w:r>
          </w:p>
        </w:tc>
        <w:tc>
          <w:tcPr>
            <w:tcW w:w="664" w:type="pct"/>
            <w:tcBorders>
              <w:bottom w:val="nil"/>
            </w:tcBorders>
          </w:tcPr>
          <w:p w14:paraId="3EC3D883" w14:textId="35B2C314" w:rsidR="00330B0B" w:rsidRPr="00D968E2" w:rsidRDefault="00330B0B" w:rsidP="006C7B0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027</w:t>
            </w:r>
          </w:p>
        </w:tc>
        <w:tc>
          <w:tcPr>
            <w:tcW w:w="889" w:type="pct"/>
            <w:tcBorders>
              <w:bottom w:val="nil"/>
            </w:tcBorders>
          </w:tcPr>
          <w:p w14:paraId="7A55E2CB" w14:textId="387A54E2" w:rsidR="00330B0B" w:rsidRPr="00D968E2" w:rsidRDefault="00330B0B" w:rsidP="006C7B0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027</w:t>
            </w:r>
          </w:p>
        </w:tc>
        <w:tc>
          <w:tcPr>
            <w:tcW w:w="738" w:type="pct"/>
            <w:tcBorders>
              <w:bottom w:val="nil"/>
            </w:tcBorders>
          </w:tcPr>
          <w:p w14:paraId="4BEA7158" w14:textId="7A9BF835" w:rsidR="00330B0B" w:rsidRPr="00D968E2" w:rsidRDefault="00330B0B" w:rsidP="006C7B0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46</w:t>
            </w:r>
          </w:p>
        </w:tc>
        <w:tc>
          <w:tcPr>
            <w:tcW w:w="878" w:type="pct"/>
            <w:tcBorders>
              <w:bottom w:val="nil"/>
            </w:tcBorders>
          </w:tcPr>
          <w:p w14:paraId="7C0B1083" w14:textId="016490F1" w:rsidR="00330B0B" w:rsidRPr="00D968E2" w:rsidRDefault="00330B0B" w:rsidP="006C7B0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074</w:t>
            </w:r>
          </w:p>
        </w:tc>
        <w:tc>
          <w:tcPr>
            <w:tcW w:w="725" w:type="pct"/>
            <w:tcBorders>
              <w:bottom w:val="nil"/>
            </w:tcBorders>
          </w:tcPr>
          <w:p w14:paraId="4F855FBC" w14:textId="7FD009D4" w:rsidR="00330B0B" w:rsidRPr="00D968E2" w:rsidRDefault="00330B0B" w:rsidP="006C7B0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NA</w:t>
            </w:r>
          </w:p>
        </w:tc>
      </w:tr>
      <w:tr w:rsidR="00D968E2" w:rsidRPr="00D968E2" w14:paraId="2191E076" w14:textId="77777777" w:rsidTr="00330B0B">
        <w:tc>
          <w:tcPr>
            <w:tcW w:w="442" w:type="pct"/>
            <w:tcBorders>
              <w:top w:val="nil"/>
            </w:tcBorders>
          </w:tcPr>
          <w:p w14:paraId="57CED45A" w14:textId="77777777" w:rsidR="00330B0B" w:rsidRPr="00D968E2" w:rsidRDefault="00330B0B" w:rsidP="006C7B01">
            <w:pPr>
              <w:spacing w:line="240" w:lineRule="auto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95%CI</w:t>
            </w:r>
          </w:p>
        </w:tc>
        <w:tc>
          <w:tcPr>
            <w:tcW w:w="664" w:type="pct"/>
            <w:tcBorders>
              <w:top w:val="nil"/>
            </w:tcBorders>
          </w:tcPr>
          <w:p w14:paraId="2D1CC2E8" w14:textId="0935D69C" w:rsidR="00330B0B" w:rsidRPr="00D968E2" w:rsidRDefault="00330B0B" w:rsidP="006C7B01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>(0.099, 0.324)</w:t>
            </w:r>
          </w:p>
        </w:tc>
        <w:tc>
          <w:tcPr>
            <w:tcW w:w="664" w:type="pct"/>
            <w:tcBorders>
              <w:top w:val="nil"/>
            </w:tcBorders>
          </w:tcPr>
          <w:p w14:paraId="436E1439" w14:textId="2E2D96F0" w:rsidR="00330B0B" w:rsidRPr="00D968E2" w:rsidRDefault="00330B0B" w:rsidP="006C7B0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118, 0.063)</w:t>
            </w:r>
          </w:p>
        </w:tc>
        <w:tc>
          <w:tcPr>
            <w:tcW w:w="889" w:type="pct"/>
            <w:tcBorders>
              <w:top w:val="nil"/>
            </w:tcBorders>
          </w:tcPr>
          <w:p w14:paraId="710AB5A8" w14:textId="7CF93772" w:rsidR="00330B0B" w:rsidRPr="00D968E2" w:rsidRDefault="00330B0B" w:rsidP="006C7B0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108, 0.053)</w:t>
            </w:r>
          </w:p>
        </w:tc>
        <w:tc>
          <w:tcPr>
            <w:tcW w:w="738" w:type="pct"/>
            <w:tcBorders>
              <w:top w:val="nil"/>
            </w:tcBorders>
          </w:tcPr>
          <w:p w14:paraId="42E7DDE6" w14:textId="65B06B83" w:rsidR="00330B0B" w:rsidRPr="00D968E2" w:rsidRDefault="00330B0B" w:rsidP="006C7B0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035, 0.127)</w:t>
            </w:r>
          </w:p>
        </w:tc>
        <w:tc>
          <w:tcPr>
            <w:tcW w:w="878" w:type="pct"/>
            <w:tcBorders>
              <w:top w:val="nil"/>
            </w:tcBorders>
          </w:tcPr>
          <w:p w14:paraId="5438A1BC" w14:textId="70862AF7" w:rsidR="00330B0B" w:rsidRPr="00D968E2" w:rsidRDefault="00330B0B" w:rsidP="006C7B01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154, 0.006)</w:t>
            </w:r>
          </w:p>
        </w:tc>
        <w:tc>
          <w:tcPr>
            <w:tcW w:w="725" w:type="pct"/>
            <w:tcBorders>
              <w:top w:val="nil"/>
            </w:tcBorders>
          </w:tcPr>
          <w:p w14:paraId="1BA199B1" w14:textId="77777777" w:rsidR="00330B0B" w:rsidRPr="00D968E2" w:rsidRDefault="00330B0B" w:rsidP="006C7B01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</w:tbl>
    <w:p w14:paraId="745CDB71" w14:textId="6B15F439" w:rsidR="006C7B01" w:rsidRPr="00D968E2" w:rsidRDefault="006C7B01" w:rsidP="006C7B01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t>Bolded = p &lt; 0.05.</w:t>
      </w:r>
    </w:p>
    <w:p w14:paraId="44472E03" w14:textId="5F5D201A" w:rsidR="004C17AE" w:rsidRPr="00D968E2" w:rsidRDefault="004C17AE" w:rsidP="006C7B01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t>CI = Confidence interval.</w:t>
      </w:r>
    </w:p>
    <w:p w14:paraId="33F0AD6A" w14:textId="77777777" w:rsidR="006C7B01" w:rsidRPr="00D968E2" w:rsidRDefault="006C7B01" w:rsidP="006C7B01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t>Hb = Haemoglobin (g/dL).</w:t>
      </w:r>
    </w:p>
    <w:p w14:paraId="33399B1E" w14:textId="6DB84004" w:rsidR="006C7B01" w:rsidRPr="00D968E2" w:rsidRDefault="006C7B01" w:rsidP="006C7B01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t xml:space="preserve">HC = Health </w:t>
      </w:r>
      <w:r w:rsidR="004C17AE" w:rsidRPr="00D968E2">
        <w:rPr>
          <w:sz w:val="22"/>
          <w:szCs w:val="22"/>
        </w:rPr>
        <w:t>c</w:t>
      </w:r>
      <w:r w:rsidRPr="00D968E2">
        <w:rPr>
          <w:sz w:val="22"/>
          <w:szCs w:val="22"/>
        </w:rPr>
        <w:t>are.</w:t>
      </w:r>
    </w:p>
    <w:p w14:paraId="44009F0C" w14:textId="77777777" w:rsidR="006C7B01" w:rsidRPr="00D968E2" w:rsidRDefault="006C7B01" w:rsidP="006C7B01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t>HH = Household.</w:t>
      </w:r>
    </w:p>
    <w:p w14:paraId="66E25E55" w14:textId="77777777" w:rsidR="006C7B01" w:rsidRPr="00D968E2" w:rsidRDefault="006C7B01" w:rsidP="006C7B01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t>IPV = Intimate Partner Violence.</w:t>
      </w:r>
    </w:p>
    <w:p w14:paraId="1549CDF4" w14:textId="77777777" w:rsidR="006C7B01" w:rsidRPr="00D968E2" w:rsidRDefault="006C7B01" w:rsidP="006C7B01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t>NA = Not Available.</w:t>
      </w:r>
    </w:p>
    <w:p w14:paraId="4B6ED2C5" w14:textId="77777777" w:rsidR="006C7B01" w:rsidRPr="00D968E2" w:rsidRDefault="006C7B01" w:rsidP="006C7B01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t>ZBFA = BMI-for-age z-score.</w:t>
      </w:r>
    </w:p>
    <w:p w14:paraId="2328B05E" w14:textId="77777777" w:rsidR="006C7B01" w:rsidRPr="00D968E2" w:rsidRDefault="006C7B01" w:rsidP="00DD4178">
      <w:pPr>
        <w:rPr>
          <w:sz w:val="22"/>
          <w:szCs w:val="22"/>
        </w:rPr>
      </w:pPr>
    </w:p>
    <w:p w14:paraId="3F5E5C44" w14:textId="0957176A" w:rsidR="007854A0" w:rsidRPr="00D968E2" w:rsidRDefault="007854A0" w:rsidP="00D968E2">
      <w:pPr>
        <w:pStyle w:val="Heading2"/>
      </w:pPr>
      <w:bookmarkStart w:id="8" w:name="_Toc121125954"/>
      <w:r w:rsidRPr="00D968E2">
        <w:t>Table A</w:t>
      </w:r>
      <w:r w:rsidR="00803416" w:rsidRPr="00D968E2">
        <w:t>6</w:t>
      </w:r>
      <w:r w:rsidRPr="00D968E2">
        <w:t>. Model fit results for models with additional covariates.</w:t>
      </w:r>
      <w:bookmarkEnd w:id="8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31"/>
        <w:gridCol w:w="4231"/>
        <w:gridCol w:w="1848"/>
        <w:gridCol w:w="1374"/>
        <w:gridCol w:w="1374"/>
        <w:gridCol w:w="1602"/>
      </w:tblGrid>
      <w:tr w:rsidR="00D968E2" w:rsidRPr="00D968E2" w14:paraId="61CDA55C" w14:textId="77777777" w:rsidTr="002D268D">
        <w:tc>
          <w:tcPr>
            <w:tcW w:w="976" w:type="pct"/>
            <w:tcBorders>
              <w:bottom w:val="single" w:sz="4" w:space="0" w:color="auto"/>
            </w:tcBorders>
            <w:vAlign w:val="center"/>
          </w:tcPr>
          <w:p w14:paraId="220663E3" w14:textId="77777777" w:rsidR="007854A0" w:rsidRPr="00D968E2" w:rsidRDefault="007854A0" w:rsidP="002D268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Model</w:t>
            </w:r>
          </w:p>
        </w:tc>
        <w:tc>
          <w:tcPr>
            <w:tcW w:w="1632" w:type="pct"/>
            <w:tcBorders>
              <w:bottom w:val="single" w:sz="4" w:space="0" w:color="auto"/>
            </w:tcBorders>
            <w:vAlign w:val="center"/>
          </w:tcPr>
          <w:p w14:paraId="6A32C45E" w14:textId="77777777" w:rsidR="007854A0" w:rsidRPr="00D968E2" w:rsidRDefault="007854A0" w:rsidP="002D268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Chi-square value (</w:t>
            </w:r>
            <w:proofErr w:type="spellStart"/>
            <w:r w:rsidRPr="00D968E2">
              <w:rPr>
                <w:sz w:val="22"/>
                <w:szCs w:val="22"/>
              </w:rPr>
              <w:t>df</w:t>
            </w:r>
            <w:proofErr w:type="spellEnd"/>
            <w:r w:rsidRPr="00D968E2">
              <w:rPr>
                <w:sz w:val="22"/>
                <w:szCs w:val="22"/>
              </w:rPr>
              <w:t>) p-value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vAlign w:val="center"/>
          </w:tcPr>
          <w:p w14:paraId="38A4403C" w14:textId="77777777" w:rsidR="007854A0" w:rsidRPr="00D968E2" w:rsidRDefault="007854A0" w:rsidP="002D268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RMSEA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104121D4" w14:textId="77777777" w:rsidR="007854A0" w:rsidRPr="00D968E2" w:rsidRDefault="007854A0" w:rsidP="002D268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CFI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2DBB884D" w14:textId="77777777" w:rsidR="007854A0" w:rsidRPr="00D968E2" w:rsidRDefault="007854A0" w:rsidP="002D268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TLI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14:paraId="0E68B3FD" w14:textId="77777777" w:rsidR="007854A0" w:rsidRPr="00D968E2" w:rsidRDefault="007854A0" w:rsidP="002D268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SRMR</w:t>
            </w:r>
          </w:p>
        </w:tc>
      </w:tr>
      <w:tr w:rsidR="00D968E2" w:rsidRPr="00D968E2" w14:paraId="31D4FEAE" w14:textId="77777777" w:rsidTr="002D268D">
        <w:tc>
          <w:tcPr>
            <w:tcW w:w="976" w:type="pct"/>
            <w:tcBorders>
              <w:bottom w:val="single" w:sz="4" w:space="0" w:color="auto"/>
            </w:tcBorders>
            <w:vAlign w:val="center"/>
          </w:tcPr>
          <w:p w14:paraId="294D99F5" w14:textId="77777777" w:rsidR="007854A0" w:rsidRPr="00D968E2" w:rsidRDefault="007854A0" w:rsidP="002D268D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32" w:type="pct"/>
            <w:tcBorders>
              <w:bottom w:val="single" w:sz="4" w:space="0" w:color="auto"/>
            </w:tcBorders>
            <w:vAlign w:val="center"/>
          </w:tcPr>
          <w:p w14:paraId="2118162F" w14:textId="77777777" w:rsidR="007854A0" w:rsidRPr="00D968E2" w:rsidRDefault="007854A0" w:rsidP="002D268D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13" w:type="pct"/>
            <w:tcBorders>
              <w:bottom w:val="single" w:sz="4" w:space="0" w:color="auto"/>
            </w:tcBorders>
            <w:vAlign w:val="center"/>
          </w:tcPr>
          <w:p w14:paraId="3417DC2C" w14:textId="77777777" w:rsidR="007854A0" w:rsidRPr="00D968E2" w:rsidRDefault="007854A0" w:rsidP="002D268D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12664852" w14:textId="77777777" w:rsidR="007854A0" w:rsidRPr="00D968E2" w:rsidRDefault="007854A0" w:rsidP="002D268D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78F13E70" w14:textId="77777777" w:rsidR="007854A0" w:rsidRPr="00D968E2" w:rsidRDefault="007854A0" w:rsidP="002D268D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14:paraId="59F547EC" w14:textId="77777777" w:rsidR="007854A0" w:rsidRPr="00D968E2" w:rsidRDefault="007854A0" w:rsidP="002D268D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968E2" w:rsidRPr="00D968E2" w14:paraId="4185A077" w14:textId="77777777" w:rsidTr="007854A0">
        <w:tc>
          <w:tcPr>
            <w:tcW w:w="976" w:type="pct"/>
            <w:tcBorders>
              <w:bottom w:val="nil"/>
            </w:tcBorders>
            <w:vAlign w:val="center"/>
          </w:tcPr>
          <w:p w14:paraId="533B19CC" w14:textId="77777777" w:rsidR="007854A0" w:rsidRPr="00D968E2" w:rsidRDefault="007854A0" w:rsidP="002D268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BMI-for-age</w:t>
            </w:r>
          </w:p>
        </w:tc>
        <w:tc>
          <w:tcPr>
            <w:tcW w:w="1632" w:type="pct"/>
            <w:tcBorders>
              <w:bottom w:val="nil"/>
            </w:tcBorders>
            <w:vAlign w:val="center"/>
          </w:tcPr>
          <w:p w14:paraId="1D5996FB" w14:textId="4A907C56" w:rsidR="007854A0" w:rsidRPr="00D968E2" w:rsidRDefault="007854A0" w:rsidP="002D268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963.698 (251) 0.0000</w:t>
            </w:r>
          </w:p>
        </w:tc>
        <w:tc>
          <w:tcPr>
            <w:tcW w:w="713" w:type="pct"/>
            <w:tcBorders>
              <w:bottom w:val="nil"/>
            </w:tcBorders>
            <w:vAlign w:val="center"/>
          </w:tcPr>
          <w:p w14:paraId="1101D5EE" w14:textId="46C2F720" w:rsidR="007854A0" w:rsidRPr="00D968E2" w:rsidRDefault="007854A0" w:rsidP="002D268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36</w:t>
            </w:r>
          </w:p>
        </w:tc>
        <w:tc>
          <w:tcPr>
            <w:tcW w:w="530" w:type="pct"/>
            <w:tcBorders>
              <w:bottom w:val="nil"/>
            </w:tcBorders>
            <w:vAlign w:val="center"/>
          </w:tcPr>
          <w:p w14:paraId="0E78CE86" w14:textId="4B3C1168" w:rsidR="007854A0" w:rsidRPr="00D968E2" w:rsidRDefault="007854A0" w:rsidP="002D268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909</w:t>
            </w:r>
          </w:p>
        </w:tc>
        <w:tc>
          <w:tcPr>
            <w:tcW w:w="530" w:type="pct"/>
            <w:tcBorders>
              <w:bottom w:val="nil"/>
            </w:tcBorders>
            <w:vAlign w:val="center"/>
          </w:tcPr>
          <w:p w14:paraId="4B97B3F6" w14:textId="3F3DD83C" w:rsidR="007854A0" w:rsidRPr="00D968E2" w:rsidRDefault="007854A0" w:rsidP="002D268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866</w:t>
            </w:r>
          </w:p>
        </w:tc>
        <w:tc>
          <w:tcPr>
            <w:tcW w:w="618" w:type="pct"/>
            <w:tcBorders>
              <w:bottom w:val="nil"/>
            </w:tcBorders>
            <w:vAlign w:val="center"/>
          </w:tcPr>
          <w:p w14:paraId="15DFB092" w14:textId="4D89A23B" w:rsidR="007854A0" w:rsidRPr="00D968E2" w:rsidRDefault="007854A0" w:rsidP="002D268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66</w:t>
            </w:r>
          </w:p>
        </w:tc>
      </w:tr>
      <w:tr w:rsidR="00D968E2" w:rsidRPr="00D968E2" w14:paraId="34EC0CC1" w14:textId="77777777" w:rsidTr="007854A0">
        <w:tc>
          <w:tcPr>
            <w:tcW w:w="976" w:type="pct"/>
            <w:tcBorders>
              <w:top w:val="nil"/>
              <w:bottom w:val="single" w:sz="4" w:space="0" w:color="auto"/>
            </w:tcBorders>
            <w:vAlign w:val="center"/>
          </w:tcPr>
          <w:p w14:paraId="3E69BD63" w14:textId="77777777" w:rsidR="007854A0" w:rsidRPr="00D968E2" w:rsidRDefault="007854A0" w:rsidP="002D268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Haemoglobin</w:t>
            </w:r>
          </w:p>
        </w:tc>
        <w:tc>
          <w:tcPr>
            <w:tcW w:w="1632" w:type="pct"/>
            <w:tcBorders>
              <w:top w:val="nil"/>
              <w:bottom w:val="single" w:sz="4" w:space="0" w:color="auto"/>
            </w:tcBorders>
            <w:vAlign w:val="center"/>
          </w:tcPr>
          <w:p w14:paraId="799355BB" w14:textId="4BF08643" w:rsidR="007854A0" w:rsidRPr="00D968E2" w:rsidRDefault="007854A0" w:rsidP="002D268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986.075 (264) 0.0000</w:t>
            </w: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vAlign w:val="center"/>
          </w:tcPr>
          <w:p w14:paraId="244CCDD0" w14:textId="5BA97683" w:rsidR="007854A0" w:rsidRPr="00D968E2" w:rsidRDefault="007854A0" w:rsidP="002D268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36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  <w:vAlign w:val="center"/>
          </w:tcPr>
          <w:p w14:paraId="3180672D" w14:textId="610FE105" w:rsidR="007854A0" w:rsidRPr="00D968E2" w:rsidRDefault="007854A0" w:rsidP="002D268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919</w:t>
            </w:r>
          </w:p>
        </w:tc>
        <w:tc>
          <w:tcPr>
            <w:tcW w:w="530" w:type="pct"/>
            <w:tcBorders>
              <w:top w:val="nil"/>
              <w:bottom w:val="single" w:sz="4" w:space="0" w:color="auto"/>
            </w:tcBorders>
            <w:vAlign w:val="center"/>
          </w:tcPr>
          <w:p w14:paraId="2602EF2F" w14:textId="51E633C9" w:rsidR="007854A0" w:rsidRPr="00D968E2" w:rsidRDefault="007854A0" w:rsidP="002D268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874</w:t>
            </w:r>
          </w:p>
        </w:tc>
        <w:tc>
          <w:tcPr>
            <w:tcW w:w="618" w:type="pct"/>
            <w:tcBorders>
              <w:top w:val="nil"/>
              <w:bottom w:val="single" w:sz="4" w:space="0" w:color="auto"/>
            </w:tcBorders>
            <w:vAlign w:val="center"/>
          </w:tcPr>
          <w:p w14:paraId="599E9CA3" w14:textId="682E96C5" w:rsidR="007854A0" w:rsidRPr="00D968E2" w:rsidRDefault="007854A0" w:rsidP="002D268D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74</w:t>
            </w:r>
          </w:p>
        </w:tc>
      </w:tr>
    </w:tbl>
    <w:p w14:paraId="0691229F" w14:textId="77777777" w:rsidR="007854A0" w:rsidRPr="00D968E2" w:rsidRDefault="007854A0" w:rsidP="007854A0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t>BMI = Body mass index.</w:t>
      </w:r>
    </w:p>
    <w:p w14:paraId="08E9DD58" w14:textId="77777777" w:rsidR="007854A0" w:rsidRPr="00D968E2" w:rsidRDefault="007854A0" w:rsidP="007854A0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t>CFI = Confirmatory Factor Index.</w:t>
      </w:r>
    </w:p>
    <w:p w14:paraId="0EDD398F" w14:textId="77777777" w:rsidR="007854A0" w:rsidRPr="00D968E2" w:rsidRDefault="007854A0" w:rsidP="007854A0">
      <w:pPr>
        <w:spacing w:line="240" w:lineRule="auto"/>
        <w:rPr>
          <w:sz w:val="22"/>
          <w:szCs w:val="22"/>
        </w:rPr>
      </w:pPr>
      <w:proofErr w:type="spellStart"/>
      <w:r w:rsidRPr="00D968E2">
        <w:rPr>
          <w:sz w:val="22"/>
          <w:szCs w:val="22"/>
        </w:rPr>
        <w:t>df</w:t>
      </w:r>
      <w:proofErr w:type="spellEnd"/>
      <w:r w:rsidRPr="00D968E2">
        <w:rPr>
          <w:sz w:val="22"/>
          <w:szCs w:val="22"/>
        </w:rPr>
        <w:t xml:space="preserve"> = Degrees of freedom.</w:t>
      </w:r>
    </w:p>
    <w:p w14:paraId="57F5EC74" w14:textId="77777777" w:rsidR="007854A0" w:rsidRPr="00D968E2" w:rsidRDefault="007854A0" w:rsidP="007854A0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t>RMSEA = Root Mean Square Error Approximation.</w:t>
      </w:r>
    </w:p>
    <w:p w14:paraId="107CFF40" w14:textId="77777777" w:rsidR="007854A0" w:rsidRPr="00D968E2" w:rsidRDefault="007854A0" w:rsidP="007854A0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t>SRMR = Standardized Root Mean Square Residual.</w:t>
      </w:r>
    </w:p>
    <w:p w14:paraId="2658FD50" w14:textId="77777777" w:rsidR="007854A0" w:rsidRPr="00D968E2" w:rsidRDefault="007854A0" w:rsidP="007854A0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t>TLI = Tucker Lewis Index.</w:t>
      </w:r>
    </w:p>
    <w:p w14:paraId="4353C366" w14:textId="5D7728A0" w:rsidR="00DD4178" w:rsidRPr="00D968E2" w:rsidRDefault="00DD4178" w:rsidP="00DD4178">
      <w:pPr>
        <w:spacing w:line="276" w:lineRule="auto"/>
        <w:rPr>
          <w:sz w:val="22"/>
          <w:szCs w:val="22"/>
        </w:rPr>
      </w:pPr>
      <w:r w:rsidRPr="00D968E2">
        <w:rPr>
          <w:sz w:val="22"/>
          <w:szCs w:val="22"/>
        </w:rPr>
        <w:br w:type="page"/>
      </w:r>
    </w:p>
    <w:p w14:paraId="7F7BFE89" w14:textId="7CD267EE" w:rsidR="00DD4178" w:rsidRPr="00D968E2" w:rsidRDefault="00DD4178" w:rsidP="00D968E2">
      <w:pPr>
        <w:pStyle w:val="Heading2"/>
      </w:pPr>
      <w:bookmarkStart w:id="9" w:name="_Toc121125955"/>
      <w:r w:rsidRPr="00D968E2">
        <w:lastRenderedPageBreak/>
        <w:t>Table A</w:t>
      </w:r>
      <w:r w:rsidR="00803416" w:rsidRPr="00D968E2">
        <w:t>7</w:t>
      </w:r>
      <w:r w:rsidRPr="00D968E2">
        <w:t xml:space="preserve">. Standardized </w:t>
      </w:r>
      <w:r w:rsidR="00330B0B" w:rsidRPr="00D968E2">
        <w:t>path</w:t>
      </w:r>
      <w:r w:rsidRPr="00D968E2">
        <w:t xml:space="preserve"> coefficients and 95% confidence intervals for the direct association of model covariates and empowerment dimensions.</w:t>
      </w:r>
      <w:bookmarkEnd w:id="9"/>
      <w:r w:rsidRPr="00D968E2">
        <w:t xml:space="preserve">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1"/>
        <w:gridCol w:w="1817"/>
        <w:gridCol w:w="1817"/>
        <w:gridCol w:w="1817"/>
        <w:gridCol w:w="1817"/>
        <w:gridCol w:w="1817"/>
        <w:gridCol w:w="1814"/>
      </w:tblGrid>
      <w:tr w:rsidR="00D968E2" w:rsidRPr="00D968E2" w14:paraId="199D13C4" w14:textId="77777777" w:rsidTr="005B29CC"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</w:tcPr>
          <w:p w14:paraId="52E0CFD8" w14:textId="77777777" w:rsidR="00DD4178" w:rsidRPr="00D968E2" w:rsidRDefault="00DD4178" w:rsidP="005B29CC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159277E6" w14:textId="77777777" w:rsidR="00DD4178" w:rsidRPr="00D968E2" w:rsidRDefault="00DD4178" w:rsidP="005B29C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>F1</w:t>
            </w:r>
          </w:p>
          <w:p w14:paraId="2F0E71A5" w14:textId="77777777" w:rsidR="00DD4178" w:rsidRPr="00D968E2" w:rsidRDefault="00DD4178" w:rsidP="005B29C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>Info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582A9E88" w14:textId="77777777" w:rsidR="00DD4178" w:rsidRPr="00D968E2" w:rsidRDefault="00DD4178" w:rsidP="005B29C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>F2</w:t>
            </w:r>
          </w:p>
          <w:p w14:paraId="7610AE34" w14:textId="77777777" w:rsidR="00DD4178" w:rsidRPr="00D968E2" w:rsidRDefault="00DD4178" w:rsidP="005B29C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>Health care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78F8092F" w14:textId="77777777" w:rsidR="00DD4178" w:rsidRPr="00D968E2" w:rsidRDefault="00DD4178" w:rsidP="005B29C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>F3</w:t>
            </w:r>
          </w:p>
          <w:p w14:paraId="5E85397F" w14:textId="77777777" w:rsidR="00DD4178" w:rsidRPr="00D968E2" w:rsidRDefault="00DD4178" w:rsidP="005B29C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>Decisions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37FBACDB" w14:textId="77777777" w:rsidR="00DD4178" w:rsidRPr="00D968E2" w:rsidRDefault="00DD4178" w:rsidP="005B29C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>F4</w:t>
            </w:r>
          </w:p>
          <w:p w14:paraId="4D2320BB" w14:textId="77777777" w:rsidR="00DD4178" w:rsidRPr="00D968E2" w:rsidRDefault="00DD4178" w:rsidP="005B29C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>IPV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14:paraId="57AB713C" w14:textId="77777777" w:rsidR="00DD4178" w:rsidRPr="00D968E2" w:rsidRDefault="00DD4178" w:rsidP="005B29C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>F5</w:t>
            </w:r>
          </w:p>
          <w:p w14:paraId="6723F9B0" w14:textId="77777777" w:rsidR="00DD4178" w:rsidRPr="00D968E2" w:rsidRDefault="00DD4178" w:rsidP="005B29C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>Assets</w:t>
            </w:r>
          </w:p>
        </w:tc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</w:tcPr>
          <w:p w14:paraId="6A2ECE8B" w14:textId="77777777" w:rsidR="00DD4178" w:rsidRPr="00D968E2" w:rsidRDefault="00DD4178" w:rsidP="005B29C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>F6</w:t>
            </w:r>
          </w:p>
          <w:p w14:paraId="20B6A322" w14:textId="77777777" w:rsidR="00DD4178" w:rsidRPr="00D968E2" w:rsidRDefault="00DD4178" w:rsidP="005B29CC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 xml:space="preserve">Soc. </w:t>
            </w:r>
            <w:proofErr w:type="spellStart"/>
            <w:r w:rsidRPr="00D968E2">
              <w:rPr>
                <w:b/>
                <w:bCs/>
                <w:sz w:val="22"/>
                <w:szCs w:val="22"/>
              </w:rPr>
              <w:t>Indep</w:t>
            </w:r>
            <w:proofErr w:type="spellEnd"/>
            <w:r w:rsidRPr="00D968E2">
              <w:rPr>
                <w:b/>
                <w:bCs/>
                <w:sz w:val="22"/>
                <w:szCs w:val="22"/>
              </w:rPr>
              <w:t>.</w:t>
            </w:r>
          </w:p>
        </w:tc>
      </w:tr>
      <w:tr w:rsidR="00D968E2" w:rsidRPr="00D968E2" w14:paraId="3B24F8CD" w14:textId="77777777" w:rsidTr="005B29CC">
        <w:tc>
          <w:tcPr>
            <w:tcW w:w="795" w:type="pct"/>
            <w:tcBorders>
              <w:top w:val="single" w:sz="4" w:space="0" w:color="auto"/>
            </w:tcBorders>
          </w:tcPr>
          <w:p w14:paraId="3A0BF376" w14:textId="77777777" w:rsidR="00DD4178" w:rsidRPr="00D968E2" w:rsidRDefault="00DD4178" w:rsidP="005B29CC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>Lives in Ethiopia</w:t>
            </w: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7787C49D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2E8EB791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34250B52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0C3013DF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01" w:type="pct"/>
            <w:tcBorders>
              <w:top w:val="single" w:sz="4" w:space="0" w:color="auto"/>
            </w:tcBorders>
          </w:tcPr>
          <w:p w14:paraId="2B7705A4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00" w:type="pct"/>
            <w:tcBorders>
              <w:top w:val="single" w:sz="4" w:space="0" w:color="auto"/>
            </w:tcBorders>
          </w:tcPr>
          <w:p w14:paraId="10201DD4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968E2" w:rsidRPr="00D968E2" w14:paraId="4F2C6021" w14:textId="77777777" w:rsidTr="005B29CC">
        <w:tc>
          <w:tcPr>
            <w:tcW w:w="795" w:type="pct"/>
          </w:tcPr>
          <w:p w14:paraId="14699F73" w14:textId="77777777" w:rsidR="00DD4178" w:rsidRPr="00D968E2" w:rsidRDefault="00DD4178" w:rsidP="005B29CC">
            <w:pPr>
              <w:spacing w:line="240" w:lineRule="auto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Hb model</w:t>
            </w:r>
          </w:p>
        </w:tc>
        <w:tc>
          <w:tcPr>
            <w:tcW w:w="701" w:type="pct"/>
          </w:tcPr>
          <w:p w14:paraId="3316C37D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462</w:t>
            </w:r>
          </w:p>
          <w:p w14:paraId="0B565B8B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531 to -0.393)</w:t>
            </w:r>
          </w:p>
        </w:tc>
        <w:tc>
          <w:tcPr>
            <w:tcW w:w="701" w:type="pct"/>
          </w:tcPr>
          <w:p w14:paraId="0B02A1C4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 xml:space="preserve">-0.237 </w:t>
            </w:r>
          </w:p>
          <w:p w14:paraId="7F048D81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318 to -0.155)</w:t>
            </w:r>
          </w:p>
        </w:tc>
        <w:tc>
          <w:tcPr>
            <w:tcW w:w="701" w:type="pct"/>
          </w:tcPr>
          <w:p w14:paraId="6CB57BA1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 xml:space="preserve">0.372 </w:t>
            </w:r>
          </w:p>
          <w:p w14:paraId="0954D3BE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0.291 to 0.454)</w:t>
            </w:r>
          </w:p>
        </w:tc>
        <w:tc>
          <w:tcPr>
            <w:tcW w:w="701" w:type="pct"/>
          </w:tcPr>
          <w:p w14:paraId="164BC411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097</w:t>
            </w:r>
          </w:p>
          <w:p w14:paraId="73AD81CF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 xml:space="preserve">(-0.186 to -0.008) </w:t>
            </w:r>
          </w:p>
        </w:tc>
        <w:tc>
          <w:tcPr>
            <w:tcW w:w="701" w:type="pct"/>
          </w:tcPr>
          <w:p w14:paraId="6259E6E5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089</w:t>
            </w:r>
          </w:p>
          <w:p w14:paraId="2DFBD368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178 to 0.000)</w:t>
            </w:r>
          </w:p>
        </w:tc>
        <w:tc>
          <w:tcPr>
            <w:tcW w:w="700" w:type="pct"/>
          </w:tcPr>
          <w:p w14:paraId="30EA0C0E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165</w:t>
            </w:r>
          </w:p>
          <w:p w14:paraId="1DDD55AC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0.073 to 0.258)</w:t>
            </w:r>
          </w:p>
        </w:tc>
      </w:tr>
      <w:tr w:rsidR="00D968E2" w:rsidRPr="00D968E2" w14:paraId="79980756" w14:textId="77777777" w:rsidTr="005B29CC">
        <w:tc>
          <w:tcPr>
            <w:tcW w:w="795" w:type="pct"/>
            <w:tcBorders>
              <w:bottom w:val="single" w:sz="4" w:space="0" w:color="auto"/>
            </w:tcBorders>
          </w:tcPr>
          <w:p w14:paraId="7470B81D" w14:textId="77777777" w:rsidR="00DD4178" w:rsidRPr="00D968E2" w:rsidRDefault="00DD4178" w:rsidP="005B29CC">
            <w:pPr>
              <w:spacing w:line="240" w:lineRule="auto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ZBFA model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2354207B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503</w:t>
            </w:r>
          </w:p>
          <w:p w14:paraId="6D6ED08B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578 to -0.429)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4F4357BC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373</w:t>
            </w:r>
          </w:p>
          <w:p w14:paraId="6589AF38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458 to -0.288)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6E13F512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379</w:t>
            </w:r>
          </w:p>
          <w:p w14:paraId="0EADABCD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0.288 to 0.470)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37A49F7B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126</w:t>
            </w:r>
          </w:p>
          <w:p w14:paraId="4186FA84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224 to -0.028)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724562B5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NA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14:paraId="6AE8A1E7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NA</w:t>
            </w:r>
          </w:p>
        </w:tc>
      </w:tr>
      <w:tr w:rsidR="00D968E2" w:rsidRPr="00D968E2" w14:paraId="12B46D60" w14:textId="77777777" w:rsidTr="005B29CC">
        <w:tc>
          <w:tcPr>
            <w:tcW w:w="795" w:type="pct"/>
            <w:tcBorders>
              <w:top w:val="single" w:sz="4" w:space="0" w:color="auto"/>
              <w:bottom w:val="nil"/>
            </w:tcBorders>
          </w:tcPr>
          <w:p w14:paraId="585E6826" w14:textId="77777777" w:rsidR="00DD4178" w:rsidRPr="00D968E2" w:rsidRDefault="00DD4178" w:rsidP="005B29CC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>Lives in Kenya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38CE6806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61798F6F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0F808CB0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51A1FCF9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4E72CFC5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</w:tcPr>
          <w:p w14:paraId="2599A750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968E2" w:rsidRPr="00D968E2" w14:paraId="0D54CFF3" w14:textId="77777777" w:rsidTr="005B29CC">
        <w:tc>
          <w:tcPr>
            <w:tcW w:w="795" w:type="pct"/>
            <w:tcBorders>
              <w:top w:val="nil"/>
            </w:tcBorders>
          </w:tcPr>
          <w:p w14:paraId="2ED4B007" w14:textId="77777777" w:rsidR="00DD4178" w:rsidRPr="00D968E2" w:rsidRDefault="00DD4178" w:rsidP="005B29CC">
            <w:pPr>
              <w:spacing w:line="240" w:lineRule="auto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Hb model</w:t>
            </w:r>
          </w:p>
        </w:tc>
        <w:tc>
          <w:tcPr>
            <w:tcW w:w="701" w:type="pct"/>
            <w:tcBorders>
              <w:top w:val="nil"/>
            </w:tcBorders>
          </w:tcPr>
          <w:p w14:paraId="3071C034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NA</w:t>
            </w:r>
          </w:p>
          <w:p w14:paraId="16E7658F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01" w:type="pct"/>
            <w:tcBorders>
              <w:top w:val="nil"/>
            </w:tcBorders>
          </w:tcPr>
          <w:p w14:paraId="462FCA2F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NA</w:t>
            </w:r>
          </w:p>
        </w:tc>
        <w:tc>
          <w:tcPr>
            <w:tcW w:w="701" w:type="pct"/>
            <w:tcBorders>
              <w:top w:val="nil"/>
            </w:tcBorders>
          </w:tcPr>
          <w:p w14:paraId="326C3F7F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NA</w:t>
            </w:r>
          </w:p>
        </w:tc>
        <w:tc>
          <w:tcPr>
            <w:tcW w:w="701" w:type="pct"/>
            <w:tcBorders>
              <w:top w:val="nil"/>
            </w:tcBorders>
          </w:tcPr>
          <w:p w14:paraId="7DCCBD7B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NA</w:t>
            </w:r>
          </w:p>
        </w:tc>
        <w:tc>
          <w:tcPr>
            <w:tcW w:w="701" w:type="pct"/>
            <w:tcBorders>
              <w:top w:val="nil"/>
            </w:tcBorders>
          </w:tcPr>
          <w:p w14:paraId="328E096D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NA</w:t>
            </w:r>
          </w:p>
        </w:tc>
        <w:tc>
          <w:tcPr>
            <w:tcW w:w="700" w:type="pct"/>
            <w:tcBorders>
              <w:top w:val="nil"/>
            </w:tcBorders>
          </w:tcPr>
          <w:p w14:paraId="0E0C6A40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NA</w:t>
            </w:r>
          </w:p>
        </w:tc>
      </w:tr>
      <w:tr w:rsidR="00D968E2" w:rsidRPr="00D968E2" w14:paraId="23647568" w14:textId="77777777" w:rsidTr="005B29CC">
        <w:tc>
          <w:tcPr>
            <w:tcW w:w="795" w:type="pct"/>
            <w:tcBorders>
              <w:bottom w:val="single" w:sz="4" w:space="0" w:color="auto"/>
            </w:tcBorders>
          </w:tcPr>
          <w:p w14:paraId="09BA67AF" w14:textId="77777777" w:rsidR="00DD4178" w:rsidRPr="00D968E2" w:rsidRDefault="00DD4178" w:rsidP="005B29CC">
            <w:pPr>
              <w:spacing w:line="240" w:lineRule="auto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ZBFA model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4F286636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204</w:t>
            </w:r>
          </w:p>
          <w:p w14:paraId="5BE603F3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0.140 to 0.268)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2232756B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281</w:t>
            </w:r>
          </w:p>
          <w:p w14:paraId="04CF522E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0.216 to 0.346)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20906D0E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044</w:t>
            </w:r>
          </w:p>
          <w:p w14:paraId="5FB46A5B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121 to 0.032)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27610EB6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131</w:t>
            </w:r>
          </w:p>
          <w:p w14:paraId="517E13F0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0.053 to 0.209)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6CCFC463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NA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14:paraId="79AE00DF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NA</w:t>
            </w:r>
          </w:p>
        </w:tc>
      </w:tr>
      <w:tr w:rsidR="00D968E2" w:rsidRPr="00D968E2" w14:paraId="16315B72" w14:textId="77777777" w:rsidTr="005B29CC">
        <w:tc>
          <w:tcPr>
            <w:tcW w:w="795" w:type="pct"/>
            <w:tcBorders>
              <w:top w:val="single" w:sz="4" w:space="0" w:color="auto"/>
              <w:bottom w:val="nil"/>
            </w:tcBorders>
          </w:tcPr>
          <w:p w14:paraId="5FF8DD23" w14:textId="77777777" w:rsidR="00DD4178" w:rsidRPr="00D968E2" w:rsidRDefault="00DD4178" w:rsidP="005B29CC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>Lives in Tanzania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6948770E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1C0C5125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1F91B1FD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3365FD92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6ABD8887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</w:tcPr>
          <w:p w14:paraId="042B8F9E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968E2" w:rsidRPr="00D968E2" w14:paraId="76D260EC" w14:textId="77777777" w:rsidTr="005B29CC">
        <w:tc>
          <w:tcPr>
            <w:tcW w:w="795" w:type="pct"/>
            <w:tcBorders>
              <w:top w:val="nil"/>
            </w:tcBorders>
          </w:tcPr>
          <w:p w14:paraId="7E8DDCFB" w14:textId="77777777" w:rsidR="00DD4178" w:rsidRPr="00D968E2" w:rsidRDefault="00DD4178" w:rsidP="005B29CC">
            <w:pPr>
              <w:spacing w:line="240" w:lineRule="auto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Hb model</w:t>
            </w:r>
          </w:p>
        </w:tc>
        <w:tc>
          <w:tcPr>
            <w:tcW w:w="701" w:type="pct"/>
            <w:tcBorders>
              <w:top w:val="nil"/>
            </w:tcBorders>
          </w:tcPr>
          <w:p w14:paraId="23638EB5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385</w:t>
            </w:r>
          </w:p>
          <w:p w14:paraId="3D66839B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0.324 to 0.446)</w:t>
            </w:r>
          </w:p>
        </w:tc>
        <w:tc>
          <w:tcPr>
            <w:tcW w:w="701" w:type="pct"/>
            <w:tcBorders>
              <w:top w:val="nil"/>
            </w:tcBorders>
          </w:tcPr>
          <w:p w14:paraId="20D3A096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007</w:t>
            </w:r>
          </w:p>
          <w:p w14:paraId="71C454B5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082 to 0.069)</w:t>
            </w:r>
          </w:p>
        </w:tc>
        <w:tc>
          <w:tcPr>
            <w:tcW w:w="701" w:type="pct"/>
            <w:tcBorders>
              <w:top w:val="nil"/>
            </w:tcBorders>
          </w:tcPr>
          <w:p w14:paraId="13F2A921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242</w:t>
            </w:r>
          </w:p>
          <w:p w14:paraId="5F4F16C0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310 to -0.174)</w:t>
            </w:r>
          </w:p>
        </w:tc>
        <w:tc>
          <w:tcPr>
            <w:tcW w:w="701" w:type="pct"/>
            <w:tcBorders>
              <w:top w:val="nil"/>
            </w:tcBorders>
          </w:tcPr>
          <w:p w14:paraId="7828B3B1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091</w:t>
            </w:r>
          </w:p>
          <w:p w14:paraId="4C827560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161 to -0.020)</w:t>
            </w:r>
          </w:p>
        </w:tc>
        <w:tc>
          <w:tcPr>
            <w:tcW w:w="701" w:type="pct"/>
            <w:tcBorders>
              <w:top w:val="nil"/>
            </w:tcBorders>
          </w:tcPr>
          <w:p w14:paraId="43DDC941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 xml:space="preserve">-0.064 </w:t>
            </w:r>
          </w:p>
          <w:p w14:paraId="2E7E933D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133 to 0.006)</w:t>
            </w:r>
          </w:p>
        </w:tc>
        <w:tc>
          <w:tcPr>
            <w:tcW w:w="700" w:type="pct"/>
            <w:tcBorders>
              <w:top w:val="nil"/>
            </w:tcBorders>
          </w:tcPr>
          <w:p w14:paraId="48E34FB8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109</w:t>
            </w:r>
          </w:p>
          <w:p w14:paraId="53762766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195 to -0.022)</w:t>
            </w:r>
          </w:p>
        </w:tc>
      </w:tr>
      <w:tr w:rsidR="00D968E2" w:rsidRPr="00D968E2" w14:paraId="3C3E004C" w14:textId="77777777" w:rsidTr="005B29CC">
        <w:tc>
          <w:tcPr>
            <w:tcW w:w="795" w:type="pct"/>
            <w:tcBorders>
              <w:bottom w:val="single" w:sz="4" w:space="0" w:color="auto"/>
            </w:tcBorders>
          </w:tcPr>
          <w:p w14:paraId="7FDD3B03" w14:textId="77777777" w:rsidR="00DD4178" w:rsidRPr="00D968E2" w:rsidRDefault="00DD4178" w:rsidP="005B29CC">
            <w:pPr>
              <w:spacing w:line="240" w:lineRule="auto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ZBFA model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652DD6E7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232</w:t>
            </w:r>
          </w:p>
          <w:p w14:paraId="2A9A3CA7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0.167 to 0.297)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7A15993F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107</w:t>
            </w:r>
          </w:p>
          <w:p w14:paraId="29A50A23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175 to -0.038)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3B82AB1F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218</w:t>
            </w:r>
          </w:p>
          <w:p w14:paraId="1EEB85E7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289 to -0.147)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4C7CA6E4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164</w:t>
            </w:r>
          </w:p>
          <w:p w14:paraId="651B469A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236 to -0.092)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14:paraId="6270709D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NA</w:t>
            </w:r>
          </w:p>
        </w:tc>
        <w:tc>
          <w:tcPr>
            <w:tcW w:w="700" w:type="pct"/>
            <w:tcBorders>
              <w:bottom w:val="single" w:sz="4" w:space="0" w:color="auto"/>
            </w:tcBorders>
          </w:tcPr>
          <w:p w14:paraId="0E9D1BBE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NA</w:t>
            </w:r>
          </w:p>
        </w:tc>
      </w:tr>
      <w:tr w:rsidR="00D968E2" w:rsidRPr="00D968E2" w14:paraId="23F362FD" w14:textId="77777777" w:rsidTr="005B29CC">
        <w:tc>
          <w:tcPr>
            <w:tcW w:w="795" w:type="pct"/>
            <w:tcBorders>
              <w:top w:val="single" w:sz="4" w:space="0" w:color="auto"/>
              <w:bottom w:val="nil"/>
            </w:tcBorders>
          </w:tcPr>
          <w:p w14:paraId="319E26E5" w14:textId="77777777" w:rsidR="00DD4178" w:rsidRPr="00D968E2" w:rsidRDefault="00DD4178" w:rsidP="005B29CC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>Lives in Uganda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1B46FD61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0D733215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1754F9D1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32008485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58E8A1A1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</w:tcPr>
          <w:p w14:paraId="6F8D89FB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968E2" w:rsidRPr="00D968E2" w14:paraId="051C709F" w14:textId="77777777" w:rsidTr="005B29CC">
        <w:tc>
          <w:tcPr>
            <w:tcW w:w="795" w:type="pct"/>
            <w:tcBorders>
              <w:top w:val="nil"/>
              <w:bottom w:val="nil"/>
            </w:tcBorders>
          </w:tcPr>
          <w:p w14:paraId="4B2940AD" w14:textId="77777777" w:rsidR="00DD4178" w:rsidRPr="00D968E2" w:rsidRDefault="00DD4178" w:rsidP="005B29CC">
            <w:pPr>
              <w:spacing w:line="240" w:lineRule="auto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Hb model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08A3129B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77</w:t>
            </w:r>
          </w:p>
          <w:p w14:paraId="730D6B0B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64D081AD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244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2E0BAD47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130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1103580F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188</w:t>
            </w:r>
          </w:p>
        </w:tc>
        <w:tc>
          <w:tcPr>
            <w:tcW w:w="701" w:type="pct"/>
            <w:tcBorders>
              <w:top w:val="nil"/>
              <w:bottom w:val="nil"/>
            </w:tcBorders>
          </w:tcPr>
          <w:p w14:paraId="4855F411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153</w:t>
            </w:r>
          </w:p>
        </w:tc>
        <w:tc>
          <w:tcPr>
            <w:tcW w:w="700" w:type="pct"/>
            <w:tcBorders>
              <w:top w:val="nil"/>
              <w:bottom w:val="nil"/>
            </w:tcBorders>
          </w:tcPr>
          <w:p w14:paraId="248107FE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056</w:t>
            </w:r>
          </w:p>
        </w:tc>
      </w:tr>
      <w:tr w:rsidR="00D968E2" w:rsidRPr="00D968E2" w14:paraId="6C4E3933" w14:textId="77777777" w:rsidTr="005B29CC">
        <w:tc>
          <w:tcPr>
            <w:tcW w:w="795" w:type="pct"/>
            <w:tcBorders>
              <w:top w:val="nil"/>
              <w:bottom w:val="single" w:sz="4" w:space="0" w:color="auto"/>
            </w:tcBorders>
          </w:tcPr>
          <w:p w14:paraId="2F1932F8" w14:textId="77777777" w:rsidR="00DD4178" w:rsidRPr="00D968E2" w:rsidRDefault="00DD4178" w:rsidP="005B29CC">
            <w:pPr>
              <w:spacing w:line="240" w:lineRule="auto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ZBFA model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</w:tcPr>
          <w:p w14:paraId="74C51833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67</w:t>
            </w:r>
          </w:p>
          <w:p w14:paraId="483E6100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</w:tcPr>
          <w:p w14:paraId="1C1C1C3D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199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</w:tcPr>
          <w:p w14:paraId="7D73FE76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117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</w:tcPr>
          <w:p w14:paraId="65F5FECF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159</w:t>
            </w:r>
          </w:p>
        </w:tc>
        <w:tc>
          <w:tcPr>
            <w:tcW w:w="701" w:type="pct"/>
            <w:tcBorders>
              <w:top w:val="nil"/>
              <w:bottom w:val="single" w:sz="4" w:space="0" w:color="auto"/>
            </w:tcBorders>
          </w:tcPr>
          <w:p w14:paraId="293D347A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NA</w:t>
            </w: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</w:tcPr>
          <w:p w14:paraId="2C12E7AA" w14:textId="77777777" w:rsidR="00DD4178" w:rsidRPr="00D968E2" w:rsidRDefault="00DD4178" w:rsidP="005B29CC">
            <w:pPr>
              <w:spacing w:after="6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NA</w:t>
            </w:r>
          </w:p>
        </w:tc>
      </w:tr>
      <w:tr w:rsidR="00D968E2" w:rsidRPr="00D968E2" w14:paraId="67DDD39B" w14:textId="77777777" w:rsidTr="005B29CC">
        <w:tc>
          <w:tcPr>
            <w:tcW w:w="795" w:type="pct"/>
            <w:tcBorders>
              <w:top w:val="single" w:sz="4" w:space="0" w:color="auto"/>
              <w:bottom w:val="nil"/>
            </w:tcBorders>
          </w:tcPr>
          <w:p w14:paraId="0FF54E92" w14:textId="77777777" w:rsidR="00DD4178" w:rsidRPr="00D968E2" w:rsidRDefault="00DD4178" w:rsidP="005B29CC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D968E2">
              <w:rPr>
                <w:b/>
                <w:bCs/>
                <w:sz w:val="22"/>
                <w:szCs w:val="22"/>
              </w:rPr>
              <w:t>Household wealth</w:t>
            </w: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50D3E006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6B462DBA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7E5539D1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269813DE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01" w:type="pct"/>
            <w:tcBorders>
              <w:top w:val="single" w:sz="4" w:space="0" w:color="auto"/>
              <w:bottom w:val="nil"/>
            </w:tcBorders>
          </w:tcPr>
          <w:p w14:paraId="333EF8C0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</w:tcPr>
          <w:p w14:paraId="11D9B412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968E2" w:rsidRPr="00D968E2" w14:paraId="07ABC95A" w14:textId="77777777" w:rsidTr="005B29CC">
        <w:tc>
          <w:tcPr>
            <w:tcW w:w="795" w:type="pct"/>
            <w:tcBorders>
              <w:top w:val="nil"/>
            </w:tcBorders>
          </w:tcPr>
          <w:p w14:paraId="440BBC92" w14:textId="77777777" w:rsidR="00DD4178" w:rsidRPr="00D968E2" w:rsidRDefault="00DD4178" w:rsidP="005B29CC">
            <w:pPr>
              <w:spacing w:line="240" w:lineRule="auto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Hb model</w:t>
            </w:r>
          </w:p>
        </w:tc>
        <w:tc>
          <w:tcPr>
            <w:tcW w:w="701" w:type="pct"/>
            <w:tcBorders>
              <w:top w:val="nil"/>
            </w:tcBorders>
          </w:tcPr>
          <w:p w14:paraId="114E1006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444</w:t>
            </w:r>
          </w:p>
          <w:p w14:paraId="7AC967A1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0.377 to 0.511)</w:t>
            </w:r>
          </w:p>
        </w:tc>
        <w:tc>
          <w:tcPr>
            <w:tcW w:w="701" w:type="pct"/>
            <w:tcBorders>
              <w:top w:val="nil"/>
            </w:tcBorders>
          </w:tcPr>
          <w:p w14:paraId="1B998733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292</w:t>
            </w:r>
          </w:p>
          <w:p w14:paraId="6BE45ECE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0.214 to 0.370)</w:t>
            </w:r>
          </w:p>
        </w:tc>
        <w:tc>
          <w:tcPr>
            <w:tcW w:w="701" w:type="pct"/>
            <w:tcBorders>
              <w:top w:val="nil"/>
            </w:tcBorders>
          </w:tcPr>
          <w:p w14:paraId="3315F647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86</w:t>
            </w:r>
          </w:p>
          <w:p w14:paraId="6C95DBEE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0.020 to 0.152)</w:t>
            </w:r>
          </w:p>
        </w:tc>
        <w:tc>
          <w:tcPr>
            <w:tcW w:w="701" w:type="pct"/>
            <w:tcBorders>
              <w:top w:val="nil"/>
            </w:tcBorders>
          </w:tcPr>
          <w:p w14:paraId="4C232701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138</w:t>
            </w:r>
          </w:p>
          <w:p w14:paraId="7B9C40C7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0.074 to 0.201)</w:t>
            </w:r>
          </w:p>
        </w:tc>
        <w:tc>
          <w:tcPr>
            <w:tcW w:w="701" w:type="pct"/>
            <w:tcBorders>
              <w:top w:val="nil"/>
            </w:tcBorders>
          </w:tcPr>
          <w:p w14:paraId="346E1651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-0.338</w:t>
            </w:r>
          </w:p>
          <w:p w14:paraId="7E5AFD5C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416 to -0.259)</w:t>
            </w:r>
          </w:p>
        </w:tc>
        <w:tc>
          <w:tcPr>
            <w:tcW w:w="700" w:type="pct"/>
            <w:tcBorders>
              <w:top w:val="nil"/>
            </w:tcBorders>
          </w:tcPr>
          <w:p w14:paraId="03B6ADC2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165</w:t>
            </w:r>
          </w:p>
          <w:p w14:paraId="12349E5B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0.086 to 0.224)</w:t>
            </w:r>
          </w:p>
        </w:tc>
      </w:tr>
      <w:tr w:rsidR="00D968E2" w:rsidRPr="00D968E2" w14:paraId="3DEFBFF7" w14:textId="77777777" w:rsidTr="005B29CC">
        <w:tc>
          <w:tcPr>
            <w:tcW w:w="795" w:type="pct"/>
          </w:tcPr>
          <w:p w14:paraId="64582F53" w14:textId="77777777" w:rsidR="00DD4178" w:rsidRPr="00D968E2" w:rsidRDefault="00DD4178" w:rsidP="005B29CC">
            <w:pPr>
              <w:spacing w:line="240" w:lineRule="auto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ZBFA model</w:t>
            </w:r>
          </w:p>
        </w:tc>
        <w:tc>
          <w:tcPr>
            <w:tcW w:w="701" w:type="pct"/>
          </w:tcPr>
          <w:p w14:paraId="261C74BF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529</w:t>
            </w:r>
          </w:p>
          <w:p w14:paraId="2CB784F3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0.474 to 0.584)</w:t>
            </w:r>
          </w:p>
        </w:tc>
        <w:tc>
          <w:tcPr>
            <w:tcW w:w="701" w:type="pct"/>
          </w:tcPr>
          <w:p w14:paraId="177435A6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292</w:t>
            </w:r>
          </w:p>
          <w:p w14:paraId="603ACCD6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0.232 to 0.353)</w:t>
            </w:r>
          </w:p>
        </w:tc>
        <w:tc>
          <w:tcPr>
            <w:tcW w:w="701" w:type="pct"/>
          </w:tcPr>
          <w:p w14:paraId="4AD11C09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049</w:t>
            </w:r>
          </w:p>
          <w:p w14:paraId="532D6D7E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-0.016 to 0.114)</w:t>
            </w:r>
          </w:p>
        </w:tc>
        <w:tc>
          <w:tcPr>
            <w:tcW w:w="701" w:type="pct"/>
          </w:tcPr>
          <w:p w14:paraId="10CE6E04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0.157</w:t>
            </w:r>
          </w:p>
          <w:p w14:paraId="5A5F50DD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(0.088 to 0.226)</w:t>
            </w:r>
          </w:p>
        </w:tc>
        <w:tc>
          <w:tcPr>
            <w:tcW w:w="701" w:type="pct"/>
          </w:tcPr>
          <w:p w14:paraId="15AE1E15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NA</w:t>
            </w:r>
          </w:p>
        </w:tc>
        <w:tc>
          <w:tcPr>
            <w:tcW w:w="700" w:type="pct"/>
          </w:tcPr>
          <w:p w14:paraId="53C4BF67" w14:textId="77777777" w:rsidR="00DD4178" w:rsidRPr="00D968E2" w:rsidRDefault="00DD4178" w:rsidP="005B29CC">
            <w:pPr>
              <w:spacing w:after="60" w:line="240" w:lineRule="auto"/>
              <w:jc w:val="center"/>
              <w:rPr>
                <w:sz w:val="22"/>
                <w:szCs w:val="22"/>
              </w:rPr>
            </w:pPr>
            <w:r w:rsidRPr="00D968E2">
              <w:rPr>
                <w:sz w:val="22"/>
                <w:szCs w:val="22"/>
              </w:rPr>
              <w:t>NA</w:t>
            </w:r>
          </w:p>
        </w:tc>
      </w:tr>
    </w:tbl>
    <w:p w14:paraId="31A42FA3" w14:textId="77777777" w:rsidR="00DD4178" w:rsidRPr="00D968E2" w:rsidRDefault="00DD4178" w:rsidP="00DD4178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lastRenderedPageBreak/>
        <w:t>Hb = Haemoglobin.</w:t>
      </w:r>
    </w:p>
    <w:p w14:paraId="02C44FF1" w14:textId="77777777" w:rsidR="00DD4178" w:rsidRPr="00D968E2" w:rsidRDefault="00DD4178" w:rsidP="00DD4178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t>NA = Not available.</w:t>
      </w:r>
    </w:p>
    <w:p w14:paraId="403B8E38" w14:textId="77777777" w:rsidR="00DD4178" w:rsidRPr="00D968E2" w:rsidRDefault="00DD4178" w:rsidP="00DD4178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t>ZBFA = BMI-for-age.</w:t>
      </w:r>
    </w:p>
    <w:p w14:paraId="47CBC0A1" w14:textId="77777777" w:rsidR="00DD4178" w:rsidRPr="00D968E2" w:rsidRDefault="00DD4178" w:rsidP="00DD4178">
      <w:pPr>
        <w:spacing w:line="240" w:lineRule="auto"/>
        <w:rPr>
          <w:sz w:val="22"/>
          <w:szCs w:val="22"/>
        </w:rPr>
      </w:pPr>
      <w:r w:rsidRPr="00D968E2">
        <w:rPr>
          <w:sz w:val="22"/>
          <w:szCs w:val="22"/>
        </w:rPr>
        <w:t>The Kenya covariate was omitted from the Hb model because anemia testing was not conducted during the 2014 Kenya DHS.</w:t>
      </w:r>
    </w:p>
    <w:p w14:paraId="6EA9B980" w14:textId="77777777" w:rsidR="00DD4178" w:rsidRPr="00D968E2" w:rsidRDefault="00DD4178" w:rsidP="00DD4178">
      <w:pPr>
        <w:spacing w:line="240" w:lineRule="auto"/>
        <w:rPr>
          <w:sz w:val="20"/>
          <w:szCs w:val="20"/>
        </w:rPr>
      </w:pPr>
    </w:p>
    <w:sectPr w:rsidR="00DD4178" w:rsidRPr="00D968E2" w:rsidSect="00E97BE0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986A56" w14:textId="77777777" w:rsidR="00AE6878" w:rsidRDefault="00AE6878" w:rsidP="00DD4178">
      <w:pPr>
        <w:spacing w:line="240" w:lineRule="auto"/>
      </w:pPr>
      <w:r>
        <w:separator/>
      </w:r>
    </w:p>
  </w:endnote>
  <w:endnote w:type="continuationSeparator" w:id="0">
    <w:p w14:paraId="2B84A464" w14:textId="77777777" w:rsidR="00AE6878" w:rsidRDefault="00AE6878" w:rsidP="00DD41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NeueforSAS Light">
    <w:panose1 w:val="020B0403020202020204"/>
    <w:charset w:val="00"/>
    <w:family w:val="swiss"/>
    <w:pitch w:val="variable"/>
    <w:sig w:usb0="A00002EF" w:usb1="5000205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789083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971256" w14:textId="6EB75BD6" w:rsidR="00DD4178" w:rsidRDefault="00DD417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4D501A" w14:textId="2122D8E9" w:rsidR="00AB43A1" w:rsidRPr="00803416" w:rsidRDefault="00E1313F" w:rsidP="00803416">
    <w:pPr>
      <w:spacing w:line="240" w:lineRule="auto"/>
      <w:rPr>
        <w:sz w:val="22"/>
        <w:szCs w:val="22"/>
      </w:rPr>
    </w:pPr>
    <w:r>
      <w:rPr>
        <w:sz w:val="22"/>
        <w:szCs w:val="22"/>
      </w:rPr>
      <w:t>Riddle et al. (2023)</w:t>
    </w:r>
    <w:r w:rsidR="00803416" w:rsidRPr="00803416">
      <w:rPr>
        <w:sz w:val="22"/>
        <w:szCs w:val="22"/>
      </w:rPr>
      <w:t xml:space="preserve">. Associations between dimensions of empowerment and nutritional status among married adolescent girls in East Africa: </w:t>
    </w:r>
    <w:r>
      <w:rPr>
        <w:sz w:val="22"/>
        <w:szCs w:val="22"/>
      </w:rPr>
      <w:t>a</w:t>
    </w:r>
    <w:r w:rsidR="00803416" w:rsidRPr="00803416">
      <w:rPr>
        <w:sz w:val="22"/>
        <w:szCs w:val="22"/>
      </w:rPr>
      <w:t xml:space="preserve"> structural equation modelling study</w:t>
    </w:r>
    <w:r w:rsidR="00803416">
      <w:rPr>
        <w:sz w:val="22"/>
        <w:szCs w:val="22"/>
      </w:rPr>
      <w:t>.</w:t>
    </w:r>
    <w:r>
      <w:rPr>
        <w:sz w:val="22"/>
        <w:szCs w:val="22"/>
      </w:rPr>
      <w:t xml:space="preserve"> BMC Public Health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70EAB" w14:textId="77777777" w:rsidR="00AE6878" w:rsidRDefault="00AE6878" w:rsidP="00DD4178">
      <w:pPr>
        <w:spacing w:line="240" w:lineRule="auto"/>
      </w:pPr>
      <w:r>
        <w:separator/>
      </w:r>
    </w:p>
  </w:footnote>
  <w:footnote w:type="continuationSeparator" w:id="0">
    <w:p w14:paraId="37AA0156" w14:textId="77777777" w:rsidR="00AE6878" w:rsidRDefault="00AE6878" w:rsidP="00DD4178">
      <w:pPr>
        <w:spacing w:line="240" w:lineRule="auto"/>
      </w:pPr>
      <w:r>
        <w:continuationSeparator/>
      </w:r>
    </w:p>
  </w:footnote>
  <w:footnote w:id="1">
    <w:p w14:paraId="2C2559BF" w14:textId="6C237768" w:rsidR="006C7B01" w:rsidRDefault="006C7B01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4C17AE">
        <w:t>Additional covariates are: (1) total number of children ever born, (2) household’s main source of drinking water, (3) total number of household members, (4) type of place of residence (urban, rural)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5C7C99"/>
    <w:multiLevelType w:val="hybridMultilevel"/>
    <w:tmpl w:val="B65800A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50189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178"/>
    <w:rsid w:val="00106A2B"/>
    <w:rsid w:val="001461A7"/>
    <w:rsid w:val="001D04A0"/>
    <w:rsid w:val="00232F33"/>
    <w:rsid w:val="00330B0B"/>
    <w:rsid w:val="004432E3"/>
    <w:rsid w:val="004610EC"/>
    <w:rsid w:val="004C17AE"/>
    <w:rsid w:val="004F787B"/>
    <w:rsid w:val="00530B45"/>
    <w:rsid w:val="00584CD9"/>
    <w:rsid w:val="006C7B01"/>
    <w:rsid w:val="007854A0"/>
    <w:rsid w:val="00794F6B"/>
    <w:rsid w:val="00803416"/>
    <w:rsid w:val="008D531D"/>
    <w:rsid w:val="0095739D"/>
    <w:rsid w:val="00AE6878"/>
    <w:rsid w:val="00B851DF"/>
    <w:rsid w:val="00C04594"/>
    <w:rsid w:val="00CB7C3C"/>
    <w:rsid w:val="00D64868"/>
    <w:rsid w:val="00D85E56"/>
    <w:rsid w:val="00D968E2"/>
    <w:rsid w:val="00DD4178"/>
    <w:rsid w:val="00E11CD2"/>
    <w:rsid w:val="00E1313F"/>
    <w:rsid w:val="00FE4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EC3D1"/>
  <w15:chartTrackingRefBased/>
  <w15:docId w15:val="{9D5C7B93-C21F-4A77-AAF9-D69155CB3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178"/>
    <w:pPr>
      <w:spacing w:after="0" w:line="480" w:lineRule="auto"/>
    </w:pPr>
    <w:rPr>
      <w:rFonts w:ascii="Times New Roman" w:eastAsia="Arial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32E3"/>
    <w:pPr>
      <w:keepNext/>
      <w:keepLines/>
      <w:spacing w:before="240" w:after="240" w:line="259" w:lineRule="auto"/>
      <w:outlineLvl w:val="0"/>
    </w:pPr>
    <w:rPr>
      <w:rFonts w:ascii="HelveticaNeueforSAS Light" w:eastAsiaTheme="majorEastAsia" w:hAnsi="HelveticaNeueforSAS Light" w:cstheme="majorBidi"/>
      <w:b/>
      <w:bCs/>
      <w:color w:val="2683C6" w:themeColor="accent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68E2"/>
    <w:pPr>
      <w:spacing w:after="160" w:line="259" w:lineRule="auto"/>
      <w:outlineLvl w:val="1"/>
    </w:pPr>
    <w:rPr>
      <w:rFonts w:ascii="HelveticaNeueforSAS Light" w:eastAsiaTheme="minorHAnsi" w:hAnsi="HelveticaNeueforSAS Light" w:cstheme="minorBid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32E3"/>
    <w:rPr>
      <w:rFonts w:ascii="HelveticaNeueforSAS Light" w:eastAsiaTheme="majorEastAsia" w:hAnsi="HelveticaNeueforSAS Light" w:cstheme="majorBidi"/>
      <w:b/>
      <w:bCs/>
      <w:color w:val="2683C6" w:themeColor="accent6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968E2"/>
    <w:rPr>
      <w:rFonts w:ascii="HelveticaNeueforSAS Light" w:hAnsi="HelveticaNeueforSAS Light"/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4432E3"/>
    <w:pPr>
      <w:keepNext/>
      <w:spacing w:after="200" w:line="240" w:lineRule="auto"/>
    </w:pPr>
    <w:rPr>
      <w:rFonts w:ascii="Garamond" w:eastAsiaTheme="minorHAnsi" w:hAnsi="Garamond" w:cstheme="minorBidi"/>
      <w:i/>
      <w:iCs/>
      <w:color w:val="2683C6" w:themeColor="accent6"/>
      <w:sz w:val="20"/>
      <w:szCs w:val="20"/>
    </w:rPr>
  </w:style>
  <w:style w:type="paragraph" w:styleId="NoSpacing">
    <w:name w:val="No Spacing"/>
    <w:link w:val="NoSpacingChar"/>
    <w:uiPriority w:val="1"/>
    <w:qFormat/>
    <w:rsid w:val="004432E3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432E3"/>
    <w:rPr>
      <w:rFonts w:eastAsiaTheme="minorEastAsia"/>
      <w:lang w:val="en-US"/>
    </w:rPr>
  </w:style>
  <w:style w:type="paragraph" w:styleId="ListParagraph">
    <w:name w:val="List Paragraph"/>
    <w:basedOn w:val="Normal"/>
    <w:uiPriority w:val="34"/>
    <w:qFormat/>
    <w:rsid w:val="004432E3"/>
    <w:pPr>
      <w:spacing w:after="160" w:line="259" w:lineRule="auto"/>
      <w:ind w:left="720"/>
      <w:contextualSpacing/>
    </w:pPr>
    <w:rPr>
      <w:rFonts w:ascii="Garamond" w:eastAsiaTheme="minorHAnsi" w:hAnsi="Garamond" w:cstheme="minorBidi"/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4432E3"/>
    <w:pPr>
      <w:spacing w:after="0"/>
      <w:outlineLvl w:val="9"/>
    </w:pPr>
    <w:rPr>
      <w:rFonts w:asciiTheme="majorHAnsi" w:hAnsiTheme="majorHAnsi"/>
      <w:b w:val="0"/>
      <w:bCs w:val="0"/>
      <w:color w:val="276E8B" w:themeColor="accent1" w:themeShade="BF"/>
      <w:sz w:val="32"/>
      <w:szCs w:val="32"/>
      <w:lang w:val="en-US"/>
    </w:rPr>
  </w:style>
  <w:style w:type="table" w:customStyle="1" w:styleId="Mytablestyle">
    <w:name w:val="My table style"/>
    <w:basedOn w:val="TableNormal"/>
    <w:uiPriority w:val="99"/>
    <w:rsid w:val="00FE4EB9"/>
    <w:pPr>
      <w:spacing w:after="0" w:line="240" w:lineRule="auto"/>
    </w:pPr>
    <w:rPr>
      <w:rFonts w:ascii="Garamond" w:hAnsi="Garamond"/>
      <w:sz w:val="20"/>
    </w:rPr>
    <w:tblPr>
      <w:tblStyleRow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HelveticaNeueforSAS Light" w:hAnsi="HelveticaNeueforSAS Light"/>
        <w:b/>
        <w:sz w:val="16"/>
      </w:rPr>
      <w:tblPr/>
      <w:tcPr>
        <w:tc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cBorders>
        <w:shd w:val="clear" w:color="auto" w:fill="C7E4DB" w:themeFill="accent3" w:themeFillTint="66"/>
      </w:tcPr>
    </w:tblStylePr>
    <w:tblStylePr w:type="band1Horz">
      <w:rPr>
        <w:rFonts w:ascii="Garamond" w:hAnsi="Garamond"/>
        <w:sz w:val="18"/>
      </w:rPr>
    </w:tblStylePr>
    <w:tblStylePr w:type="band2Horz">
      <w:rPr>
        <w:rFonts w:ascii="Garamond" w:hAnsi="Garamond"/>
        <w:sz w:val="18"/>
      </w:rPr>
    </w:tblStylePr>
  </w:style>
  <w:style w:type="table" w:styleId="TableGrid">
    <w:name w:val="Table Grid"/>
    <w:basedOn w:val="TableNormal"/>
    <w:uiPriority w:val="39"/>
    <w:rsid w:val="00DD4178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D417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178"/>
    <w:rPr>
      <w:rFonts w:ascii="Times New Roman" w:eastAsia="Arial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D417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178"/>
    <w:rPr>
      <w:rFonts w:ascii="Times New Roman" w:eastAsia="Arial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C7B0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C7B01"/>
    <w:rPr>
      <w:rFonts w:ascii="Times New Roman" w:eastAsia="Arial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C7B0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94F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4F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4F6B"/>
    <w:rPr>
      <w:rFonts w:ascii="Times New Roman" w:eastAsia="Arial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03416"/>
    <w:rPr>
      <w:color w:val="6B9F25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3416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80341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03416"/>
    <w:pPr>
      <w:tabs>
        <w:tab w:val="right" w:leader="dot" w:pos="12950"/>
      </w:tabs>
      <w:spacing w:after="100" w:line="240" w:lineRule="auto"/>
      <w:ind w:left="240"/>
    </w:pPr>
  </w:style>
  <w:style w:type="paragraph" w:styleId="Title">
    <w:name w:val="Title"/>
    <w:basedOn w:val="Normal"/>
    <w:next w:val="Normal"/>
    <w:link w:val="TitleChar"/>
    <w:uiPriority w:val="10"/>
    <w:qFormat/>
    <w:rsid w:val="00803416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341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69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/s12884-017-1499-x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yperlink" Target="https://doi.org/10.1186/s41256-019-0129-8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371/journal.pone.0212038" TargetMode="External"/></Relationships>
</file>

<file path=word/theme/theme1.xml><?xml version="1.0" encoding="utf-8"?>
<a:theme xmlns:a="http://schemas.openxmlformats.org/drawingml/2006/main" name="Office Theme">
  <a:themeElements>
    <a:clrScheme name="Blue Green">
      <a:dk1>
        <a:sysClr val="windowText" lastClr="000000"/>
      </a:dk1>
      <a:lt1>
        <a:sysClr val="window" lastClr="FFFFFF"/>
      </a:lt1>
      <a:dk2>
        <a:srgbClr val="373545"/>
      </a:dk2>
      <a:lt2>
        <a:srgbClr val="CEDBE6"/>
      </a:lt2>
      <a:accent1>
        <a:srgbClr val="3494BA"/>
      </a:accent1>
      <a:accent2>
        <a:srgbClr val="58B6C0"/>
      </a:accent2>
      <a:accent3>
        <a:srgbClr val="75BDA7"/>
      </a:accent3>
      <a:accent4>
        <a:srgbClr val="7A8C8E"/>
      </a:accent4>
      <a:accent5>
        <a:srgbClr val="84ACB6"/>
      </a:accent5>
      <a:accent6>
        <a:srgbClr val="2683C6"/>
      </a:accent6>
      <a:hlink>
        <a:srgbClr val="6B9F25"/>
      </a:hlink>
      <a:folHlink>
        <a:srgbClr val="9F6715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313EEA-34C8-4392-9390-00564D4411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5</Pages>
  <Words>2745</Words>
  <Characters>15649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Riddle</dc:creator>
  <cp:keywords/>
  <dc:description/>
  <cp:lastModifiedBy>Alison Riddle</cp:lastModifiedBy>
  <cp:revision>11</cp:revision>
  <dcterms:created xsi:type="dcterms:W3CDTF">2022-11-24T14:41:00Z</dcterms:created>
  <dcterms:modified xsi:type="dcterms:W3CDTF">2023-01-27T15:49:00Z</dcterms:modified>
</cp:coreProperties>
</file>